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818EA" w14:textId="77777777" w:rsidR="00007C39" w:rsidRPr="00007C39" w:rsidRDefault="00007C39" w:rsidP="00007C39"/>
    <w:bookmarkStart w:id="0" w:name="_GoBack"/>
    <w:bookmarkEnd w:id="0"/>
    <w:p w14:paraId="67417A04" w14:textId="165796EE" w:rsidR="001341C4" w:rsidRPr="001341C4" w:rsidRDefault="0096185A" w:rsidP="001341C4">
      <w:r w:rsidRPr="003C3CB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EAAABF" wp14:editId="6CF58C2E">
                <wp:simplePos x="0" y="0"/>
                <wp:positionH relativeFrom="column">
                  <wp:posOffset>3200400</wp:posOffset>
                </wp:positionH>
                <wp:positionV relativeFrom="paragraph">
                  <wp:posOffset>95885</wp:posOffset>
                </wp:positionV>
                <wp:extent cx="133350" cy="104775"/>
                <wp:effectExtent l="0" t="0" r="19050" b="2857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0477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70CF0C" w14:textId="77777777" w:rsidR="00CC1764" w:rsidRDefault="00CC17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0EAAABF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margin-left:252pt;margin-top:7.55pt;width:10.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dmtqAIAAO4FAAAOAAAAZHJzL2Uyb0RvYy54bWysVEtPGzEQvlfqf7B8L5tAAm3EBqUgqkoU&#10;UKHi7HhtssLrcW0nWfrr+9m7CeFxoWoOm/G855vH8UnbGLZSPtRkSz7cG3CmrKSqtvcl/3V7/ukz&#10;ZyEKWwlDVpX8UQV+Mv344XjtJmqfFmQq5Rmc2DBZu5IvYnSToghyoRoR9sgpC6Em34iIp78vKi/W&#10;8N6YYn8wOCzW5CvnSaoQwD3rhHya/WutZLzSOqjITMmRW8xfn7/z9C2mx2Jy74Vb1LJPQ/xDFo2o&#10;LYJuXZ2JKNjS169cNbX0FEjHPUlNQVrXUuUaUM1w8KKam4VwKtcCcILbwhT+n1t5ubr2rK5KPgI8&#10;VjTo0a1qI/tKLQML+KxdmEDtxkExtuCjzxt+ADOV3WrfpH8UxCCHq8ctusmbTEYHBwdjSCREw8Ho&#10;6GicvBRPxs6H+E1RwxJRco/mZUzF6iLETnWjkmIFMnV1XhuTH2lg1KnxbCXQ6tgOs6lZNj+o6njj&#10;AX5dw8HGWLxgI5M8dslLzutZAGPZuuSHqYJXwVNW29BzI+RDX9mOB3g3NlmqPJV9RQnbDsNMxUej&#10;ko6xP5VGVzKUb5QnpFQ25i5kv9BOWhpgvMew13/K6j3GXR2byGTj1ripLfkOpeddqR42KetOHzDv&#10;1J3I2M7bfubmVD1i5Dx1SxucPK8B9IUI8Vp4bClmCZcnXuGjDaE71FOcLcj/eYuf9LE8kHK2xtaX&#10;PPxeCq84M98t1urLcJT2IObHaHy0j4fflcx3JXbZnBKmbYgb52Qmk340G1J7au5woGYpKkTCSsTG&#10;eG7I09jdIhw4qWazrITD4ES8sDdOJtepO2nAbts74V2/GxFLdUmb+yAmL1ak002WlmbLSLrO+5MA&#10;7lDtgcdRyZPeH8B0tXbfWevpTE//AgAA//8DAFBLAwQUAAYACAAAACEAhNcmUt4AAAAJAQAADwAA&#10;AGRycy9kb3ducmV2LnhtbEyPQU+EMBCF7yb+h2ZMvBi3gLJrkLIxa0y8GVEP3godgdhOCS0s/nvH&#10;k3uc917efK/cr86KBacweFKQbhIQSK03A3UK3t+eru9AhKjJaOsJFfxggH11flbqwvgjveJSx05w&#10;CYVCK+hjHAspQ9uj02HjRyT2vvzkdORz6qSZ9JHLnZVZkmyl0wPxh16PeOix/a5np2B5vPL13GDz&#10;KQ+7ZZfl9uP5xSp1ebE+3IOIuMb/MPzhMzpUzNT4mUwQVkGe3PKWyEaeguBAnuUsNApu0i3IqpSn&#10;C6pfAAAA//8DAFBLAQItABQABgAIAAAAIQC2gziS/gAAAOEBAAATAAAAAAAAAAAAAAAAAAAAAABb&#10;Q29udGVudF9UeXBlc10ueG1sUEsBAi0AFAAGAAgAAAAhADj9If/WAAAAlAEAAAsAAAAAAAAAAAAA&#10;AAAALwEAAF9yZWxzLy5yZWxzUEsBAi0AFAAGAAgAAAAhABcF2a2oAgAA7gUAAA4AAAAAAAAAAAAA&#10;AAAALgIAAGRycy9lMm9Eb2MueG1sUEsBAi0AFAAGAAgAAAAhAITXJlLeAAAACQEAAA8AAAAAAAAA&#10;AAAAAAAAAgUAAGRycy9kb3ducmV2LnhtbFBLBQYAAAAABAAEAPMAAAANBgAAAAA=&#10;" fillcolor="gray [1629]" strokeweight=".5pt">
                <v:textbox>
                  <w:txbxContent>
                    <w:p w14:paraId="4C70CF0C" w14:textId="77777777" w:rsidR="00CC1764" w:rsidRDefault="00CC1764"/>
                  </w:txbxContent>
                </v:textbox>
              </v:shape>
            </w:pict>
          </mc:Fallback>
        </mc:AlternateContent>
      </w:r>
      <w:r w:rsidRPr="003C3CB6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A069EF" wp14:editId="7B043F19">
                <wp:simplePos x="0" y="0"/>
                <wp:positionH relativeFrom="column">
                  <wp:posOffset>1466850</wp:posOffset>
                </wp:positionH>
                <wp:positionV relativeFrom="paragraph">
                  <wp:posOffset>95885</wp:posOffset>
                </wp:positionV>
                <wp:extent cx="123825" cy="104775"/>
                <wp:effectExtent l="0" t="0" r="28575" b="2857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" cy="1047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675D66" w14:textId="77777777" w:rsidR="00CC1764" w:rsidRDefault="00CC17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1A069EF" id="Text Box 39" o:spid="_x0000_s1027" type="#_x0000_t202" style="position:absolute;margin-left:115.5pt;margin-top:7.55pt;width:9.7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VwDqgIAAN4FAAAOAAAAZHJzL2Uyb0RvYy54bWysVFtP2zAUfp+0/2D5fSQtLdCKFHUgpkkM&#10;0GDi2XXsNsL28Wy3Sfn1O3aStjBemPaSHPt8PpfvXM4vGq3IRjhfgSno4CinRBgOZWWWBf31eP3l&#10;jBIfmCmZAiMKuhWeXsw+fzqv7VQMYQWqFI6gEeOntS3oKgQ7zTLPV0IzfwRWGFRKcJoFPLplVjpW&#10;o3WtsmGen2Q1uNI64MJ7vL1qlXSW7EspeLiT0otAVEExtpC+Ln0X8ZvNztl06ZhdVbwLg/1DFJpV&#10;Bp3uTF2xwMjaVX+Z0hV34EGGIw46AykrLlIOmM0gf5PNw4pZkXJBcrzd0eT/n1l+u7l3pCoLejyh&#10;xDCNNXoUTSBfoSF4hfzU1k8R9mARGBq8xzr39x4vY9qNdDr+MSGCemR6u2M3WuPx0fD4bDimhKNq&#10;kI9OT8fRSrZ/bJ0P3wRoEoWCOixe4pRtbnxooT0k+vKgqvK6UiodYsOIS+XIhmGpF8tBeqrW+geU&#10;7d1knOep4Ogy9VeEpwBeWVKG1AU9OR7nycIrXXS/96EYf+5SOEChdWViSCK1Xxd6JLElK0lhq0TE&#10;KPNTSKQ/cfZOHoxzYUKiO9lFdERJzPojDzv8PqqPPG7z6D2DCbvHujLgWpZe018+9yHLFo80H+Qd&#10;xdAsmtR3u15aQLnFFnPQDqm3/LpCvm+YD/fM4VRiV+GmCXf4kQqwSNBJlKzAvbx3H/E4LKilpMYp&#10;L6j/vWZOUKK+GxyjyWA0imshHUbj0yEe3KFmcagxa30J2F0D3GmWJzHig+pF6UA/4UKaR6+oYoaj&#10;74KGXrwM7e7BhcbFfJ5AuAgsCzfmwfJoOhYp9tlj88Sc7WYh4BDdQr8P2PTNSLTY+NLAfB1AVmle&#10;Is8tqx3/uERSw3cLL26pw3NC7dfy7A8AAAD//wMAUEsDBBQABgAIAAAAIQAkSg9R4AAAAAkBAAAP&#10;AAAAZHJzL2Rvd25yZXYueG1sTI9LT8MwEITvSPwHa5G4UedBoijEqQCpFx4HQg49uvGSBOJ1Fbtt&#10;+u9ZTvQ4mtHMN9V6sZM44uxHRwriVQQCqXNmpF5B+7m5K0D4oMnoyREqOKOHdX19VenSuBN94LEJ&#10;veAS8qVWMISwL6X03YBW+5XbI7H35WarA8u5l2bWJy63k0yiKJdWj8QLg97j84DdT3OwCu6bp5dN&#10;d37NTftepIV927bfy1ap25vl8QFEwCX8h+EPn9GhZqadO5DxYlKQpDF/CWxkMQgOJFmUgdgpSOMc&#10;ZF3Jywf1LwAAAP//AwBQSwECLQAUAAYACAAAACEAtoM4kv4AAADhAQAAEwAAAAAAAAAAAAAAAAAA&#10;AAAAW0NvbnRlbnRfVHlwZXNdLnhtbFBLAQItABQABgAIAAAAIQA4/SH/1gAAAJQBAAALAAAAAAAA&#10;AAAAAAAAAC8BAABfcmVscy8ucmVsc1BLAQItABQABgAIAAAAIQAbNVwDqgIAAN4FAAAOAAAAAAAA&#10;AAAAAAAAAC4CAABkcnMvZTJvRG9jLnhtbFBLAQItABQABgAIAAAAIQAkSg9R4AAAAAkBAAAPAAAA&#10;AAAAAAAAAAAAAAQFAABkcnMvZG93bnJldi54bWxQSwUGAAAAAAQABADzAAAAEQYAAAAA&#10;" fillcolor="#f2f2f2 [3052]" strokeweight=".5pt">
                <v:textbox>
                  <w:txbxContent>
                    <w:p w14:paraId="33675D66" w14:textId="77777777" w:rsidR="00CC1764" w:rsidRDefault="00CC1764"/>
                  </w:txbxContent>
                </v:textbox>
              </v:shape>
            </w:pict>
          </mc:Fallback>
        </mc:AlternateContent>
      </w:r>
      <w:r w:rsidRPr="003C3CB6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F17DDE" wp14:editId="1698B27E">
                <wp:simplePos x="0" y="0"/>
                <wp:positionH relativeFrom="column">
                  <wp:posOffset>1590675</wp:posOffset>
                </wp:positionH>
                <wp:positionV relativeFrom="paragraph">
                  <wp:posOffset>12700</wp:posOffset>
                </wp:positionV>
                <wp:extent cx="885825" cy="318135"/>
                <wp:effectExtent l="0" t="0" r="0" b="571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3181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FCFF26" w14:textId="7942DE92" w:rsidR="00CC1764" w:rsidRPr="00747D50" w:rsidRDefault="00CC17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7D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utocla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7F17DDE" id="Text Box 41" o:spid="_x0000_s1028" type="#_x0000_t202" style="position:absolute;margin-left:125.25pt;margin-top:1pt;width:69.75pt;height:25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rgYgQIAAGoFAAAOAAAAZHJzL2Uyb0RvYy54bWysVE1v2zAMvQ/YfxB0X52kSZcFdYqsRYcB&#10;RVusHXpWZKkxJomaxMTOfv0o2U6DbpcOu9gU+Ujx41HnF601bKdCrMGVfHwy4kw5CVXtnkv+/fH6&#10;w5yziMJVwoBTJd+ryC+W79+dN36hJrABU6nAKIiLi8aXfIPoF0UR5UZZEU/AK0dGDcEKpGN4Lqog&#10;GopuTTEZjc6KBkLlA0gVI2mvOiNf5vhaK4l3WkeFzJSccsP8Dfm7Tt9ieS4Wz0H4TS37NMQ/ZGFF&#10;7ejSQ6grgYJtQ/1HKFvLABE0nkiwBWhdS5VroGrGo1fVPGyEV7kWak70hzbF/xdW3u7uA6urkk/H&#10;nDlhaUaPqkX2GVpGKupP4+OCYA+egNiSnuY86CMpU9mtDjb9qSBGdur0/tDdFE2Scj6fzSczziSZ&#10;Tsfz8eksRSlenH2I+EWBZUkoeaDh5Z6K3U3EDjpA0l0Ormtj8gCNY03Jz05no+xwsFBw4xJWZSr0&#10;YVJBXeJZwr1RCWPcN6WpFTn/pMgkVJcmsJ0g+ggplcNceo5L6ITSlMRbHHv8S1Zvce7qGG4Ghwdn&#10;WzsIufpXaVc/hpR1h6eeH9WdRGzXbebAZJjrGqo9jTtAtzDRy+uahnIjIt6LQBtCE6atxzv6aAPU&#10;fOglzjYQfv1Nn/BEXLJy1tDGlTz+3IqgODNfHVH603g6TSuaD9PZxwkdwrFlfWxxW3sJNBViLWWX&#10;xYRHM4g6gH2ix2GVbiWTcJLuLjkO4iV27wA9LlKtVhlES+kF3rgHL1PoNKREucf2SQTf8xKJ0Lcw&#10;7KZYvKJnh02eDlZbBF1n7qY+d13t+08LndnfPz7pxTg+Z9TLE7n8DQAA//8DAFBLAwQUAAYACAAA&#10;ACEAo0xCo98AAAAIAQAADwAAAGRycy9kb3ducmV2LnhtbEyPwU7DMBBE70j8g7WVuFG7QUElxKmq&#10;SBUSgkNLL9w28TaJGtshdtvA17Oc6G1WM5p9k68m24szjaHzTsNirkCQq73pXKNh/7G5X4IIEZ3B&#10;3jvS8E0BVsXtTY6Z8Re3pfMuNoJLXMhQQxvjkEkZ6pYshrkfyLF38KPFyOfYSDPihcttLxOlHqXF&#10;zvGHFgcqW6qPu5PV8Fpu3nFbJXb505cvb4f18LX/TLW+m03rZxCRpvgfhj98RoeCmSp/ciaIXkOS&#10;qpSjLHgS+w9PikWlIU0WIItcXg8ofgEAAP//AwBQSwECLQAUAAYACAAAACEAtoM4kv4AAADhAQAA&#10;EwAAAAAAAAAAAAAAAAAAAAAAW0NvbnRlbnRfVHlwZXNdLnhtbFBLAQItABQABgAIAAAAIQA4/SH/&#10;1gAAAJQBAAALAAAAAAAAAAAAAAAAAC8BAABfcmVscy8ucmVsc1BLAQItABQABgAIAAAAIQDjVrgY&#10;gQIAAGoFAAAOAAAAAAAAAAAAAAAAAC4CAABkcnMvZTJvRG9jLnhtbFBLAQItABQABgAIAAAAIQCj&#10;TEKj3wAAAAgBAAAPAAAAAAAAAAAAAAAAANsEAABkcnMvZG93bnJldi54bWxQSwUGAAAAAAQABADz&#10;AAAA5wUAAAAA&#10;" filled="f" stroked="f" strokeweight=".5pt">
                <v:textbox>
                  <w:txbxContent>
                    <w:p w14:paraId="35FCFF26" w14:textId="7942DE92" w:rsidR="00CC1764" w:rsidRPr="00747D50" w:rsidRDefault="00CC17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7D50">
                        <w:rPr>
                          <w:rFonts w:ascii="Arial" w:hAnsi="Arial" w:cs="Arial"/>
                          <w:sz w:val="20"/>
                          <w:szCs w:val="20"/>
                        </w:rPr>
                        <w:t>Autoclaved</w:t>
                      </w:r>
                    </w:p>
                  </w:txbxContent>
                </v:textbox>
              </v:shape>
            </w:pict>
          </mc:Fallback>
        </mc:AlternateContent>
      </w:r>
      <w:r w:rsidRPr="003C3CB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13D762AE" wp14:editId="7C90F355">
                <wp:simplePos x="0" y="0"/>
                <wp:positionH relativeFrom="column">
                  <wp:posOffset>3329940</wp:posOffset>
                </wp:positionH>
                <wp:positionV relativeFrom="paragraph">
                  <wp:posOffset>5080</wp:posOffset>
                </wp:positionV>
                <wp:extent cx="1195705" cy="329565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05" cy="329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1997E8" w14:textId="72F55963" w:rsidR="00CC1764" w:rsidRPr="00747D50" w:rsidRDefault="00CC17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7D5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utoclaved + L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3D762AE" id="Text Box 42" o:spid="_x0000_s1029" type="#_x0000_t202" style="position:absolute;margin-left:262.2pt;margin-top:.4pt;width:1in;height:25.95pt;z-index:-2516428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vf5fgIAAGgFAAAOAAAAZHJzL2Uyb0RvYy54bWysVE1PGzEQvVfqf7B8L5uEhELEBqUgqkoI&#10;UKHi7HhtsqrXY9km2fTX99m7GyLaC1Uv3tmZ5/F8vJnzi7YxbKN8qMmWfHw04kxZSVVtn0v+4/H6&#10;0ylnIQpbCUNWlXynAr9YfPxwvnVzNaE1mUp5Bic2zLeu5OsY3bwoglyrRoQjcsrCqMk3IuLXPxeV&#10;F1t4b0wxGY1Oii35ynmSKgRorzojX2T/WisZ77QOKjJTcsQW8+nzuUpnsTgX82cv3LqWfRjiH6Jo&#10;RG3x6N7VlYiCvfj6D1dNLT0F0vFIUlOQ1rVUOQdkMx69yeZhLZzKuaA4we3LFP6fW3m7ufesrko+&#10;nXBmRYMePao2si/UMqhQn60Lc8AeHICxhR59HvQBypR2q32TvkiIwY5K7/bVTd4klGfj6XQEi4Tp&#10;eHI2O5klL8XrZedD/KqoYUkouUfzck3F5ibEDjpA0luWrmtjcgONZduSnxzPRvnC3gLnxiasylTo&#10;3aSEusCzFHdGJYyx35VGKXL8SZFJqC6NZxsB+ggplY059ewX6ITSCOI9F3v8a1TvudzlMbxMNu4v&#10;N7Uln7N/E3b1cwhZd3jU/CDvJMZ21WYOHA99XVG1Q7s9dQMTnLyu0ZQbEeK98JgQ9BFTH+9waEMo&#10;PvUSZ2vyv/6mT3gQF1bOtpi4klusBM7MNwtCZ3ZgQPPPdPZ5ghf8oWV1aLEvzSWhJ2NsFyezmPDR&#10;DKL21DxhNSzTmzAJK/FyyeMgXsZuC2C1SLVcZhBG0ol4Yx+cTK5TixLhHtsn4V3Pygg639IwmWL+&#10;hpwdNt20tHyJpOvM3FTlrqZ99THOmfv96kn74vA/o14X5OI3AAAA//8DAFBLAwQUAAYACAAAACEA&#10;ik2tnt8AAAAHAQAADwAAAGRycy9kb3ducmV2LnhtbEyPzU7DMBCE70i8g7VIXBB1qEqoQpwKkEAI&#10;8SNahHp04yWOGq8j22nTt2d7guPsjGa/KRej68QOQ2w9KbiaZCCQam9aahR8rR4v5yBi0mR05wkV&#10;HDDCojo9KXVh/J4+cbdMjeASioVWYFPqCyljbdHpOPE9Ens/PjidWIZGmqD3XO46Oc2yXDrdEn+w&#10;uscHi/V2OTgFW/ty8ZE9vd1/58+H8L4a/Dq8rpU6PxvvbkEkHNNfGI74jA4VM238QCaKTsH1dDbj&#10;qAIewHaez1lujvcbkFUp//NXvwAAAP//AwBQSwECLQAUAAYACAAAACEAtoM4kv4AAADhAQAAEwAA&#10;AAAAAAAAAAAAAAAAAAAAW0NvbnRlbnRfVHlwZXNdLnhtbFBLAQItABQABgAIAAAAIQA4/SH/1gAA&#10;AJQBAAALAAAAAAAAAAAAAAAAAC8BAABfcmVscy8ucmVsc1BLAQItABQABgAIAAAAIQDl5vf5fgIA&#10;AGgFAAAOAAAAAAAAAAAAAAAAAC4CAABkcnMvZTJvRG9jLnhtbFBLAQItABQABgAIAAAAIQCKTa2e&#10;3wAAAAcBAAAPAAAAAAAAAAAAAAAAANgEAABkcnMvZG93bnJldi54bWxQSwUGAAAAAAQABADzAAAA&#10;5AUAAAAA&#10;" filled="f" stroked="f" strokeweight=".5pt">
                <v:textbox>
                  <w:txbxContent>
                    <w:p w14:paraId="531997E8" w14:textId="72F55963" w:rsidR="00CC1764" w:rsidRPr="00747D50" w:rsidRDefault="00CC17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7D50">
                        <w:rPr>
                          <w:rFonts w:ascii="Arial" w:hAnsi="Arial" w:cs="Arial"/>
                          <w:sz w:val="20"/>
                          <w:szCs w:val="20"/>
                        </w:rPr>
                        <w:t>Autoclaved + Live</w:t>
                      </w:r>
                    </w:p>
                  </w:txbxContent>
                </v:textbox>
              </v:shape>
            </w:pict>
          </mc:Fallback>
        </mc:AlternateContent>
      </w:r>
      <w:r w:rsidRPr="003C3CB6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3088" behindDoc="0" locked="0" layoutInCell="1" allowOverlap="1" wp14:anchorId="17DEA693" wp14:editId="56352BD6">
                <wp:simplePos x="0" y="0"/>
                <wp:positionH relativeFrom="column">
                  <wp:posOffset>-57150</wp:posOffset>
                </wp:positionH>
                <wp:positionV relativeFrom="paragraph">
                  <wp:posOffset>262890</wp:posOffset>
                </wp:positionV>
                <wp:extent cx="5468620" cy="2228850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8620" cy="2228850"/>
                          <a:chOff x="0" y="0"/>
                          <a:chExt cx="5468620" cy="2228850"/>
                        </a:xfrm>
                      </wpg:grpSpPr>
                      <wpg:graphicFrame>
                        <wpg:cNvPr id="19" name="Chart 35"/>
                        <wpg:cNvFrPr/>
                        <wpg:xfrm>
                          <a:off x="0" y="0"/>
                          <a:ext cx="2625725" cy="22288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38" name="Chart 38"/>
                        <wpg:cNvFrPr/>
                        <wpg:xfrm>
                          <a:off x="2628900" y="0"/>
                          <a:ext cx="2839720" cy="22288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63744819" id="Group 3" o:spid="_x0000_s1026" style="position:absolute;margin-left:-4.5pt;margin-top:20.7pt;width:430.6pt;height:175.5pt;z-index:251673088" coordsize="54686,22288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CjrE2K7QcAAAkbAAAVAAAA&#10;ZHJzL2NoYXJ0cy9jaGFydDIueG1s7Flbb9tGFn5fYP8DS/StkERSJCUKkQuZjougSmPEThbo24gc&#10;SbMezjAzQ1lK0f/eMxdKlKx17LYBut11gJicy+G5fOfqV99vK+ptsJCEs6kf9gPfw6zgJWGrqf/h&#10;7ro39j2pECsR5QxP/R2W/vcX//zHq2JSrJFQtzUqsAdEmJwUU3+tVD0ZDGSxxhWSfV5jBntLLiqk&#10;4FWsBqVAD0C8ooMoCNKBIeI7Auh3EKgQYe198Zz7fLkkBb7iRVNhpiwXAlOkQANyTWrZUivCVESP&#10;KFakEFzypeoXvBpYYq1QQCxMBnupLkBJJVI4zILY2yA69QN/oBcpYiu7gFnvw61dFLxhJS5zLhiY&#10;o3O+KiYzqrBgQCrnTAHXTl/VszReIXHf1D1gtwYhF4QStTNi+xevgHa+5qAP7z3+1BCB5dQvwvig&#10;gvilCghGg/EgcnYFYcN4ItWOYitQGERa2sH+u4aFa0TpAhX3Wjedw/ujh3198VQZ+paBkX5AjeJ3&#10;RFF8hSlWuOzosZjUlKuZwEgfpGjHG6WfKsQaROf7d7tzh8QKK3udMDCJtdL2LS+dLLhcYbu4O7e4&#10;dZ/uh8EojuIsSCKAxzgYh+7Sfj+Nw3EYZUkSZuPR2EhdTB7a7VEYJGmchNEozaLhKEzt9XW7nwLp&#10;KA6SLM6iJB3GY70/OBULFg4SL5DItfNq6eH5ighLrODUEl8BGGvwUrdMGwn4w6Xd3CCxyznlRyAF&#10;w2Gh6ZGyFdye5qLEjrxDv9rqc5uLGZiqoGiDS83uxjBt92R9A7TQRHJKymtCqXnRMQXn1BFbrELA&#10;L5rQpgLtW0bHSRCYjwzgbnsc6J5QouxLxNXWGOn4IrzZm3i5xIWaS2UVbbkFyRnEUfVm+RNegZ9t&#10;HEqc0FiISySkltw+3u1qd6IG9Vpdwc5HRA87Bejd7jD+mpU5qp3R7aK+qAmypnqPl/ppeXG7xlhF&#10;33x79W00gf+GWrVmCw7lCHRijpl4nAOSL37AAG1EzbHDKpCqVQ4ByTmAw2StPDCvDmOayuYi6meZ&#10;Vvn+JzxYsjboam9oW+kbQT+NRseHgMEDb/bFSAOPrYAVYXtJ58QQtinlBSI4r2sZakU44dh+33wD&#10;HvffbQHJuEYjmF1DwXuY+lkSJb5XoHrqLyGFwGNVl1NfspXvIbqClFooYXD6FJY13E6xnLZYNhB/&#10;t1xa0w/b5achbpKJhueTmAURO7gskNGsVOIRmmYaTbMOmuDQHk3PQco7SlZQPzSCs2Pra6BZULUQ&#10;6Rz1HgZejkTZNPL4FjB+4MC+tJhxUkC61Yg75xq5FibvCHOAH/jKwQn+kGvE/SgbhomO6sesPxY4&#10;6o/iWBdD0cg60llMOnWDsK1M8OikxFsdjbS88OQ1gkz9X/LhcBzkedxLrtLXvTjI8t7l62HUez2K&#10;rqJsNEyGef7rIc+nL83zYdzJ8emkYeRTg9+4QPxLGxF60TiBr19nl71xNIt648t4lI/TfJQks191&#10;FAMhgOf2t5FC29PmktOU4ny4k1LcyuOU4n3nzSEGH3T//MxyzhtNlNP8Hnvjfvlpb/zfSDixTjgG&#10;7V8t4aT9LBlnnZ/0YODzCSfsj0bx8SHrQmf96f8J5xHEv2LCeTJGA5ryr4ymJOgH8TBLsySz8cpU&#10;S7YQPY+mUdSPwzQNAVP2xvNrmb96qA7/WKgu5wtqilG55g9zvMKs/BHvjspVvfMRwbSh0wnrtRyp&#10;n1B1XC7r9Vsszq7fYFHoHviUzmWzWFB8Sz53SYGz71lbofpfpFSuc4rCzJbRaNumrWEaBUPdTZ3f&#10;ANO7lNVtoKDgmJmO5j/SkQWi0Ezp/MwFAdbNrMHyDyXmW7R1ZDsHS9O+HsmItjfczQUWlkGoBK4r&#10;5R1qlqnvihYY2vAG1DQn7B5DQeryZIX+zcUdKe7fwkzAEocm2BIDTk73GJRsdlPBHbDwngEGSfuO&#10;272/aXFcTNTWtqELXu5uhCe4mvq91JU2oOG6uCZCqjmS6gYJGF6Fvh6lqXfw35JyaA8wpTBQIjBS&#10;0utQYnHx2fcehO4X5KcGCQxtAitg2TYK7iVX8G5MBuWGVLd6fmICc60LENccl3j5HriSn+Eo8OR7&#10;C92YeVD7ARvN1DfGg9mdIPcwt2P81jz53j1MkuAMFJxwBUkM0IR93Q+dtMn7DtoC5WxPDPwBmJmn&#10;oJtdwiRw6s8EQdT3asS41HSj4DJIgxh+t/9gulQTVayvUUXobuoPYUHPbyQGDZl2GU0w6pD8rmI9&#10;jDTY0KSQnY0/41tQuVlNmmbJ6Rail7ao1q+e1YEh2zkdHAcjQFSx4IDJE0wD5czNPGwAcXHC7WHn&#10;s3oy9TMWzmn0m9Wrc026oDNoGO1aAU0jiAszmwWF1g80487a8Qb0APxtQxWZbyh4pd2zgw/4aBuP&#10;ID6eD0x7/jrx5k8KTG5+ZOLMD4KUGlw2LTjN/k3a5scC/jVi8XHIssXcFwKICRumsTnxZO121CSH&#10;/w632+dt45Ln3c5sXWL1gLFztYV9se5mzPqBkXbs1frU3pXO5jqtvP1k6IsTl+4QWj9/JPIdo65U&#10;csGgJLK+hMhzL2cuekDt4rItVEZX4PRSZxkoHU6cvx3rnmX0ZROrvUho8rxxUhsU0cRmzOfAD87o&#10;kGoT7QvCLtQf+i8i9Aop5AmYOk998aa0MyQdWz/U+i8vx8rp3jEx3PzVwPwF6+I3AAAA//8DAFBL&#10;AwQUAAYACAAAACEAAHWVdh8BAAC1AQAAIAAAAGRycy9jaGFydHMvX3JlbHMvY2hhcnQyLnhtbC5y&#10;ZWxzhFDBSsQwEL0L/kMJ7E03bVGRpe0e3FUWFMWtt16m6bSNpklI0qX16x1FwQXBy3u8meTNzMvW&#10;06CiAzovjc5ZsoxZhFqYRuouZy/l7fk1i3wA3YAyGnM2o2fr4vQke0YFgT75XlofkYv2OetDsCvO&#10;vehxAL80FjV1WuMGCCRdxy2IN+iQp3F8xd1vD1YceUa7Jmdu1yQsKmdLk//3Nm0rBW6MGAfU4Y8R&#10;3Ch8rF9RBDIF12HIWSsV0sp8u6ruYIZFGu97ecAOqo1b3sPo4Ixq360nsOhIpnFyUe3HYQA3kyyh&#10;VkhsWoJFekl4Yygv+f4VEcn685k3UhEFOoeIMiW0CjRFMyk//ez0YBo6dzsFdBoU40XGj8IuPgAA&#10;AP//AwBQSwMEFAAGAAgAAAAhAAB1lXYfAQAAtQEAACAAAABkcnMvY2hhcnRzL19yZWxzL2NoYXJ0&#10;MS54bWwucmVsc4RQwUrEMBC9C/5DCexNN21RkaXtHtxVFhTFrbdepum0jaZJSNKl9esdRcEFwct7&#10;vJnkzczL1tOgogM6L43OWbKMWYRamEbqLmcv5e35NYt8AN2AMhpzNqNn6+L0JHtGBYE++V5aH5GL&#10;9jnrQ7Arzr3ocQC/NBY1dVrjBggkXcctiDfokKdxfMXdbw9WHHlGuyZnbtckLCpnS5P/9zZtKwVu&#10;jBgH1OGPEdwofKxfUQQyBddhyFkrFdLKfLuq7mCGRRrve3nADqqNW97D6OCMat+tJ7DoSKZxclHt&#10;x2EAN5MsoVZIbFqCRXpJeGMoL/n+FRHJ+vOZN1IRBTqHiDIltAo0RTMpP/3s9GAaOnc7BXQaFONF&#10;xo/CLj4AAAD//wMAUEsDBBQABgAIAAAAIQB633SzwgAAAKcBAAAZAAAAZHJzL19yZWxzL2Uyb0Rv&#10;Yy54bWwucmVsc7yQywrCQAxF94L/MGRvp+1CRJx2I0K3oh8QpukDOw8mo+jfOyiCguDO5U3IuYds&#10;6quZxIUCj84qKLIcBFnt2tH2Co6H3WIFgiPaFidnScGNGOpqPtvsacKYjngYPYtEsaxgiNGvpWQ9&#10;kEHOnCebNp0LBmOKoZce9Ql7kmWeL2V4Z0D1wRRNqyA0bQnicPOp+Tfbdd2oaev02ZCNXyqkHjDE&#10;BMTQU1TwiPycllkyBfldoviTRPGSkB/vre4AAAD//wMAUEsDBBQABgAIAAAAIQB9yDGM7QEAADoG&#10;AAAOAAAAZHJzL2Uyb0RvYy54bWzsVMuOmzAU3VfqP1jeTyCmZAgKmcWkGXXTjtT2A1xjHhJg69oZ&#10;Mn/fi3FolCBNlHU3Br+O73nYm6dj25A3CaZWXUaXi5AS2QmV112Z0d+/9g8JJcbyLueN6mRG36Wh&#10;T9vPnza9TiVTlWpyCQRBOpP2OqOVtToNAiMq2XKzUFp2OFkoaLnFLpRBDrxH9LYJWBiugl5BrkEJ&#10;aQyO7sZJunX4RSGF/VEURlrSZBRrs64F1/4Z2mC74WkJXFe18GXwO6poed3hoRPUjltODlBfQbW1&#10;AGVUYRdCtYEqilpIxwHZLMMLNi+gDtpxKdO+1JNMKO2FTnfDiu9vr0DqPKMRJR1v0SJ3KokGaXpd&#10;prjiBfRP/Qp+oBx7A9tjAe3wRR7k6ER9n0SVR0sEDsZfVsmKofYC5xhjSRJ72UWF3lztE9XXD3YG&#10;p4ODob6pnLHjnNwDMpnK9wSX6xPD54qDJVF8RnEPE79bSLEVix9ZfEXKVXQC8LG6JRYf51wMNWMW&#10;ROr+fBbEVRJuRfIAeBUuojQDMMZ0p8ShlZ0d7x3Ihlu89KaqtaEE0iFD8C1fDqKiQ578cBHO+/g/&#10;75NfP+tchI/ImE3vXHKTc2hSsg4xedehZEm0fpwJ5X//2B3+OdXwgTo3etb4f0/+9i8AAAD//wMA&#10;UEsDBBQABgAIAAAAIQBuNxa74QAAAAkBAAAPAAAAZHJzL2Rvd25yZXYueG1sTI9BS8NAFITvgv9h&#10;eYK3dpM0lTZmU0pRT0WwFcTba/Y1Cc2+Ddltkv5715Mehxlmvsk3k2nFQL1rLCuI5xEI4tLqhisF&#10;n8fX2QqE88gaW8uk4EYONsX9XY6ZtiN/0HDwlQgl7DJUUHvfZVK6siaDbm474uCdbW/QB9lXUvc4&#10;hnLTyiSKnqTBhsNCjR3taiovh6tR8DbiuF3EL8P+ct7dvo/L9699TEo9PkzbZxCeJv8Xhl/8gA5F&#10;YDrZK2snWgWzdbjiFaRxCiL4q2WSgDgpWKyTFGSRy/8Pih8AAAD//wMAUEsDBBQABgAIAAAAIQBs&#10;KiO0DQgAAAEfAAAVAAAAZHJzL2NoYXJ0cy9jaGFydDEueG1s7Blrbxs38nuB+w97Cxe9opC074cQ&#10;uZBWVhCc3Rix0wP6jdqlpK255JZLOVKK/vcbPnZXkp3EufSAGIhjOEvOcDhPznD44uddRax7zJuS&#10;0YntDh3bwjRnRUnXE/vt7WKQ2FYjEC0QYRRP7D1u7J/P//Hdi3ycbxAXNzXKsQVEaDPOJ/ZGiHo8&#10;GjX5BleoGbIaU4CtGK+QgCFfjwqO3gHxiow8x4lGiohtCKD/gUCFStqu509Zz1arMsdzlm8rTIXm&#10;gmOCBGig2ZR101LL3Yh7DyhWZc5Zw1ZimLNqpIm1QgExNxx1Up2DkgoksJs6gXWPyMR27JGcJIiu&#10;9QSmg7c3epKzLS1wkTFOwRwH+FU+nhKBOQVSGaMCuDb6qp6k8Qrxu209AHZrEHJZklLsldj2+Qug&#10;nW0Y6MN6g//Ylhw3Ezt3g14FwecqwIlHycgzdgVh3WDciD3BWiDX8aS0o25fxcICEbJE+Z3UzQFy&#10;h9rD5cJTZchVyo3kB9oKdlsKgueYYIELs61WcU2YmHKMJCJBe7YV8qtCdIvIZTfWkFvE11jo5SUF&#10;k2gSuytWGFlwscZ6cv/Y5M6YcOgloRcmsZ84kZd4ThyZRS3cjQEcpFHoB04Sw6+Gv2vhUehFoZwP&#10;ktiFz1TDNx08SHw3DlPPj6PACyJXwkencsFEL/IS8UxGrxQfvucl18RyRjTxNXhjDWFqpsm2AQfE&#10;hQbeI77PGGFHXgqWw1zSK4tWco3NeIENeeP+YifxGsHf4JX8Wp3/8FLuB9Za7q0aokM0P/zzbHbm&#10;STEUCiBnCA4ViV6LDELFmEYJK+cs2FcGmMS4P5+CG+QE3eNCkrhX+qhBXBj0pPRAMQGfhqv6GqRA&#10;44aRsliUhKiBPM5wRowYy7UL26Ax2VZgeK2iNHQcJd4I1rbosN8JJUI/RVzstP2OFgIZuVIyrPgD&#10;LVM4tMWr1S94DUF9b1zSKBhzPkO8karQn7f72mDUYEptF4D8ikgPycHGGkLZBS0yVBsH05NyoSRI&#10;t9XHzbY488ZnizO/sx2s6GynM0EGMXT+EkNQIaLQVH5Qs6f2VWfAQ/u6Q8+P/CD1wyCRFHoL97jS&#10;SBLiD/3UcTwvSJMwhZ8kPl4By3sW9aD1iVboqqSd9JelCpvPluQDnuo+xozaA1gx+8LXgUlzpBj4&#10;ZPxMpSGmB4boPf8kiD6g5CktOKvZmtFjHh+qOEO82G6bYzTgut9RD1q9GhEgJz7JpeZSkvmBJL29&#10;4HzoneeLXCoahm7opuAmcQyxDB5zLM5DqZMhHOweOFSa+oDvx+HxCpC5Z1QPWgUYyfFOXDbKmvBl&#10;bXk5sf/MfD9xsiwYhPPoYhA4aTaYXfje4CL25l4a+6GfZX/1CTr63ATtBgfJORpvafnHFr8yx9if&#10;SnL4M1jML6aDIJwtBtNZNBtE0TxbuNPUX1x4f8kTAeQBntv/lRTSxjoHnKYC4/sHqcDMPDkVBHLD&#10;L0wF1k/WJRyVD4z0IS99ekaQh/ZpRpAJQZ3HKlG8Xq30cdpNf0sUZ4FMFCpolGX7YPn7ohoO/8D1&#10;/CD2kkQaJFGO9LF04Q292IvdwImdQK44PQd0IJuMpgdtVH9LF19JugDHmv+fHSsMh1Byh17iOzKk&#10;3fCTdUgcDJ3ADXwX/so6JE0fnER9BBw71teeLtwvSxfF5ZKo4rLZsHeXeI1p8W+8Pyo/JQTK1Qdz&#10;GRK/oOq4/JW4N5g/On+NeS4v0KDR7jou8Wfb5ZLgm/L9ISkwQsfaGtX/KQthbl1uaEpttGtTp++4&#10;kZsEvimmTgBwNUtM2jy8fEEhNFW3oRP0nk6TIwIXMVknMV4C66pRofmH8vAK7QzZA8RC3X2PZES7&#10;a2aaCktd0IOvLSph9eXTxDb1E3R82BbUdFnSO1xAV0gvqNDvjN+W+d0VNBQ0cbhBG1hJT2EU+kUa&#10;KGANWLhjgELhcMsMbKfvW0tW7K851BWQLRtxIzsGalDLGXMnK/DqzTW3oEgy2RZUQS0Bd5sVNKEm&#10;9pSXiNhWjShrYOh4zsyJ4BD3un/Q2KhLkW8WqCrJfmL7MCFbBw0WxhvQOG/+ZpKQ6DXnUCx1soCL&#10;XyOOpDyyGzSxu06QxFFllVCqgd4G9JuaqblUKy9rncnAsDGs7H38hrnRrBxpKxn7kSWZkjXVc7ng&#10;2gAwC7UJKMDg6poFKld2tSWivLwnYDoN0/db2LR1WgiiR7235+/AKT/ivbJXYeRL2k0OVn7cnU3H&#10;QnnnS14WEC24Ad+BG73sA6kPFWK8zDfSm7SrWZyBzQehzvG27IHCeMP4e6mXT3qhQnnG/qeaHPzE&#10;+6yl7qCA9M9GNJBB2kKcX2FEZYDJOwkaa/kk5HEhrSVqsHSVZyyx9XRxn5e7djZ9w5h4upDfbPoV&#10;p8DOprJzTMv3uoz51/c/HtlXJz+VAbtU2SbP53QqtTxLefQB9YGE/xyP3F4UXdGoakVnV6iYddek&#10;f2s4fV757BeUZOiEfpJA3zZxfD9KIu9iYIrs9o4wdP3Ui9MggJc234MHF/XGAswcbw4TPV8MMj6M&#10;jkubrmT4Oqrjh6VffzFQsMdLPwWaYfEOY1PuLfVAl3yqVHpLS1PyeW3JZco50NLhQ5n8/rVsXlNi&#10;dGXKyaJs6hnUrnfN1NSfcEXSG8gL1RzKxuY16BhuKMc67t7q9FsGglJTPrToqku9j3QTED4n7x5w&#10;dZAvoWSOBLI4PDZNbP6q0K1+WfG+reWL6/GGh2uUryoO1Mv1+X8BAAD//wMAUEsBAi0AFAAGAAgA&#10;AAAhACIzSCAlAQAA2wIAABMAAAAAAAAAAAAAAAAAAAAAAFtDb250ZW50X1R5cGVzXS54bWxQSwEC&#10;LQAUAAYACAAAACEAOP0h/9YAAACUAQAACwAAAAAAAAAAAAAAAABWAQAAX3JlbHMvLnJlbHNQSwEC&#10;LQAUAAYACAAAACEAo6xNiu0HAAAJGwAAFQAAAAAAAAAAAAAAAABVAgAAZHJzL2NoYXJ0cy9jaGFy&#10;dDIueG1sUEsBAi0AFAAGAAgAAAAhAAB1lXYfAQAAtQEAACAAAAAAAAAAAAAAAAAAdQoAAGRycy9j&#10;aGFydHMvX3JlbHMvY2hhcnQyLnhtbC5yZWxzUEsBAi0AFAAGAAgAAAAhAAB1lXYfAQAAtQEAACAA&#10;AAAAAAAAAAAAAAAA0gsAAGRycy9jaGFydHMvX3JlbHMvY2hhcnQxLnhtbC5yZWxzUEsBAi0AFAAG&#10;AAgAAAAhAHrfdLPCAAAApwEAABkAAAAAAAAAAAAAAAAALw0AAGRycy9fcmVscy9lMm9Eb2MueG1s&#10;LnJlbHNQSwECLQAUAAYACAAAACEAfcgxjO0BAAA6BgAADgAAAAAAAAAAAAAAAAAoDgAAZHJzL2Uy&#10;b0RvYy54bWxQSwECLQAUAAYACAAAACEAbjcWu+EAAAAJAQAADwAAAAAAAAAAAAAAAABBEAAAZHJz&#10;L2Rvd25yZXYueG1sUEsBAi0AFAAGAAgAAAAhAGwqI7QNCAAAAR8AABUAAAAAAAAAAAAAAAAATxEA&#10;AGRycy9jaGFydHMvY2hhcnQxLnhtbFBLBQYAAAAACQAJAFwCAACPG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5" o:spid="_x0000_s1027" type="#_x0000_t75" style="position:absolute;left:2438;top:3291;width:22433;height:173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0OzwgAAANsAAAAPAAAAZHJzL2Rvd25yZXYueG1sRI9Bi8Iw&#10;EIXvgv8hjOBN0+5BtBpFBGHBk1Wpx6EZ22ozqU3U7r/fCIK3Gd773rxZrDpTiye1rrKsIB5HIIhz&#10;qysuFBwP29EUhPPIGmvLpOCPHKyW/d4CE21fvKdn6gsRQtglqKD0vkmkdHlJBt3YNsRBu9jWoA9r&#10;W0jd4iuEm1r+RNFEGqw4XCixoU1J+S19mFDjlJ0ft/3lauo4XcfFfZdt7U6p4aBbz0F46vzX/KF/&#10;deBm8P4lDCCX/wAAAP//AwBQSwECLQAUAAYACAAAACEA2+H2y+4AAACFAQAAEwAAAAAAAAAAAAAA&#10;AAAAAAAAW0NvbnRlbnRfVHlwZXNdLnhtbFBLAQItABQABgAIAAAAIQBa9CxbvwAAABUBAAALAAAA&#10;AAAAAAAAAAAAAB8BAABfcmVscy8ucmVsc1BLAQItABQABgAIAAAAIQDSJ0OzwgAAANsAAAAPAAAA&#10;AAAAAAAAAAAAAAcCAABkcnMvZG93bnJldi54bWxQSwUGAAAAAAMAAwC3AAAA9gIAAAAA&#10;">
                  <v:imagedata r:id="rId10" o:title=""/>
                  <o:lock v:ext="edit" aspectratio="f"/>
                </v:shape>
                <v:shape id="Chart 38" o:spid="_x0000_s1028" type="#_x0000_t75" style="position:absolute;left:26761;top:3108;width:22982;height:185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KT6vwAAANsAAAAPAAAAZHJzL2Rvd25yZXYueG1sRE/Pa8Iw&#10;FL4P/B/CG3gZM9WBls4oog52te6w46N5acqal5JErf/9chA8fny/19vR9eJKIXaeFcxnBQjixuuO&#10;WwU/56/3EkRMyBp7z6TgThG2m8nLGivtb3yia51akUM4VqjApjRUUsbGksM48wNx5owPDlOGoZU6&#10;4C2Hu14uimIpHXacGywOtLfU/NUXp6BeuaM523AwJR7Mb6kvK5PelJq+jrtPEInG9BQ/3N9awUce&#10;m7/kHyA3/wAAAP//AwBQSwECLQAUAAYACAAAACEA2+H2y+4AAACFAQAAEwAAAAAAAAAAAAAAAAAA&#10;AAAAW0NvbnRlbnRfVHlwZXNdLnhtbFBLAQItABQABgAIAAAAIQBa9CxbvwAAABUBAAALAAAAAAAA&#10;AAAAAAAAAB8BAABfcmVscy8ucmVsc1BLAQItABQABgAIAAAAIQBdMKT6vwAAANsAAAAPAAAAAAAA&#10;AAAAAAAAAAcCAABkcnMvZG93bnJldi54bWxQSwUGAAAAAAMAAwC3AAAA8wIAAAAA&#10;">
                  <v:imagedata r:id="rId11" o:title=""/>
                  <o:lock v:ext="edit" aspectratio="f"/>
                </v:shape>
              </v:group>
            </w:pict>
          </mc:Fallback>
        </mc:AlternateContent>
      </w:r>
    </w:p>
    <w:p w14:paraId="55F2D733" w14:textId="1F23292A" w:rsidR="001341C4" w:rsidRPr="001341C4" w:rsidRDefault="00747D50" w:rsidP="001341C4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7BB198" wp14:editId="45723EE8">
                <wp:simplePos x="0" y="0"/>
                <wp:positionH relativeFrom="margin">
                  <wp:posOffset>695325</wp:posOffset>
                </wp:positionH>
                <wp:positionV relativeFrom="paragraph">
                  <wp:posOffset>68580</wp:posOffset>
                </wp:positionV>
                <wp:extent cx="2867025" cy="266700"/>
                <wp:effectExtent l="0" t="0" r="0" b="0"/>
                <wp:wrapNone/>
                <wp:docPr id="1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DE2827" w14:textId="07DBD6CA" w:rsidR="00007C39" w:rsidRDefault="00747D50" w:rsidP="00747D50">
                            <w:pPr>
                              <w:tabs>
                                <w:tab w:val="left" w:pos="3420"/>
                              </w:tabs>
                              <w:ind w:right="-900"/>
                            </w:pPr>
                            <w:r>
                              <w:t>A</w:t>
                            </w:r>
                            <w:r>
                              <w:tab/>
                              <w:t>B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B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17BB198" id="Text Box 19" o:spid="_x0000_s1030" type="#_x0000_t202" style="position:absolute;margin-left:54.75pt;margin-top:5.4pt;width:225.7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J/yugIAAMIFAAAOAAAAZHJzL2Uyb0RvYy54bWysVNtunDAQfa/Uf7D8TrjUywIKGyXLUlVK&#10;L1LSD/CCWayCTW3vsmnVf+/Y7C3JS9WWB+TL+MycmTNzfbPvO7RjSnMpchxeBRgxUcmai02Ovz6W&#10;XoKRNlTUtJOC5fiJaXyzePvmehwyFslWdjVTCECEzsYhx60xQ+b7umpZT/WVHJiAy0aqnhrYqo1f&#10;KzoCet/5URDE/ihVPShZMa3htJgu8cLhNw2rzOem0cygLscQm3F/5f5r+/cX1zTbKDq0vDqEQf8i&#10;ip5yAU5PUAU1FG0VfwXV80pJLRtzVcnel03DK+Y4AJsweMHmoaUDc1wgOXo4pUn/P9jq0+6LQryG&#10;2hGMBO2hRo9sb9Cd3KMwtfkZB52B2cMAhmYP52DruOrhXlbfNBJy2VKxYbdKybFltIb4QvvSv3g6&#10;4WgLsh4/yhr80K2RDmjfqN4mD9KBAB3q9HSqjY2lgsMoiedBNMOogrsoho0rnk+z4+tBafOeyR7Z&#10;RY4V1N6h0929NjYamh1NrDMhS951rv6deHYAhtMJ+Ian9s5G4cr5Mw3SVbJKiEeieOWRoCi823JJ&#10;vLgM57PiXbFcFuEv6zckWcvrmgnr5iitkPxZ6Q4in0RxEpeWHa8tnA1Jq8162Sm0oyDt0n0u53Bz&#10;NvOfh+GSAFxeUAojEtxFqVfGydwjJZl56TxIvCBM79I4ICkpyueU7rlg/04JjTlOZ1BTR+cc9Atu&#10;gftec6NZzw0Mj473OU5ORjSzElyJ2pXWUN5N64tU2PDPqYByHwvtBGs1OqnV7Nd71xvk2AdrWT+B&#10;gpUEgYFMYfDBopXqB0YjDJEc6+9bqhhG3QcBXZCGhNip4zZkNo9goy5v1pc3VFQAlWOD0bRcmmlS&#10;bQfFNy14mvpOyFvonIY7UdsWm6I69BsMCsftMNTsJLrcO6vz6F38BgAA//8DAFBLAwQUAAYACAAA&#10;ACEAcXtjctsAAAAJAQAADwAAAGRycy9kb3ducmV2LnhtbEyPzU7DMBCE70i8g7VI3KjdilRtGqdC&#10;IK4gyo/U2zbeJhHxOordJrw92xPcZrSfZmeK7eQ7daYhtoEtzGcGFHEVXMu1hY/357sVqJiQHXaB&#10;ycIPRdiW11cF5i6M/EbnXaqVhHDM0UKTUp9rHauGPMZZ6InldgyDxyR2qLUbcJRw3+mFMUvtsWX5&#10;0GBPjw1V37uTt/D5ctx/3ZvX+sln/Rgmo9mvtbW3N9PDBlSiKf3BcKkv1aGUTodwYhdVJ96sM0Ev&#10;QiYIkC3nMu4gYrECXRb6/4LyFwAA//8DAFBLAQItABQABgAIAAAAIQC2gziS/gAAAOEBAAATAAAA&#10;AAAAAAAAAAAAAAAAAABbQ29udGVudF9UeXBlc10ueG1sUEsBAi0AFAAGAAgAAAAhADj9If/WAAAA&#10;lAEAAAsAAAAAAAAAAAAAAAAALwEAAF9yZWxzLy5yZWxzUEsBAi0AFAAGAAgAAAAhAFmIn/K6AgAA&#10;wgUAAA4AAAAAAAAAAAAAAAAALgIAAGRycy9lMm9Eb2MueG1sUEsBAi0AFAAGAAgAAAAhAHF7Y3Lb&#10;AAAACQEAAA8AAAAAAAAAAAAAAAAAFAUAAGRycy9kb3ducmV2LnhtbFBLBQYAAAAABAAEAPMAAAAc&#10;BgAAAAA=&#10;" filled="f" stroked="f">
                <v:textbox>
                  <w:txbxContent>
                    <w:p w14:paraId="08DE2827" w14:textId="07DBD6CA" w:rsidR="00007C39" w:rsidRDefault="00747D50" w:rsidP="00747D50">
                      <w:pPr>
                        <w:tabs>
                          <w:tab w:val="left" w:pos="3420"/>
                        </w:tabs>
                        <w:ind w:right="-900"/>
                      </w:pPr>
                      <w:r>
                        <w:t>A</w:t>
                      </w:r>
                      <w:r>
                        <w:tab/>
                        <w:t>B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B</w:t>
                      </w:r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12E1B">
        <w:rPr>
          <w:b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D18D6F5" wp14:editId="4AE4150F">
                <wp:simplePos x="0" y="0"/>
                <wp:positionH relativeFrom="column">
                  <wp:posOffset>-1959935</wp:posOffset>
                </wp:positionH>
                <wp:positionV relativeFrom="paragraph">
                  <wp:posOffset>63514</wp:posOffset>
                </wp:positionV>
                <wp:extent cx="342900" cy="295275"/>
                <wp:effectExtent l="0" t="0" r="0" b="9525"/>
                <wp:wrapNone/>
                <wp:docPr id="1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A490AD" w14:textId="77777777" w:rsidR="00007C39" w:rsidRDefault="00007C3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D18D6F5" id="Text Box 18" o:spid="_x0000_s1031" type="#_x0000_t202" style="position:absolute;margin-left:-154.35pt;margin-top:5pt;width:27pt;height:23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/cutwIAAME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Bb27xEjQDnr0wEaDbuWIwtjWZ+h1Cm73PTiaEc7B13HV/Z0sv2ok5KqhYstulJJDw2gF+YX2pn92&#10;dcLRFmQzfJAVxKE7Ix3QWKvOFg/KgQAd+vR46o3NpYTDSxIlAVhKMEXJLFrMXASaHi/3Spt3THbI&#10;LjKsoPUOnO7vtLHJ0PToYmMJWfC2de1vxbMDcJxOIDRctTabhOvmjyRI1vE6Jh6J5muPBHnu3RQr&#10;4s2LcDHLL/PVKg9/2rghSRteVUzYMEdlheTPOnfQ+KSJk7a0bHll4WxKWm03q1ahPQVlF+47FOTM&#10;zX+ehisCcHlBKYxIcBslXjGPFx4pyMxLFkHsBWFym8wDkpC8eE7pjgv275TQkGFo5GzS0m+5Be57&#10;zY2mHTcwO1reZTg+OdHUKnAtKtdaQ3k7rc9KYdN/KgW0+9hop1cr0UmsZtyM7mk4qVktb2T1CAJW&#10;EgQGWoS5B4tGqu8YDTBDMqy/7ahiGLXvBTyCJCTEDh23IbNFBBt1btmcW6goASrDBqNpuTLToNr1&#10;im8biDQ9OyFv4OHU3In6KavDc4M54bgdZpodROd75/U0eZe/AAAA//8DAFBLAwQUAAYACAAAACEA&#10;t0ZcPd8AAAALAQAADwAAAGRycy9kb3ducmV2LnhtbEyPwU7DMBBE70j8g7VI3FKb0pQS4lQViCuo&#10;La3EzY23SdR4HcVuE/6e5USPO/M0O5MvR9eKC/ah8aThYaJAIJXeNlRp+Nq+JwsQIRqypvWEGn4w&#10;wLK4vclNZv1Aa7xsYiU4hEJmNNQxdpmUoazRmTDxHRJ7R987E/nsK2l7M3C4a+VUqbl0piH+UJsO&#10;X2ssT5uz07D7OH7vZ+qzenNpN/hRSXLPUuv7u3H1AiLiGP9h+KvP1aHgTgd/JhtEqyF5VIsnZtlR&#10;PIqJZJrOWDloSOcpyCKX1xuKXwAAAP//AwBQSwECLQAUAAYACAAAACEAtoM4kv4AAADhAQAAEwAA&#10;AAAAAAAAAAAAAAAAAAAAW0NvbnRlbnRfVHlwZXNdLnhtbFBLAQItABQABgAIAAAAIQA4/SH/1gAA&#10;AJQBAAALAAAAAAAAAAAAAAAAAC8BAABfcmVscy8ucmVsc1BLAQItABQABgAIAAAAIQAuK/cutwIA&#10;AMEFAAAOAAAAAAAAAAAAAAAAAC4CAABkcnMvZTJvRG9jLnhtbFBLAQItABQABgAIAAAAIQC3Rlw9&#10;3wAAAAsBAAAPAAAAAAAAAAAAAAAAABEFAABkcnMvZG93bnJldi54bWxQSwUGAAAAAAQABADzAAAA&#10;HQYAAAAA&#10;" filled="f" stroked="f">
                <v:textbox>
                  <w:txbxContent>
                    <w:p w14:paraId="03A490AD" w14:textId="77777777" w:rsidR="00007C39" w:rsidRDefault="00007C39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036A102" w14:textId="7BD26F89" w:rsidR="001341C4" w:rsidRPr="001341C4" w:rsidRDefault="001341C4" w:rsidP="001341C4"/>
    <w:p w14:paraId="631D8E86" w14:textId="77777777" w:rsidR="001341C4" w:rsidRPr="001341C4" w:rsidRDefault="001341C4" w:rsidP="001341C4"/>
    <w:p w14:paraId="7FF19F1D" w14:textId="77777777" w:rsidR="001341C4" w:rsidRPr="001341C4" w:rsidRDefault="001341C4" w:rsidP="001341C4"/>
    <w:p w14:paraId="73722613" w14:textId="77777777" w:rsidR="001341C4" w:rsidRPr="001341C4" w:rsidRDefault="001341C4" w:rsidP="001341C4"/>
    <w:p w14:paraId="7D2BA18E" w14:textId="32ACB6FB" w:rsidR="001341C4" w:rsidRPr="001341C4" w:rsidRDefault="00C97026" w:rsidP="00C97026">
      <w:pPr>
        <w:tabs>
          <w:tab w:val="left" w:pos="3132"/>
        </w:tabs>
      </w:pPr>
      <w:r>
        <w:tab/>
      </w:r>
      <w:r>
        <w:tab/>
      </w:r>
    </w:p>
    <w:p w14:paraId="0DE1D221" w14:textId="44604092" w:rsidR="001341C4" w:rsidRPr="001341C4" w:rsidRDefault="0096185A" w:rsidP="001341C4">
      <w:r>
        <w:rPr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3A55C166" wp14:editId="2FCD0E5C">
                <wp:simplePos x="0" y="0"/>
                <wp:positionH relativeFrom="column">
                  <wp:posOffset>3297555</wp:posOffset>
                </wp:positionH>
                <wp:positionV relativeFrom="paragraph">
                  <wp:posOffset>243840</wp:posOffset>
                </wp:positionV>
                <wp:extent cx="1284605" cy="297180"/>
                <wp:effectExtent l="0" t="0" r="0" b="762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605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80B15D" w14:textId="59D66B3B" w:rsidR="00CC1764" w:rsidRPr="00747D50" w:rsidRDefault="00CC176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47D50">
                              <w:rPr>
                                <w:rFonts w:ascii="Arial" w:hAnsi="Arial" w:cs="Arial"/>
                              </w:rPr>
                              <w:t>Competition 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A55C166" id="Text Box 43" o:spid="_x0000_s1032" type="#_x0000_t202" style="position:absolute;margin-left:259.65pt;margin-top:19.2pt;width:1in;height:23.4pt;z-index:2516782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4T2igIAAJAFAAAOAAAAZHJzL2Uyb0RvYy54bWysVNtOGzEQfa/Uf7D8XjYJ4RaxQSmIqhIC&#10;BFQ8O16brOr1WLZJNv36Hns3l1JeqPqya8+cmfGcuZxftI1hS+VDTbbkw4MBZ8pKqmr7UvIfT9df&#10;TjkLUdhKGLKq5GsV+MX086fzlZuoES3IVMozOLFhsnIlX8ToJkUR5EI1IhyQUxZKTb4REVf/UlRe&#10;rOC9McVoMDguVuQr50mqECC96pR8mv1rrWS80zqoyEzJ8baYvz5/5+lbTM/F5MULt6hl/wzxD69o&#10;RG0RdOvqSkTBXn39l6umlp4C6XggqSlI61qqnAOyGQ7eZPO4EE7lXEBOcFuawv9zK2+X957VVcnH&#10;h5xZ0aBGT6qN7Cu1DCLws3JhAtijAzC2kKPOG3mAMKXdat+kPxJi0IPp9Zbd5E1CeDYcjwfQSKhG&#10;ZyfD08x+sTN2PsRvihqWDiX3KF7mVCxvQsRDAN1AUqxApq6ua2PyJTWMujSeLQVKbWJ+Iiz+QBnL&#10;ViU/PjwaZMeWknnn2djkRuWW6cOlxLsE8ymujUoYYx+UBmU5z3diCymV3cbP6ITSCPURwx6/e9VH&#10;jLs8YJEjk41b46a25HP2ecZ2lFU/N5TpDg/C9/JOx9jO29wrx5v6z6laoy08dYMVnLyuUbwbEeK9&#10;8Jgk1BvbId7how2BfOpPnC3I/3pPnvBocGg5W2EyS26xOjgz3y0aP3cRBjlfxkcnI0Tw+5r5vsa+&#10;NpeEfhhiCzmZjwkfzeaoPTXPWCGzFBMqYSUilzxujpex2xZYQVLNZhmE0XUi3thHJ5PrxHFqzKf2&#10;WXjXd29E29/SZoLF5E0Td9hkaWn2GknXucMTyx2nPfsY+9z4/YpKe2X/nlG7RTr9DQAA//8DAFBL&#10;AwQUAAYACAAAACEA9diVOeAAAAAJAQAADwAAAGRycy9kb3ducmV2LnhtbEyPy07DMBBF90j8gzVI&#10;7KjzoJET4lSoUqUuYEEAsXXjIYmIx8F22/TvMStYzszRnXPrzWImdkLnR0sS0lUCDKmzeqRewtvr&#10;7k4A80GRVpMllHBBD5vm+qpWlbZnesFTG3oWQ8hXSsIQwlxx7rsBjfIrOyPF26d1RoU4up5rp84x&#10;3Ew8S5KCGzVS/DCoGbcDdl/t0Uh43pat2GcX91Hm+10rvlP7JN6lvL1ZHh+ABVzCHwy/+lEdmuh0&#10;sEfSnk0S1mmZR1RCLu6BRaAo8rg4SBDrDHhT8/8Nmh8AAAD//wMAUEsBAi0AFAAGAAgAAAAhALaD&#10;OJL+AAAA4QEAABMAAAAAAAAAAAAAAAAAAAAAAFtDb250ZW50X1R5cGVzXS54bWxQSwECLQAUAAYA&#10;CAAAACEAOP0h/9YAAACUAQAACwAAAAAAAAAAAAAAAAAvAQAAX3JlbHMvLnJlbHNQSwECLQAUAAYA&#10;CAAAACEAVSuE9ooCAACQBQAADgAAAAAAAAAAAAAAAAAuAgAAZHJzL2Uyb0RvYy54bWxQSwECLQAU&#10;AAYACAAAACEA9diVOeAAAAAJAQAADwAAAAAAAAAAAAAAAADkBAAAZHJzL2Rvd25yZXYueG1sUEsF&#10;BgAAAAAEAAQA8wAAAPEFAAAAAA==&#10;" fillcolor="white [3201]" stroked="f" strokeweight=".5pt">
                <v:textbox>
                  <w:txbxContent>
                    <w:p w14:paraId="6A80B15D" w14:textId="59D66B3B" w:rsidR="00CC1764" w:rsidRPr="00747D50" w:rsidRDefault="00CC1764">
                      <w:pPr>
                        <w:rPr>
                          <w:rFonts w:ascii="Arial" w:hAnsi="Arial" w:cs="Arial"/>
                        </w:rPr>
                      </w:pPr>
                      <w:r w:rsidRPr="00747D50">
                        <w:rPr>
                          <w:rFonts w:ascii="Arial" w:hAnsi="Arial" w:cs="Arial"/>
                        </w:rPr>
                        <w:t>Competition Ty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00BA0758" wp14:editId="66EBC2D8">
                <wp:simplePos x="0" y="0"/>
                <wp:positionH relativeFrom="column">
                  <wp:posOffset>1146810</wp:posOffset>
                </wp:positionH>
                <wp:positionV relativeFrom="paragraph">
                  <wp:posOffset>244475</wp:posOffset>
                </wp:positionV>
                <wp:extent cx="1020445" cy="297180"/>
                <wp:effectExtent l="0" t="0" r="0" b="76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D6D8CF" w14:textId="47B422EE" w:rsidR="00747D50" w:rsidRPr="00747D50" w:rsidRDefault="00747D50" w:rsidP="00747D5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47D50">
                              <w:rPr>
                                <w:rFonts w:ascii="Arial" w:hAnsi="Arial" w:cs="Arial"/>
                              </w:rPr>
                              <w:t>Plant spec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0BA0758" id="Text Box 2" o:spid="_x0000_s1033" type="#_x0000_t202" style="position:absolute;margin-left:90.3pt;margin-top:19.25pt;width:1in;height:23.4pt;z-index:2516853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HlgiQIAAI4FAAAOAAAAZHJzL2Uyb0RvYy54bWysVE1v2zAMvQ/YfxB0X51k/QzqFFmLDgOK&#10;tlg79KzIUmNMFgVJTZz9+j3JdpJ1vXTYxabER1J8/Di/aBvDVsqHmmzJxwcjzpSVVNX2ueQ/Hq8/&#10;nXIWorCVMGRVyTcq8IvZxw/nazdVE1qSqZRncGLDdO1KvozRTYsiyKVqRDggpyyUmnwjIo7+uai8&#10;WMN7Y4rJaHRcrMlXzpNUIeD2qlPyWfavtZLxTuugIjMlx9ti/vr8XaRvMTsX02cv3LKW/TPEP7yi&#10;EbVF0K2rKxEFe/H1X66aWnoKpOOBpKYgrWupcg7IZjx6lc3DUjiVcwE5wW1pCv/Prbxd3XtWVyWf&#10;cGZFgxI9qjayL9SySWJn7cIUoAcHWGxxjSoP9wGXKelW+yb9kQ6DHjxvttwmZxKXZ+PDwxE0EqrJ&#10;2cn4NHNf7IydD/GrooYloeQepcuMitVNiHgIoAMkxQpk6uq6NiYfUruoS+PZSqDQJuYnwuIPlLFs&#10;XfLjz0ej7NhSMu88G5vcqNwwfbiUeJdgluLGqIQx9rvSICzn+UZsIaWy2/gZnVAaod5j2ON3r3qP&#10;cZcHLHJksnFr3NSWfM4+T9iOsurnQJnu8CB8L+8kxnbR5k45Geq/oGqDtvDUjVVw8rpG8W5EiPfC&#10;Y45Qb+yGeIePNgTyqZc4W5L/9dZ9wqO9oeVsjbksucXi4Mx8s2j73EUY43w4PDqZIILf1yz2Nfal&#10;uST0wxg7yMksJnw0g6g9NU9YIPMUEyphJSKXPA7iZex2BRaQVPN5BmFwnYg39sHJ5DpxnBrzsX0S&#10;3vXdG9H2tzTMr5i+auIOmywtzV8i6Tp3eGK547RnH0OfG79fUGmr7J8zardGZ78BAAD//wMAUEsD&#10;BBQABgAIAAAAIQDLwkSe3wAAAAkBAAAPAAAAZHJzL2Rvd25yZXYueG1sTI/BTsMwDIbvSLxDZCRu&#10;LF3LpqxrOqFJk3aAAwW0a9aYtqJxSpNt3dtjTnD87U+/PxebyfXijGPoPGmYzxIQSLW3HTUa3t92&#10;DwpEiIas6T2hhisG2JS3N4XJrb/QK56r2AguoZAbDW2MQy5lqFt0Jsz8gMS7Tz86EzmOjbSjuXC5&#10;62WaJEvpTEd8oTUDblusv6qT0/CyXVVqn17Hwyrb7yr1PffP6kPr+7vpaQ0i4hT/YPjVZ3Uo2eno&#10;T2SD6DmrZMmohkwtQDCQpY88OGpQiwxkWcj/H5Q/AAAA//8DAFBLAQItABQABgAIAAAAIQC2gziS&#10;/gAAAOEBAAATAAAAAAAAAAAAAAAAAAAAAABbQ29udGVudF9UeXBlc10ueG1sUEsBAi0AFAAGAAgA&#10;AAAhADj9If/WAAAAlAEAAAsAAAAAAAAAAAAAAAAALwEAAF9yZWxzLy5yZWxzUEsBAi0AFAAGAAgA&#10;AAAhADnMeWCJAgAAjgUAAA4AAAAAAAAAAAAAAAAALgIAAGRycy9lMm9Eb2MueG1sUEsBAi0AFAAG&#10;AAgAAAAhAMvCRJ7fAAAACQEAAA8AAAAAAAAAAAAAAAAA4wQAAGRycy9kb3ducmV2LnhtbFBLBQYA&#10;AAAABAAEAPMAAADvBQAAAAA=&#10;" fillcolor="white [3201]" stroked="f" strokeweight=".5pt">
                <v:textbox>
                  <w:txbxContent>
                    <w:p w14:paraId="70D6D8CF" w14:textId="47B422EE" w:rsidR="00747D50" w:rsidRPr="00747D50" w:rsidRDefault="00747D50" w:rsidP="00747D50">
                      <w:pPr>
                        <w:rPr>
                          <w:rFonts w:ascii="Arial" w:hAnsi="Arial" w:cs="Arial"/>
                        </w:rPr>
                      </w:pPr>
                      <w:r w:rsidRPr="00747D50">
                        <w:rPr>
                          <w:rFonts w:ascii="Arial" w:hAnsi="Arial" w:cs="Arial"/>
                        </w:rPr>
                        <w:t>Plant species</w:t>
                      </w:r>
                    </w:p>
                  </w:txbxContent>
                </v:textbox>
              </v:shape>
            </w:pict>
          </mc:Fallback>
        </mc:AlternateContent>
      </w:r>
    </w:p>
    <w:p w14:paraId="2B46F41C" w14:textId="5F41EEDA" w:rsidR="001341C4" w:rsidRPr="001341C4" w:rsidRDefault="001341C4" w:rsidP="001341C4"/>
    <w:p w14:paraId="650AD7E7" w14:textId="6A6BC968" w:rsidR="009D4F29" w:rsidRPr="003C3CB6" w:rsidRDefault="001B3CC4" w:rsidP="001B3CC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3C3CB6">
        <w:rPr>
          <w:rFonts w:ascii="Arial" w:hAnsi="Arial" w:cs="Arial"/>
          <w:b/>
          <w:sz w:val="24"/>
          <w:szCs w:val="24"/>
        </w:rPr>
        <w:t xml:space="preserve">Figure S1.  </w:t>
      </w:r>
      <w:proofErr w:type="gramStart"/>
      <w:r w:rsidR="00925BEF" w:rsidRPr="003C3CB6">
        <w:rPr>
          <w:rFonts w:ascii="Arial" w:hAnsi="Arial" w:cs="Arial"/>
          <w:b/>
          <w:sz w:val="24"/>
          <w:szCs w:val="24"/>
        </w:rPr>
        <w:t>Effect of autoclaving on root colonization by AM fungi</w:t>
      </w:r>
      <w:r w:rsidR="00925BEF">
        <w:rPr>
          <w:rFonts w:ascii="Arial" w:hAnsi="Arial" w:cs="Arial"/>
          <w:b/>
          <w:sz w:val="24"/>
          <w:szCs w:val="24"/>
        </w:rPr>
        <w:t>.</w:t>
      </w:r>
      <w:proofErr w:type="gramEnd"/>
      <w:r w:rsidR="00925BEF">
        <w:rPr>
          <w:rFonts w:ascii="Arial" w:hAnsi="Arial" w:cs="Arial"/>
          <w:b/>
          <w:sz w:val="24"/>
          <w:szCs w:val="24"/>
        </w:rPr>
        <w:t xml:space="preserve"> </w:t>
      </w:r>
      <w:r w:rsidR="00925BEF" w:rsidRPr="003C3CB6">
        <w:rPr>
          <w:rFonts w:ascii="Arial" w:hAnsi="Arial" w:cs="Arial"/>
          <w:sz w:val="24"/>
          <w:szCs w:val="24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 xml:space="preserve">A. Mean root colonization by AM fungi (± SE) in </w:t>
      </w:r>
      <w:proofErr w:type="spellStart"/>
      <w:r w:rsidRPr="003C3CB6">
        <w:rPr>
          <w:rFonts w:ascii="Arial" w:hAnsi="Arial" w:cs="Arial"/>
          <w:i/>
          <w:sz w:val="24"/>
          <w:szCs w:val="24"/>
        </w:rPr>
        <w:t>Andropogon</w:t>
      </w:r>
      <w:proofErr w:type="spellEnd"/>
      <w:r w:rsidRPr="003C3CB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3CB6">
        <w:rPr>
          <w:rFonts w:ascii="Arial" w:hAnsi="Arial" w:cs="Arial"/>
          <w:i/>
          <w:sz w:val="24"/>
          <w:szCs w:val="24"/>
        </w:rPr>
        <w:t>gerardii</w:t>
      </w:r>
      <w:proofErr w:type="spellEnd"/>
      <w:r w:rsidRPr="003C3CB6">
        <w:rPr>
          <w:rFonts w:ascii="Arial" w:hAnsi="Arial" w:cs="Arial"/>
          <w:sz w:val="24"/>
          <w:szCs w:val="24"/>
        </w:rPr>
        <w:t xml:space="preserve"> and in </w:t>
      </w:r>
      <w:proofErr w:type="spellStart"/>
      <w:r w:rsidRPr="003C3CB6">
        <w:rPr>
          <w:rFonts w:ascii="Arial" w:hAnsi="Arial" w:cs="Arial"/>
          <w:i/>
          <w:sz w:val="24"/>
          <w:szCs w:val="24"/>
        </w:rPr>
        <w:t>Carduus</w:t>
      </w:r>
      <w:proofErr w:type="spellEnd"/>
      <w:r w:rsidRPr="003C3CB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3CB6">
        <w:rPr>
          <w:rFonts w:ascii="Arial" w:hAnsi="Arial" w:cs="Arial"/>
          <w:i/>
          <w:sz w:val="24"/>
          <w:szCs w:val="24"/>
        </w:rPr>
        <w:t>acanthoides</w:t>
      </w:r>
      <w:proofErr w:type="spellEnd"/>
      <w:r w:rsidRPr="003C3CB6">
        <w:rPr>
          <w:rFonts w:ascii="Arial" w:hAnsi="Arial" w:cs="Arial"/>
          <w:i/>
          <w:sz w:val="24"/>
          <w:szCs w:val="24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>in autoclaved soil (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 17; 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 24) and soil inoculated with the prairie microbial community (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 30, 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 44); and B. Mean root colonization by AM fungi (± SE) in </w:t>
      </w:r>
      <w:proofErr w:type="spellStart"/>
      <w:r w:rsidRPr="003C3CB6">
        <w:rPr>
          <w:rFonts w:ascii="Arial" w:hAnsi="Arial" w:cs="Arial"/>
          <w:i/>
          <w:sz w:val="24"/>
          <w:szCs w:val="24"/>
        </w:rPr>
        <w:t>Oligoneuron</w:t>
      </w:r>
      <w:proofErr w:type="spellEnd"/>
      <w:r w:rsidRPr="003C3CB6">
        <w:rPr>
          <w:rFonts w:ascii="Arial" w:hAnsi="Arial" w:cs="Arial"/>
          <w:sz w:val="24"/>
          <w:szCs w:val="24"/>
        </w:rPr>
        <w:t xml:space="preserve"> in autoclaved soil and soil inoculated with the prairie microbial community when grown in intraspecific competition (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 5, 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 10) and competition with the exotic plant species </w:t>
      </w:r>
      <w:proofErr w:type="spellStart"/>
      <w:r w:rsidRPr="003C3CB6">
        <w:rPr>
          <w:rFonts w:ascii="Arial" w:hAnsi="Arial" w:cs="Arial"/>
          <w:i/>
          <w:sz w:val="24"/>
          <w:szCs w:val="24"/>
        </w:rPr>
        <w:t>Carduus</w:t>
      </w:r>
      <w:proofErr w:type="spellEnd"/>
      <w:r w:rsidRPr="003C3CB6">
        <w:rPr>
          <w:rFonts w:ascii="Arial" w:hAnsi="Arial" w:cs="Arial"/>
          <w:i/>
          <w:sz w:val="24"/>
          <w:szCs w:val="24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>(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 7, </w:t>
      </w:r>
      <w:r w:rsidRPr="003C3CB6">
        <w:rPr>
          <w:rFonts w:ascii="Arial" w:hAnsi="Arial" w:cs="Arial"/>
          <w:i/>
          <w:sz w:val="24"/>
          <w:szCs w:val="24"/>
        </w:rPr>
        <w:t>N</w:t>
      </w:r>
      <w:r w:rsidRPr="003C3CB6">
        <w:rPr>
          <w:rFonts w:ascii="Arial" w:hAnsi="Arial" w:cs="Arial"/>
          <w:sz w:val="24"/>
          <w:szCs w:val="24"/>
        </w:rPr>
        <w:t xml:space="preserve"> =15).</w:t>
      </w:r>
    </w:p>
    <w:p w14:paraId="16B8B4C0" w14:textId="77777777" w:rsidR="00056F61" w:rsidRPr="001C429D" w:rsidRDefault="009D4F29" w:rsidP="003C3CB6">
      <w:pPr>
        <w:pStyle w:val="NormalWeb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056F61" w:rsidRPr="00E4384A">
        <w:rPr>
          <w:rFonts w:ascii="Arial" w:hAnsi="Arial" w:cs="Arial"/>
          <w:b/>
        </w:rPr>
        <w:lastRenderedPageBreak/>
        <w:t xml:space="preserve">Table </w:t>
      </w:r>
      <w:r w:rsidR="00056F61">
        <w:rPr>
          <w:rFonts w:ascii="Arial" w:hAnsi="Arial" w:cs="Arial"/>
          <w:b/>
        </w:rPr>
        <w:t>S</w:t>
      </w:r>
      <w:r w:rsidR="00056F61" w:rsidRPr="00E4384A">
        <w:rPr>
          <w:rFonts w:ascii="Arial" w:hAnsi="Arial" w:cs="Arial"/>
          <w:b/>
        </w:rPr>
        <w:t>1</w:t>
      </w:r>
      <w:r w:rsidR="00056F61" w:rsidRPr="001C429D">
        <w:rPr>
          <w:rFonts w:ascii="Arial" w:hAnsi="Arial" w:cs="Arial"/>
        </w:rPr>
        <w:t xml:space="preserve">. </w:t>
      </w:r>
      <w:proofErr w:type="gramStart"/>
      <w:r w:rsidR="00056F61">
        <w:rPr>
          <w:rFonts w:ascii="Arial" w:hAnsi="Arial" w:cs="Arial"/>
        </w:rPr>
        <w:t>N</w:t>
      </w:r>
      <w:r w:rsidR="00056F61" w:rsidRPr="001C429D">
        <w:rPr>
          <w:rFonts w:ascii="Arial" w:hAnsi="Arial" w:cs="Arial"/>
        </w:rPr>
        <w:t xml:space="preserve">utrient concentrations </w:t>
      </w:r>
      <w:r w:rsidR="00056F61">
        <w:rPr>
          <w:rFonts w:ascii="Arial" w:hAnsi="Arial" w:cs="Arial"/>
        </w:rPr>
        <w:t xml:space="preserve">and pH </w:t>
      </w:r>
      <w:r w:rsidR="00056F61" w:rsidRPr="001C429D">
        <w:rPr>
          <w:rFonts w:ascii="Arial" w:hAnsi="Arial" w:cs="Arial"/>
        </w:rPr>
        <w:t xml:space="preserve">of </w:t>
      </w:r>
      <w:proofErr w:type="spellStart"/>
      <w:r w:rsidR="00056F61" w:rsidRPr="001C429D">
        <w:rPr>
          <w:rFonts w:ascii="Arial" w:hAnsi="Arial" w:cs="Arial"/>
        </w:rPr>
        <w:t>unamended</w:t>
      </w:r>
      <w:proofErr w:type="spellEnd"/>
      <w:r w:rsidR="00056F61" w:rsidRPr="001C429D">
        <w:rPr>
          <w:rFonts w:ascii="Arial" w:hAnsi="Arial" w:cs="Arial"/>
        </w:rPr>
        <w:t xml:space="preserve"> Long Lake soil (Low N), and the same soil after fertilization with ammonium nitrate (Medium N and High N), </w:t>
      </w:r>
      <w:r w:rsidR="00056F61">
        <w:rPr>
          <w:rFonts w:ascii="Arial" w:hAnsi="Arial" w:cs="Arial"/>
        </w:rPr>
        <w:t>with</w:t>
      </w:r>
      <w:r w:rsidR="00056F61" w:rsidRPr="001C429D">
        <w:rPr>
          <w:rFonts w:ascii="Arial" w:hAnsi="Arial" w:cs="Arial"/>
        </w:rPr>
        <w:t xml:space="preserve"> addition of </w:t>
      </w:r>
      <w:r w:rsidR="00056F61">
        <w:rPr>
          <w:rFonts w:ascii="Arial" w:hAnsi="Arial" w:cs="Arial"/>
        </w:rPr>
        <w:t xml:space="preserve">either living or autoclaved </w:t>
      </w:r>
      <w:proofErr w:type="spellStart"/>
      <w:r w:rsidR="00056F61">
        <w:rPr>
          <w:rFonts w:ascii="Arial" w:hAnsi="Arial" w:cs="Arial"/>
        </w:rPr>
        <w:t>Pednor</w:t>
      </w:r>
      <w:proofErr w:type="spellEnd"/>
      <w:r w:rsidR="00056F61">
        <w:rPr>
          <w:rFonts w:ascii="Arial" w:hAnsi="Arial" w:cs="Arial"/>
        </w:rPr>
        <w:t xml:space="preserve"> s</w:t>
      </w:r>
      <w:r w:rsidR="00056F61" w:rsidRPr="001C429D">
        <w:rPr>
          <w:rFonts w:ascii="Arial" w:hAnsi="Arial" w:cs="Arial"/>
        </w:rPr>
        <w:t>oil in</w:t>
      </w:r>
      <w:r w:rsidR="00056F61">
        <w:rPr>
          <w:rFonts w:ascii="Arial" w:hAnsi="Arial" w:cs="Arial"/>
        </w:rPr>
        <w:t>oculum.</w:t>
      </w:r>
      <w:proofErr w:type="gramEnd"/>
      <w:r w:rsidR="00056F61">
        <w:rPr>
          <w:rFonts w:ascii="Arial" w:hAnsi="Arial" w:cs="Arial"/>
        </w:rPr>
        <w:t xml:space="preserve"> Values are means</w:t>
      </w:r>
      <w:r w:rsidR="00056F61" w:rsidRPr="001C429D">
        <w:rPr>
          <w:rFonts w:ascii="Arial" w:hAnsi="Arial" w:cs="Arial"/>
        </w:rPr>
        <w:t xml:space="preserve"> </w:t>
      </w:r>
      <w:r w:rsidR="00056F61" w:rsidRPr="001C429D">
        <w:rPr>
          <w:rFonts w:ascii="Arial" w:hAnsi="Arial" w:cs="Arial"/>
          <w:u w:val="single"/>
        </w:rPr>
        <w:t>+</w:t>
      </w:r>
      <w:r w:rsidR="00056F61" w:rsidRPr="001C429D">
        <w:rPr>
          <w:rFonts w:ascii="Arial" w:hAnsi="Arial" w:cs="Arial"/>
        </w:rPr>
        <w:t xml:space="preserve"> SE (</w:t>
      </w:r>
      <w:r w:rsidR="00056F61" w:rsidRPr="00F674AD">
        <w:rPr>
          <w:rFonts w:ascii="Arial" w:hAnsi="Arial" w:cs="Arial"/>
          <w:i/>
        </w:rPr>
        <w:t>N</w:t>
      </w:r>
      <w:r w:rsidR="00056F61">
        <w:rPr>
          <w:rFonts w:ascii="Arial" w:hAnsi="Arial" w:cs="Arial"/>
        </w:rPr>
        <w:t xml:space="preserve"> </w:t>
      </w:r>
      <w:r w:rsidR="00056F61" w:rsidRPr="001C429D">
        <w:rPr>
          <w:rFonts w:ascii="Arial" w:hAnsi="Arial" w:cs="Arial"/>
        </w:rPr>
        <w:t>=</w:t>
      </w:r>
      <w:r w:rsidR="00056F61">
        <w:rPr>
          <w:rFonts w:ascii="Arial" w:hAnsi="Arial" w:cs="Arial"/>
        </w:rPr>
        <w:t xml:space="preserve"> </w:t>
      </w:r>
      <w:r w:rsidR="00056F61" w:rsidRPr="001C429D">
        <w:rPr>
          <w:rFonts w:ascii="Arial" w:hAnsi="Arial" w:cs="Arial"/>
        </w:rPr>
        <w:t>3</w:t>
      </w:r>
      <w:r w:rsidR="00056F61">
        <w:rPr>
          <w:rFonts w:ascii="Arial" w:hAnsi="Arial" w:cs="Arial"/>
        </w:rPr>
        <w:t xml:space="preserve">), calculated by multiplying means for Long Lake and </w:t>
      </w:r>
      <w:proofErr w:type="spellStart"/>
      <w:r w:rsidR="00056F61">
        <w:rPr>
          <w:rFonts w:ascii="Arial" w:hAnsi="Arial" w:cs="Arial"/>
        </w:rPr>
        <w:t>Pednor</w:t>
      </w:r>
      <w:proofErr w:type="spellEnd"/>
      <w:r w:rsidR="00056F61">
        <w:rPr>
          <w:rFonts w:ascii="Arial" w:hAnsi="Arial" w:cs="Arial"/>
        </w:rPr>
        <w:t xml:space="preserve"> soils by their proportions in each pot. </w:t>
      </w:r>
      <w:r w:rsidR="00056F61" w:rsidRPr="001C429D">
        <w:rPr>
          <w:rFonts w:ascii="Arial" w:hAnsi="Arial" w:cs="Arial"/>
        </w:rPr>
        <w:t xml:space="preserve"> Means that share a letter did not differ statistically </w:t>
      </w:r>
      <w:r w:rsidR="00056F61">
        <w:rPr>
          <w:rFonts w:ascii="Arial" w:hAnsi="Arial" w:cs="Arial"/>
        </w:rPr>
        <w:t xml:space="preserve">at α = 0.05 </w:t>
      </w:r>
      <w:r w:rsidR="00056F61" w:rsidRPr="001C429D">
        <w:rPr>
          <w:rFonts w:ascii="Arial" w:hAnsi="Arial" w:cs="Arial"/>
        </w:rPr>
        <w:t xml:space="preserve">by </w:t>
      </w:r>
      <w:r w:rsidR="00056F61">
        <w:rPr>
          <w:rFonts w:ascii="Arial" w:hAnsi="Arial" w:cs="Arial"/>
        </w:rPr>
        <w:t>two</w:t>
      </w:r>
      <w:r w:rsidR="00056F61" w:rsidRPr="006642C6">
        <w:rPr>
          <w:rFonts w:ascii="Arial" w:hAnsi="Arial" w:cs="Arial"/>
        </w:rPr>
        <w:t>-way ANOVA followed</w:t>
      </w:r>
      <w:r w:rsidR="00056F61">
        <w:rPr>
          <w:rFonts w:ascii="Arial" w:hAnsi="Arial" w:cs="Arial"/>
        </w:rPr>
        <w:t xml:space="preserve"> by </w:t>
      </w:r>
      <w:proofErr w:type="spellStart"/>
      <w:r w:rsidR="00056F61">
        <w:rPr>
          <w:rFonts w:ascii="Arial" w:hAnsi="Arial" w:cs="Arial"/>
        </w:rPr>
        <w:t>Tukey</w:t>
      </w:r>
      <w:proofErr w:type="spellEnd"/>
      <w:r w:rsidR="00056F61">
        <w:rPr>
          <w:rFonts w:ascii="Arial" w:hAnsi="Arial" w:cs="Arial"/>
        </w:rPr>
        <w:t xml:space="preserve"> HSD.</w:t>
      </w:r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2070"/>
        <w:gridCol w:w="2160"/>
        <w:gridCol w:w="1520"/>
        <w:gridCol w:w="1395"/>
        <w:gridCol w:w="1440"/>
        <w:gridCol w:w="1193"/>
        <w:gridCol w:w="1371"/>
        <w:gridCol w:w="1594"/>
      </w:tblGrid>
      <w:tr w:rsidR="00056F61" w:rsidRPr="00A33455" w14:paraId="54F8E65D" w14:textId="77777777" w:rsidTr="003C3CB6">
        <w:trPr>
          <w:gridAfter w:val="6"/>
          <w:wAfter w:w="8513" w:type="dxa"/>
          <w:trHeight w:val="432"/>
        </w:trPr>
        <w:tc>
          <w:tcPr>
            <w:tcW w:w="2070" w:type="dxa"/>
            <w:vMerge w:val="restart"/>
          </w:tcPr>
          <w:p w14:paraId="46FADB34" w14:textId="77777777" w:rsidR="00056F61" w:rsidRPr="003C3CB6" w:rsidRDefault="00056F61" w:rsidP="003C3CB6">
            <w:pPr>
              <w:pStyle w:val="NormalWeb"/>
              <w:ind w:left="-105" w:hanging="90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Nitrogen Treatment</w:t>
            </w:r>
          </w:p>
        </w:tc>
        <w:tc>
          <w:tcPr>
            <w:tcW w:w="2160" w:type="dxa"/>
            <w:tcMar>
              <w:left w:w="120" w:type="dxa"/>
              <w:right w:w="120" w:type="dxa"/>
            </w:tcMar>
            <w:vAlign w:val="bottom"/>
          </w:tcPr>
          <w:p w14:paraId="20B82F3C" w14:textId="77777777" w:rsidR="00056F61" w:rsidRPr="003C3CB6" w:rsidRDefault="00056F61" w:rsidP="003C3CB6">
            <w:pPr>
              <w:pStyle w:val="NormalWeb"/>
              <w:rPr>
                <w:rFonts w:ascii="Arial" w:hAnsi="Arial" w:cs="Arial"/>
                <w:b/>
              </w:rPr>
            </w:pPr>
            <w:r w:rsidRPr="003C3CB6">
              <w:rPr>
                <w:rFonts w:ascii="Arial" w:hAnsi="Arial" w:cs="Arial"/>
                <w:b/>
              </w:rPr>
              <w:t>Inoculum Type</w:t>
            </w:r>
          </w:p>
        </w:tc>
      </w:tr>
      <w:tr w:rsidR="00056F61" w:rsidRPr="00A33455" w14:paraId="554A272B" w14:textId="77777777" w:rsidTr="003C3CB6">
        <w:trPr>
          <w:trHeight w:val="432"/>
        </w:trPr>
        <w:tc>
          <w:tcPr>
            <w:tcW w:w="2070" w:type="dxa"/>
            <w:vMerge/>
          </w:tcPr>
          <w:p w14:paraId="6BAA6842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2160" w:type="dxa"/>
            <w:tcMar>
              <w:left w:w="120" w:type="dxa"/>
              <w:right w:w="120" w:type="dxa"/>
            </w:tcMar>
          </w:tcPr>
          <w:p w14:paraId="036E8A17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520" w:type="dxa"/>
            <w:tcMar>
              <w:left w:w="120" w:type="dxa"/>
              <w:right w:w="120" w:type="dxa"/>
            </w:tcMar>
            <w:vAlign w:val="bottom"/>
          </w:tcPr>
          <w:p w14:paraId="42B44D3A" w14:textId="77777777" w:rsidR="00056F61" w:rsidRPr="003C3CB6" w:rsidRDefault="00056F61" w:rsidP="00B9013D">
            <w:pPr>
              <w:pStyle w:val="NormalWeb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395" w:type="dxa"/>
            <w:tcMar>
              <w:left w:w="120" w:type="dxa"/>
              <w:right w:w="120" w:type="dxa"/>
            </w:tcMar>
            <w:vAlign w:val="bottom"/>
          </w:tcPr>
          <w:p w14:paraId="1A037EBE" w14:textId="77777777" w:rsidR="00056F61" w:rsidRPr="003C3CB6" w:rsidRDefault="00056F61" w:rsidP="00B9013D">
            <w:pPr>
              <w:pStyle w:val="NormalWeb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K</w:t>
            </w:r>
          </w:p>
        </w:tc>
        <w:tc>
          <w:tcPr>
            <w:tcW w:w="1440" w:type="dxa"/>
            <w:tcMar>
              <w:left w:w="120" w:type="dxa"/>
              <w:right w:w="120" w:type="dxa"/>
            </w:tcMar>
            <w:vAlign w:val="bottom"/>
          </w:tcPr>
          <w:p w14:paraId="1321FC3E" w14:textId="77777777" w:rsidR="00056F61" w:rsidRPr="003C3CB6" w:rsidRDefault="00056F61" w:rsidP="00B9013D">
            <w:pPr>
              <w:pStyle w:val="NormalWeb"/>
              <w:jc w:val="center"/>
              <w:rPr>
                <w:rFonts w:ascii="Arial" w:hAnsi="Arial" w:cs="Arial"/>
              </w:rPr>
            </w:pPr>
            <w:proofErr w:type="spellStart"/>
            <w:r w:rsidRPr="003C3CB6">
              <w:rPr>
                <w:rFonts w:ascii="Arial" w:hAnsi="Arial" w:cs="Arial"/>
                <w:b/>
              </w:rPr>
              <w:t>Ca</w:t>
            </w:r>
            <w:proofErr w:type="spellEnd"/>
          </w:p>
        </w:tc>
        <w:tc>
          <w:tcPr>
            <w:tcW w:w="1193" w:type="dxa"/>
            <w:vAlign w:val="bottom"/>
          </w:tcPr>
          <w:p w14:paraId="19D6995D" w14:textId="77777777" w:rsidR="00056F61" w:rsidRPr="003C3CB6" w:rsidRDefault="00056F61" w:rsidP="00B9013D">
            <w:pPr>
              <w:pStyle w:val="NormalWeb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Mg</w:t>
            </w:r>
          </w:p>
        </w:tc>
        <w:tc>
          <w:tcPr>
            <w:tcW w:w="1371" w:type="dxa"/>
            <w:vAlign w:val="bottom"/>
          </w:tcPr>
          <w:p w14:paraId="58C63929" w14:textId="77777777" w:rsidR="00056F61" w:rsidRPr="003C3CB6" w:rsidRDefault="00056F61" w:rsidP="00B9013D">
            <w:pPr>
              <w:pStyle w:val="NormalWeb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Zn</w:t>
            </w:r>
          </w:p>
        </w:tc>
        <w:tc>
          <w:tcPr>
            <w:tcW w:w="1594" w:type="dxa"/>
            <w:vAlign w:val="bottom"/>
          </w:tcPr>
          <w:p w14:paraId="478BB276" w14:textId="77777777" w:rsidR="00056F61" w:rsidRPr="003C3CB6" w:rsidRDefault="00056F61" w:rsidP="00B9013D">
            <w:pPr>
              <w:pStyle w:val="NormalWeb"/>
              <w:jc w:val="center"/>
              <w:rPr>
                <w:rFonts w:ascii="Arial" w:hAnsi="Arial" w:cs="Arial"/>
              </w:rPr>
            </w:pPr>
            <w:proofErr w:type="gramStart"/>
            <w:r w:rsidRPr="003C3CB6">
              <w:rPr>
                <w:rFonts w:ascii="Arial" w:hAnsi="Arial" w:cs="Arial"/>
                <w:b/>
              </w:rPr>
              <w:t>pH</w:t>
            </w:r>
            <w:proofErr w:type="gramEnd"/>
          </w:p>
        </w:tc>
      </w:tr>
      <w:tr w:rsidR="00D27653" w:rsidRPr="00A33455" w14:paraId="51C28DEA" w14:textId="77777777" w:rsidTr="003C3CB6">
        <w:trPr>
          <w:trHeight w:val="432"/>
        </w:trPr>
        <w:tc>
          <w:tcPr>
            <w:tcW w:w="2070" w:type="dxa"/>
            <w:vMerge w:val="restart"/>
            <w:vAlign w:val="center"/>
          </w:tcPr>
          <w:p w14:paraId="18CD6F58" w14:textId="77777777" w:rsidR="00056F61" w:rsidRPr="003C3CB6" w:rsidRDefault="00056F61" w:rsidP="003C3CB6">
            <w:pPr>
              <w:pStyle w:val="NormalWeb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160" w:type="dxa"/>
            <w:tcMar>
              <w:left w:w="120" w:type="dxa"/>
              <w:right w:w="120" w:type="dxa"/>
            </w:tcMar>
            <w:vAlign w:val="center"/>
          </w:tcPr>
          <w:p w14:paraId="1C354AD4" w14:textId="77777777" w:rsidR="00056F61" w:rsidRPr="003C3CB6" w:rsidRDefault="00056F61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Live</w:t>
            </w:r>
          </w:p>
        </w:tc>
        <w:tc>
          <w:tcPr>
            <w:tcW w:w="1520" w:type="dxa"/>
            <w:tcMar>
              <w:left w:w="120" w:type="dxa"/>
              <w:right w:w="120" w:type="dxa"/>
            </w:tcMar>
            <w:vAlign w:val="center"/>
          </w:tcPr>
          <w:p w14:paraId="438461E9" w14:textId="7E0A3AF0" w:rsidR="00056F61" w:rsidRPr="003C3CB6" w:rsidRDefault="00D27653" w:rsidP="00B9013D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56F61" w:rsidRPr="003C3CB6">
              <w:rPr>
                <w:rFonts w:ascii="Arial" w:hAnsi="Arial" w:cs="Arial"/>
              </w:rPr>
              <w:t>7.8 ± 0.3</w:t>
            </w:r>
            <w:r w:rsidR="00056F61" w:rsidRPr="003C3C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95" w:type="dxa"/>
            <w:tcMar>
              <w:left w:w="120" w:type="dxa"/>
              <w:right w:w="120" w:type="dxa"/>
            </w:tcMar>
            <w:vAlign w:val="center"/>
          </w:tcPr>
          <w:p w14:paraId="48ACF8A4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1.3 ± 1.4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40" w:type="dxa"/>
            <w:tcMar>
              <w:left w:w="120" w:type="dxa"/>
              <w:right w:w="120" w:type="dxa"/>
            </w:tcMar>
            <w:vAlign w:val="center"/>
          </w:tcPr>
          <w:p w14:paraId="2ECB92FB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265 ± 188</w:t>
            </w:r>
          </w:p>
        </w:tc>
        <w:tc>
          <w:tcPr>
            <w:tcW w:w="1193" w:type="dxa"/>
            <w:vAlign w:val="center"/>
          </w:tcPr>
          <w:p w14:paraId="52D27422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31 ± 4</w:t>
            </w:r>
            <w:r w:rsidRPr="003C3CB6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1371" w:type="dxa"/>
            <w:vAlign w:val="center"/>
          </w:tcPr>
          <w:p w14:paraId="6EBE2B18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37.2 ± 0.6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94" w:type="dxa"/>
            <w:vAlign w:val="center"/>
          </w:tcPr>
          <w:p w14:paraId="10882365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7.65 ± 0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27653" w:rsidRPr="00A33455" w14:paraId="0F3E9EF3" w14:textId="77777777" w:rsidTr="003C3CB6">
        <w:trPr>
          <w:trHeight w:val="432"/>
        </w:trPr>
        <w:tc>
          <w:tcPr>
            <w:tcW w:w="2070" w:type="dxa"/>
            <w:vMerge/>
            <w:vAlign w:val="center"/>
          </w:tcPr>
          <w:p w14:paraId="2FCB3B00" w14:textId="77777777" w:rsidR="00056F61" w:rsidRPr="003C3CB6" w:rsidRDefault="00056F61" w:rsidP="003C3CB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Mar>
              <w:left w:w="120" w:type="dxa"/>
              <w:right w:w="120" w:type="dxa"/>
            </w:tcMar>
            <w:vAlign w:val="center"/>
          </w:tcPr>
          <w:p w14:paraId="22A3458B" w14:textId="77777777" w:rsidR="00056F61" w:rsidRPr="003C3CB6" w:rsidRDefault="00056F61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Autoclaved</w:t>
            </w:r>
          </w:p>
        </w:tc>
        <w:tc>
          <w:tcPr>
            <w:tcW w:w="1520" w:type="dxa"/>
            <w:tcMar>
              <w:left w:w="120" w:type="dxa"/>
              <w:right w:w="120" w:type="dxa"/>
            </w:tcMar>
            <w:vAlign w:val="center"/>
          </w:tcPr>
          <w:p w14:paraId="6CAFB777" w14:textId="2F878BC8" w:rsidR="00056F61" w:rsidRPr="003C3CB6" w:rsidRDefault="00D27653" w:rsidP="00B9013D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56F61" w:rsidRPr="003C3CB6">
              <w:rPr>
                <w:rFonts w:ascii="Arial" w:hAnsi="Arial" w:cs="Arial"/>
              </w:rPr>
              <w:t>9.2 ± 0.3</w:t>
            </w:r>
            <w:r w:rsidR="00056F61" w:rsidRPr="003C3CB6">
              <w:rPr>
                <w:rFonts w:ascii="Arial" w:hAnsi="Arial" w:cs="Arial"/>
                <w:vertAlign w:val="superscript"/>
              </w:rPr>
              <w:t>bc</w:t>
            </w:r>
          </w:p>
        </w:tc>
        <w:tc>
          <w:tcPr>
            <w:tcW w:w="1395" w:type="dxa"/>
            <w:tcMar>
              <w:left w:w="120" w:type="dxa"/>
              <w:right w:w="120" w:type="dxa"/>
            </w:tcMar>
            <w:vAlign w:val="center"/>
          </w:tcPr>
          <w:p w14:paraId="2C1E457F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1.0 ± 1.4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40" w:type="dxa"/>
            <w:tcMar>
              <w:left w:w="120" w:type="dxa"/>
              <w:right w:w="120" w:type="dxa"/>
            </w:tcMar>
            <w:vAlign w:val="center"/>
          </w:tcPr>
          <w:p w14:paraId="205CD6F4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348 ± 188</w:t>
            </w:r>
          </w:p>
        </w:tc>
        <w:tc>
          <w:tcPr>
            <w:tcW w:w="1193" w:type="dxa"/>
            <w:vAlign w:val="center"/>
          </w:tcPr>
          <w:p w14:paraId="24AF22DD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19 ± 4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71" w:type="dxa"/>
            <w:vAlign w:val="center"/>
          </w:tcPr>
          <w:p w14:paraId="6DD9320D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37.6 ± 0.6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94" w:type="dxa"/>
            <w:vAlign w:val="center"/>
          </w:tcPr>
          <w:p w14:paraId="40621EA6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7.69 ± 0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27653" w:rsidRPr="00A33455" w14:paraId="4677774A" w14:textId="77777777" w:rsidTr="003C3CB6">
        <w:trPr>
          <w:trHeight w:val="432"/>
        </w:trPr>
        <w:tc>
          <w:tcPr>
            <w:tcW w:w="2070" w:type="dxa"/>
            <w:vMerge w:val="restart"/>
            <w:vAlign w:val="center"/>
          </w:tcPr>
          <w:p w14:paraId="70647F2E" w14:textId="77777777" w:rsidR="00056F61" w:rsidRPr="003C3CB6" w:rsidRDefault="00056F61" w:rsidP="003C3CB6">
            <w:pPr>
              <w:pStyle w:val="NormalWeb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Medium</w:t>
            </w:r>
          </w:p>
        </w:tc>
        <w:tc>
          <w:tcPr>
            <w:tcW w:w="2160" w:type="dxa"/>
            <w:tcMar>
              <w:left w:w="120" w:type="dxa"/>
              <w:right w:w="120" w:type="dxa"/>
            </w:tcMar>
            <w:vAlign w:val="center"/>
          </w:tcPr>
          <w:p w14:paraId="5A6FFCAC" w14:textId="77777777" w:rsidR="00056F61" w:rsidRPr="003C3CB6" w:rsidRDefault="00056F61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Live</w:t>
            </w:r>
          </w:p>
        </w:tc>
        <w:tc>
          <w:tcPr>
            <w:tcW w:w="1520" w:type="dxa"/>
            <w:tcMar>
              <w:left w:w="120" w:type="dxa"/>
              <w:right w:w="120" w:type="dxa"/>
            </w:tcMar>
            <w:vAlign w:val="center"/>
          </w:tcPr>
          <w:p w14:paraId="153D4128" w14:textId="2D65A56A" w:rsidR="00056F61" w:rsidRPr="003C3CB6" w:rsidRDefault="00D27653" w:rsidP="00B9013D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56F61" w:rsidRPr="003C3CB6">
              <w:rPr>
                <w:rFonts w:ascii="Arial" w:hAnsi="Arial" w:cs="Arial"/>
              </w:rPr>
              <w:t>8.9 ± 0.3</w:t>
            </w:r>
            <w:r w:rsidR="00056F61" w:rsidRPr="003C3CB6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1395" w:type="dxa"/>
            <w:tcMar>
              <w:left w:w="120" w:type="dxa"/>
              <w:right w:w="120" w:type="dxa"/>
            </w:tcMar>
            <w:vAlign w:val="center"/>
          </w:tcPr>
          <w:p w14:paraId="69F959DF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9.8 ± 3.8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440" w:type="dxa"/>
            <w:tcMar>
              <w:left w:w="120" w:type="dxa"/>
              <w:right w:w="120" w:type="dxa"/>
            </w:tcMar>
            <w:vAlign w:val="center"/>
          </w:tcPr>
          <w:p w14:paraId="1DF99EA6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059 ± 77</w:t>
            </w:r>
          </w:p>
        </w:tc>
        <w:tc>
          <w:tcPr>
            <w:tcW w:w="1193" w:type="dxa"/>
            <w:vAlign w:val="center"/>
          </w:tcPr>
          <w:p w14:paraId="0C480998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54 ± 8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71" w:type="dxa"/>
            <w:vAlign w:val="center"/>
          </w:tcPr>
          <w:p w14:paraId="42A4C40A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35.0 ± 0.6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94" w:type="dxa"/>
            <w:vAlign w:val="center"/>
          </w:tcPr>
          <w:p w14:paraId="460199D6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7.54 ± 0.03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27653" w:rsidRPr="00A33455" w14:paraId="27221E6B" w14:textId="77777777" w:rsidTr="003C3CB6">
        <w:trPr>
          <w:trHeight w:val="432"/>
        </w:trPr>
        <w:tc>
          <w:tcPr>
            <w:tcW w:w="2070" w:type="dxa"/>
            <w:vMerge/>
            <w:vAlign w:val="center"/>
          </w:tcPr>
          <w:p w14:paraId="702835D6" w14:textId="77777777" w:rsidR="00056F61" w:rsidRPr="003C3CB6" w:rsidRDefault="00056F61" w:rsidP="003C3CB6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Mar>
              <w:left w:w="120" w:type="dxa"/>
              <w:right w:w="120" w:type="dxa"/>
            </w:tcMar>
            <w:vAlign w:val="center"/>
          </w:tcPr>
          <w:p w14:paraId="51A6386B" w14:textId="77777777" w:rsidR="00056F61" w:rsidRPr="003C3CB6" w:rsidRDefault="00056F61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Autoclaved</w:t>
            </w:r>
          </w:p>
        </w:tc>
        <w:tc>
          <w:tcPr>
            <w:tcW w:w="1520" w:type="dxa"/>
            <w:tcMar>
              <w:left w:w="120" w:type="dxa"/>
              <w:right w:w="120" w:type="dxa"/>
            </w:tcMar>
            <w:vAlign w:val="center"/>
          </w:tcPr>
          <w:p w14:paraId="70CF4D71" w14:textId="77777777" w:rsidR="00056F61" w:rsidRPr="003C3CB6" w:rsidRDefault="00056F61" w:rsidP="00B9013D">
            <w:pPr>
              <w:pStyle w:val="NormalWeb"/>
              <w:ind w:right="-85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10.3 ± 0.3</w:t>
            </w:r>
            <w:r w:rsidRPr="003C3CB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395" w:type="dxa"/>
            <w:tcMar>
              <w:left w:w="120" w:type="dxa"/>
              <w:right w:w="120" w:type="dxa"/>
            </w:tcMar>
            <w:vAlign w:val="center"/>
          </w:tcPr>
          <w:p w14:paraId="5BDAC975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9.5 ± 3.8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440" w:type="dxa"/>
            <w:tcMar>
              <w:left w:w="120" w:type="dxa"/>
              <w:right w:w="120" w:type="dxa"/>
            </w:tcMar>
            <w:vAlign w:val="center"/>
          </w:tcPr>
          <w:p w14:paraId="736F6C6F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141 ± 77</w:t>
            </w:r>
          </w:p>
        </w:tc>
        <w:tc>
          <w:tcPr>
            <w:tcW w:w="1193" w:type="dxa"/>
            <w:vAlign w:val="center"/>
          </w:tcPr>
          <w:p w14:paraId="149FE3D9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42 ± 3</w:t>
            </w:r>
            <w:r w:rsidRPr="003C3CB6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1371" w:type="dxa"/>
            <w:vAlign w:val="center"/>
          </w:tcPr>
          <w:p w14:paraId="54F4C9AE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35.4 ± 0.6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94" w:type="dxa"/>
            <w:vAlign w:val="center"/>
          </w:tcPr>
          <w:p w14:paraId="4DEA0DD9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7.57 ± 0.03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27653" w:rsidRPr="00A33455" w14:paraId="3B1CBDD1" w14:textId="77777777" w:rsidTr="003C3CB6">
        <w:trPr>
          <w:trHeight w:val="432"/>
        </w:trPr>
        <w:tc>
          <w:tcPr>
            <w:tcW w:w="2070" w:type="dxa"/>
            <w:vMerge w:val="restart"/>
            <w:vAlign w:val="center"/>
          </w:tcPr>
          <w:p w14:paraId="62F5A784" w14:textId="77777777" w:rsidR="00056F61" w:rsidRPr="003C3CB6" w:rsidRDefault="00056F61" w:rsidP="003C3CB6">
            <w:pPr>
              <w:pStyle w:val="NormalWeb"/>
              <w:jc w:val="center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160" w:type="dxa"/>
            <w:tcMar>
              <w:left w:w="120" w:type="dxa"/>
              <w:right w:w="120" w:type="dxa"/>
            </w:tcMar>
            <w:vAlign w:val="center"/>
          </w:tcPr>
          <w:p w14:paraId="05285916" w14:textId="77777777" w:rsidR="00056F61" w:rsidRPr="003C3CB6" w:rsidRDefault="00056F61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Live</w:t>
            </w:r>
          </w:p>
        </w:tc>
        <w:tc>
          <w:tcPr>
            <w:tcW w:w="1520" w:type="dxa"/>
            <w:tcMar>
              <w:left w:w="120" w:type="dxa"/>
              <w:right w:w="120" w:type="dxa"/>
            </w:tcMar>
            <w:vAlign w:val="center"/>
          </w:tcPr>
          <w:p w14:paraId="77EE4435" w14:textId="0A0FCB94" w:rsidR="00056F61" w:rsidRPr="003C3CB6" w:rsidRDefault="00D27653" w:rsidP="00B9013D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56F61" w:rsidRPr="003C3CB6">
              <w:rPr>
                <w:rFonts w:ascii="Arial" w:hAnsi="Arial" w:cs="Arial"/>
              </w:rPr>
              <w:t>8.9 ± 0.3</w:t>
            </w:r>
            <w:r w:rsidR="00056F61" w:rsidRPr="003C3CB6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1395" w:type="dxa"/>
            <w:tcMar>
              <w:left w:w="120" w:type="dxa"/>
              <w:right w:w="120" w:type="dxa"/>
            </w:tcMar>
            <w:vAlign w:val="center"/>
          </w:tcPr>
          <w:p w14:paraId="0ABB8D55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9.8 ± 1.4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440" w:type="dxa"/>
            <w:tcMar>
              <w:left w:w="120" w:type="dxa"/>
              <w:right w:w="120" w:type="dxa"/>
            </w:tcMar>
            <w:vAlign w:val="center"/>
          </w:tcPr>
          <w:p w14:paraId="5829B4E4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185 ± 27</w:t>
            </w:r>
          </w:p>
        </w:tc>
        <w:tc>
          <w:tcPr>
            <w:tcW w:w="1193" w:type="dxa"/>
            <w:vAlign w:val="center"/>
          </w:tcPr>
          <w:p w14:paraId="530D85D0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39 ± 4</w:t>
            </w:r>
            <w:r w:rsidRPr="003C3CB6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1371" w:type="dxa"/>
            <w:vAlign w:val="center"/>
          </w:tcPr>
          <w:p w14:paraId="48D3677C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8.6 ± 0.7</w:t>
            </w:r>
            <w:r w:rsidRPr="003C3CB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94" w:type="dxa"/>
            <w:vAlign w:val="center"/>
          </w:tcPr>
          <w:p w14:paraId="7135E19A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7.60 ± 0.03</w:t>
            </w:r>
            <w:r w:rsidRPr="003C3CB6">
              <w:rPr>
                <w:rFonts w:ascii="Arial" w:hAnsi="Arial" w:cs="Arial"/>
                <w:vertAlign w:val="superscript"/>
              </w:rPr>
              <w:t>ab</w:t>
            </w:r>
          </w:p>
        </w:tc>
      </w:tr>
      <w:tr w:rsidR="00D27653" w:rsidRPr="00A33455" w14:paraId="6B59D75F" w14:textId="77777777" w:rsidTr="003C3CB6">
        <w:trPr>
          <w:trHeight w:val="432"/>
        </w:trPr>
        <w:tc>
          <w:tcPr>
            <w:tcW w:w="2070" w:type="dxa"/>
            <w:vMerge/>
            <w:vAlign w:val="center"/>
          </w:tcPr>
          <w:p w14:paraId="58AAD1EB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2160" w:type="dxa"/>
            <w:tcMar>
              <w:left w:w="120" w:type="dxa"/>
              <w:right w:w="120" w:type="dxa"/>
            </w:tcMar>
            <w:vAlign w:val="center"/>
          </w:tcPr>
          <w:p w14:paraId="2C43F9CA" w14:textId="77777777" w:rsidR="00056F61" w:rsidRPr="003C3CB6" w:rsidRDefault="00056F61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  <w:b/>
              </w:rPr>
              <w:t>Autoclaved</w:t>
            </w:r>
          </w:p>
        </w:tc>
        <w:tc>
          <w:tcPr>
            <w:tcW w:w="1520" w:type="dxa"/>
            <w:tcMar>
              <w:left w:w="120" w:type="dxa"/>
              <w:right w:w="120" w:type="dxa"/>
            </w:tcMar>
            <w:vAlign w:val="center"/>
          </w:tcPr>
          <w:p w14:paraId="46D296EB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10.3 ± 0.3</w:t>
            </w:r>
            <w:r w:rsidRPr="003C3CB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395" w:type="dxa"/>
            <w:tcMar>
              <w:left w:w="120" w:type="dxa"/>
              <w:right w:w="120" w:type="dxa"/>
            </w:tcMar>
            <w:vAlign w:val="center"/>
          </w:tcPr>
          <w:p w14:paraId="17F49BBA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9.5 ± 1.4</w:t>
            </w:r>
            <w:r w:rsidRPr="003C3CB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440" w:type="dxa"/>
            <w:tcMar>
              <w:left w:w="120" w:type="dxa"/>
              <w:right w:w="120" w:type="dxa"/>
            </w:tcMar>
            <w:vAlign w:val="center"/>
          </w:tcPr>
          <w:p w14:paraId="1E06E6B2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4267 ± 27</w:t>
            </w:r>
          </w:p>
        </w:tc>
        <w:tc>
          <w:tcPr>
            <w:tcW w:w="1193" w:type="dxa"/>
            <w:vAlign w:val="center"/>
          </w:tcPr>
          <w:p w14:paraId="09CCF004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27 ± 4</w:t>
            </w:r>
            <w:r w:rsidRPr="003C3C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71" w:type="dxa"/>
            <w:vAlign w:val="center"/>
          </w:tcPr>
          <w:p w14:paraId="16208985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28.9 ± 0.7</w:t>
            </w:r>
            <w:r w:rsidRPr="003C3CB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94" w:type="dxa"/>
            <w:vAlign w:val="center"/>
          </w:tcPr>
          <w:p w14:paraId="79487267" w14:textId="77777777" w:rsidR="00056F61" w:rsidRPr="003C3CB6" w:rsidRDefault="00056F61" w:rsidP="00B9013D">
            <w:pPr>
              <w:pStyle w:val="NormalWeb"/>
              <w:rPr>
                <w:rFonts w:ascii="Arial" w:hAnsi="Arial" w:cs="Arial"/>
              </w:rPr>
            </w:pPr>
            <w:r w:rsidRPr="003C3CB6">
              <w:rPr>
                <w:rFonts w:ascii="Arial" w:hAnsi="Arial" w:cs="Arial"/>
              </w:rPr>
              <w:t>7.63 ± 0.03</w:t>
            </w:r>
            <w:r w:rsidRPr="003C3CB6">
              <w:rPr>
                <w:rFonts w:ascii="Arial" w:hAnsi="Arial" w:cs="Arial"/>
                <w:vertAlign w:val="superscript"/>
              </w:rPr>
              <w:t>ab</w:t>
            </w:r>
          </w:p>
        </w:tc>
      </w:tr>
    </w:tbl>
    <w:p w14:paraId="7905D8E6" w14:textId="77777777" w:rsidR="00466DF8" w:rsidRDefault="00466DF8" w:rsidP="003C3CB6">
      <w:pPr>
        <w:spacing w:line="480" w:lineRule="auto"/>
        <w:rPr>
          <w:rFonts w:ascii="Arial" w:hAnsi="Arial" w:cs="Arial"/>
          <w:b/>
        </w:rPr>
      </w:pPr>
    </w:p>
    <w:p w14:paraId="70A83E63" w14:textId="122D904F" w:rsidR="00056F61" w:rsidRPr="003C3CB6" w:rsidRDefault="00056F61" w:rsidP="003C3CB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C3CB6">
        <w:rPr>
          <w:rFonts w:ascii="Arial" w:hAnsi="Arial" w:cs="Arial"/>
          <w:b/>
          <w:sz w:val="24"/>
          <w:szCs w:val="24"/>
        </w:rPr>
        <w:t>Effects of nitrogen amendment and autoclaving on soil nutrient availability and pH</w:t>
      </w:r>
    </w:p>
    <w:p w14:paraId="016E44F2" w14:textId="77777777" w:rsidR="00056F61" w:rsidRPr="003C3CB6" w:rsidRDefault="00056F61" w:rsidP="003C3CB6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3C3CB6">
        <w:rPr>
          <w:rFonts w:ascii="Arial" w:hAnsi="Arial" w:cs="Arial"/>
          <w:sz w:val="24"/>
          <w:szCs w:val="24"/>
        </w:rPr>
        <w:t>Amendment of soil with NH</w:t>
      </w:r>
      <w:r w:rsidRPr="003C3CB6">
        <w:rPr>
          <w:rFonts w:ascii="Arial" w:hAnsi="Arial" w:cs="Arial"/>
          <w:sz w:val="24"/>
          <w:szCs w:val="24"/>
          <w:vertAlign w:val="subscript"/>
        </w:rPr>
        <w:t>4</w:t>
      </w:r>
      <w:r w:rsidRPr="003C3CB6">
        <w:rPr>
          <w:rFonts w:ascii="Arial" w:hAnsi="Arial" w:cs="Arial"/>
          <w:sz w:val="24"/>
          <w:szCs w:val="24"/>
        </w:rPr>
        <w:t>NO</w:t>
      </w:r>
      <w:r w:rsidRPr="003C3CB6">
        <w:rPr>
          <w:rFonts w:ascii="Arial" w:hAnsi="Arial" w:cs="Arial"/>
          <w:sz w:val="24"/>
          <w:szCs w:val="24"/>
          <w:vertAlign w:val="subscript"/>
        </w:rPr>
        <w:t>3</w:t>
      </w:r>
      <w:r w:rsidRPr="003C3CB6">
        <w:rPr>
          <w:rFonts w:ascii="Arial" w:hAnsi="Arial" w:cs="Arial"/>
          <w:sz w:val="24"/>
          <w:szCs w:val="24"/>
        </w:rPr>
        <w:t xml:space="preserve"> slightly influenced availability of other soil nutrients and soil </w:t>
      </w:r>
      <w:proofErr w:type="spellStart"/>
      <w:r w:rsidRPr="003C3CB6">
        <w:rPr>
          <w:rFonts w:ascii="Arial" w:hAnsi="Arial" w:cs="Arial"/>
          <w:sz w:val="24"/>
          <w:szCs w:val="24"/>
        </w:rPr>
        <w:t>pH.</w:t>
      </w:r>
      <w:proofErr w:type="spellEnd"/>
      <w:r w:rsidRPr="003C3CB6">
        <w:rPr>
          <w:rFonts w:ascii="Arial" w:hAnsi="Arial" w:cs="Arial"/>
          <w:sz w:val="24"/>
          <w:szCs w:val="24"/>
        </w:rPr>
        <w:t xml:space="preserve">  Phosphorus availability was low overall but was elevated in the medium and high N treatments relative to the low N treatment (Table 1; 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>2</w:t>
      </w:r>
      <w:proofErr w:type="gramStart"/>
      <w:r w:rsidRPr="003C3CB6">
        <w:rPr>
          <w:rFonts w:ascii="Arial" w:hAnsi="Arial" w:cs="Arial"/>
          <w:sz w:val="24"/>
          <w:szCs w:val="24"/>
          <w:vertAlign w:val="subscript"/>
        </w:rPr>
        <w:t>,12</w:t>
      </w:r>
      <w:proofErr w:type="gramEnd"/>
      <w:r w:rsidRPr="003C3CB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 xml:space="preserve">= 10.62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= 0.0022).  Potassium was lower in availability in the low N treatment than in the medium and high N </w:t>
      </w:r>
      <w:r w:rsidRPr="003C3CB6">
        <w:rPr>
          <w:rFonts w:ascii="Arial" w:hAnsi="Arial" w:cs="Arial"/>
          <w:sz w:val="24"/>
          <w:szCs w:val="24"/>
        </w:rPr>
        <w:lastRenderedPageBreak/>
        <w:t>treatments (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>2</w:t>
      </w:r>
      <w:proofErr w:type="gramStart"/>
      <w:r w:rsidRPr="003C3CB6">
        <w:rPr>
          <w:rFonts w:ascii="Arial" w:hAnsi="Arial" w:cs="Arial"/>
          <w:sz w:val="24"/>
          <w:szCs w:val="24"/>
          <w:vertAlign w:val="subscript"/>
        </w:rPr>
        <w:t>,12</w:t>
      </w:r>
      <w:proofErr w:type="gramEnd"/>
      <w:r w:rsidRPr="003C3CB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 xml:space="preserve">= 8.00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= 0.0062), zinc was lowest in availability in the high N treatment and highest in availability in the low N treatment (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 xml:space="preserve">2,12 </w:t>
      </w:r>
      <w:r w:rsidRPr="003C3CB6">
        <w:rPr>
          <w:rFonts w:ascii="Arial" w:hAnsi="Arial" w:cs="Arial"/>
          <w:sz w:val="24"/>
          <w:szCs w:val="24"/>
        </w:rPr>
        <w:t xml:space="preserve">= 82.68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&lt; 0.0001), and magnesium availability was higher in the medium N treatment than in either the low or high N treatments (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 xml:space="preserve">2,12 </w:t>
      </w:r>
      <w:r w:rsidRPr="003C3CB6">
        <w:rPr>
          <w:rFonts w:ascii="Arial" w:hAnsi="Arial" w:cs="Arial"/>
          <w:sz w:val="24"/>
          <w:szCs w:val="24"/>
        </w:rPr>
        <w:t xml:space="preserve">= 9.33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= 0.0036). However, all three were still well within the range considered adequate for plant supply in each treatment (http://www.extension.umn.edu/agriculture/nutrient-management).  Availability of calcium was unaffected (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>2</w:t>
      </w:r>
      <w:proofErr w:type="gramStart"/>
      <w:r w:rsidRPr="003C3CB6">
        <w:rPr>
          <w:rFonts w:ascii="Arial" w:hAnsi="Arial" w:cs="Arial"/>
          <w:sz w:val="24"/>
          <w:szCs w:val="24"/>
          <w:vertAlign w:val="subscript"/>
        </w:rPr>
        <w:t>,12</w:t>
      </w:r>
      <w:proofErr w:type="gramEnd"/>
      <w:r w:rsidRPr="003C3CB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 xml:space="preserve">= 1.55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= 0.2512).  As expected, amendment with NH</w:t>
      </w:r>
      <w:r w:rsidRPr="003C3CB6">
        <w:rPr>
          <w:rFonts w:ascii="Arial" w:hAnsi="Arial" w:cs="Arial"/>
          <w:sz w:val="24"/>
          <w:szCs w:val="24"/>
          <w:vertAlign w:val="subscript"/>
        </w:rPr>
        <w:t>4</w:t>
      </w:r>
      <w:r w:rsidRPr="003C3CB6">
        <w:rPr>
          <w:rFonts w:ascii="Arial" w:hAnsi="Arial" w:cs="Arial"/>
          <w:sz w:val="24"/>
          <w:szCs w:val="24"/>
        </w:rPr>
        <w:t>NO</w:t>
      </w:r>
      <w:r w:rsidRPr="003C3CB6">
        <w:rPr>
          <w:rFonts w:ascii="Arial" w:hAnsi="Arial" w:cs="Arial"/>
          <w:sz w:val="24"/>
          <w:szCs w:val="24"/>
          <w:vertAlign w:val="subscript"/>
        </w:rPr>
        <w:t xml:space="preserve">3 </w:t>
      </w:r>
      <w:r w:rsidRPr="003C3CB6">
        <w:rPr>
          <w:rFonts w:ascii="Arial" w:hAnsi="Arial" w:cs="Arial"/>
          <w:sz w:val="24"/>
          <w:szCs w:val="24"/>
        </w:rPr>
        <w:t>acidified the soil (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>2</w:t>
      </w:r>
      <w:proofErr w:type="gramStart"/>
      <w:r w:rsidRPr="003C3CB6">
        <w:rPr>
          <w:rFonts w:ascii="Arial" w:hAnsi="Arial" w:cs="Arial"/>
          <w:sz w:val="24"/>
          <w:szCs w:val="24"/>
          <w:vertAlign w:val="subscript"/>
        </w:rPr>
        <w:t>,12</w:t>
      </w:r>
      <w:proofErr w:type="gramEnd"/>
      <w:r w:rsidRPr="003C3CB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 xml:space="preserve">= 11.77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= 0.0015); pH was highest in the low N treatment and lowest in the high N treatment.</w:t>
      </w:r>
    </w:p>
    <w:p w14:paraId="7E579775" w14:textId="77777777" w:rsidR="00056F61" w:rsidRPr="003C3CB6" w:rsidRDefault="00056F61" w:rsidP="003C3CB6">
      <w:pPr>
        <w:spacing w:line="480" w:lineRule="auto"/>
        <w:ind w:firstLine="720"/>
        <w:rPr>
          <w:sz w:val="24"/>
          <w:szCs w:val="24"/>
        </w:rPr>
      </w:pPr>
      <w:r w:rsidRPr="003C3CB6">
        <w:rPr>
          <w:rFonts w:ascii="Arial" w:hAnsi="Arial" w:cs="Arial"/>
          <w:sz w:val="24"/>
          <w:szCs w:val="24"/>
        </w:rPr>
        <w:t>Autoclaving had little effect on soil pH (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>1</w:t>
      </w:r>
      <w:proofErr w:type="gramStart"/>
      <w:r w:rsidRPr="003C3CB6">
        <w:rPr>
          <w:rFonts w:ascii="Arial" w:hAnsi="Arial" w:cs="Arial"/>
          <w:sz w:val="24"/>
          <w:szCs w:val="24"/>
          <w:vertAlign w:val="subscript"/>
        </w:rPr>
        <w:t>,12</w:t>
      </w:r>
      <w:proofErr w:type="gramEnd"/>
      <w:r w:rsidRPr="003C3CB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 xml:space="preserve">= 3.19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= 0.0992), but P availability was approximately 10% higher in pots containing autoclaved inoculum than in pots containing live inoculum at each N level (Table 1; 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 xml:space="preserve">1,12 </w:t>
      </w:r>
      <w:r w:rsidRPr="003C3CB6">
        <w:rPr>
          <w:rFonts w:ascii="Arial" w:hAnsi="Arial" w:cs="Arial"/>
          <w:sz w:val="24"/>
          <w:szCs w:val="24"/>
        </w:rPr>
        <w:t xml:space="preserve">= 37.62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&lt; 0.0001).  Autoclaving also increased availability of magnesium slightly (</w:t>
      </w:r>
      <w:r w:rsidRPr="003C3CB6">
        <w:rPr>
          <w:rFonts w:ascii="Arial" w:hAnsi="Arial" w:cs="Arial"/>
          <w:i/>
          <w:sz w:val="24"/>
          <w:szCs w:val="24"/>
        </w:rPr>
        <w:t>F</w:t>
      </w:r>
      <w:r w:rsidRPr="003C3CB6">
        <w:rPr>
          <w:rFonts w:ascii="Arial" w:hAnsi="Arial" w:cs="Arial"/>
          <w:sz w:val="24"/>
          <w:szCs w:val="24"/>
          <w:vertAlign w:val="subscript"/>
        </w:rPr>
        <w:t>1</w:t>
      </w:r>
      <w:proofErr w:type="gramStart"/>
      <w:r w:rsidRPr="003C3CB6">
        <w:rPr>
          <w:rFonts w:ascii="Arial" w:hAnsi="Arial" w:cs="Arial"/>
          <w:sz w:val="24"/>
          <w:szCs w:val="24"/>
          <w:vertAlign w:val="subscript"/>
        </w:rPr>
        <w:t>,12</w:t>
      </w:r>
      <w:proofErr w:type="gramEnd"/>
      <w:r w:rsidRPr="003C3CB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3CB6">
        <w:rPr>
          <w:rFonts w:ascii="Arial" w:hAnsi="Arial" w:cs="Arial"/>
          <w:sz w:val="24"/>
          <w:szCs w:val="24"/>
        </w:rPr>
        <w:t xml:space="preserve">= 7.54; </w:t>
      </w:r>
      <w:r w:rsidRPr="003C3CB6">
        <w:rPr>
          <w:rFonts w:ascii="Arial" w:hAnsi="Arial" w:cs="Arial"/>
          <w:i/>
          <w:sz w:val="24"/>
          <w:szCs w:val="24"/>
        </w:rPr>
        <w:t>P</w:t>
      </w:r>
      <w:r w:rsidRPr="003C3CB6">
        <w:rPr>
          <w:rFonts w:ascii="Arial" w:hAnsi="Arial" w:cs="Arial"/>
          <w:sz w:val="24"/>
          <w:szCs w:val="24"/>
        </w:rPr>
        <w:t xml:space="preserve"> = 0.0177).  Availability of potassium, calcium, and zinc were unaffected by autoclaving.</w:t>
      </w:r>
    </w:p>
    <w:p w14:paraId="41B0CE9B" w14:textId="77777777" w:rsidR="00466DF8" w:rsidRPr="00A33455" w:rsidRDefault="00466DF8">
      <w:pPr>
        <w:rPr>
          <w:rFonts w:ascii="Arial" w:hAnsi="Arial" w:cs="Arial"/>
          <w:b/>
          <w:sz w:val="24"/>
          <w:szCs w:val="24"/>
        </w:rPr>
      </w:pPr>
      <w:r w:rsidRPr="00A33455">
        <w:rPr>
          <w:rFonts w:ascii="Arial" w:hAnsi="Arial" w:cs="Arial"/>
          <w:b/>
          <w:sz w:val="24"/>
          <w:szCs w:val="24"/>
        </w:rPr>
        <w:br w:type="page"/>
      </w:r>
    </w:p>
    <w:p w14:paraId="568CCBC1" w14:textId="7D5AC73C" w:rsidR="005E4C44" w:rsidRPr="00A33455" w:rsidRDefault="005E4C44" w:rsidP="005E4C44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A33455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66DF8" w:rsidRPr="00A33455">
        <w:rPr>
          <w:rFonts w:ascii="Arial" w:hAnsi="Arial" w:cs="Arial"/>
          <w:b/>
          <w:sz w:val="24"/>
          <w:szCs w:val="24"/>
        </w:rPr>
        <w:t>S2</w:t>
      </w:r>
      <w:r w:rsidRPr="00A33455">
        <w:rPr>
          <w:rFonts w:ascii="Arial" w:hAnsi="Arial" w:cs="Arial"/>
          <w:b/>
          <w:sz w:val="24"/>
          <w:szCs w:val="24"/>
        </w:rPr>
        <w:t xml:space="preserve">. </w:t>
      </w:r>
      <w:r w:rsidRPr="00A33455">
        <w:rPr>
          <w:rFonts w:ascii="Arial" w:hAnsi="Arial" w:cs="Arial"/>
          <w:sz w:val="24"/>
          <w:szCs w:val="24"/>
        </w:rPr>
        <w:t xml:space="preserve">Soil characteristics of </w:t>
      </w:r>
      <w:proofErr w:type="spellStart"/>
      <w:r w:rsidRPr="00A33455">
        <w:rPr>
          <w:rFonts w:ascii="Arial" w:hAnsi="Arial" w:cs="Arial"/>
          <w:sz w:val="24"/>
          <w:szCs w:val="24"/>
        </w:rPr>
        <w:t>unamended</w:t>
      </w:r>
      <w:proofErr w:type="spellEnd"/>
      <w:r w:rsidRPr="00A3345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455">
        <w:rPr>
          <w:rFonts w:ascii="Arial" w:hAnsi="Arial" w:cs="Arial"/>
          <w:sz w:val="24"/>
          <w:szCs w:val="24"/>
        </w:rPr>
        <w:t>Pednor</w:t>
      </w:r>
      <w:proofErr w:type="spellEnd"/>
      <w:r w:rsidRPr="00A33455">
        <w:rPr>
          <w:rFonts w:ascii="Arial" w:hAnsi="Arial" w:cs="Arial"/>
          <w:sz w:val="24"/>
          <w:szCs w:val="24"/>
        </w:rPr>
        <w:t xml:space="preserve"> Prairie soil (n = 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886"/>
        <w:gridCol w:w="734"/>
      </w:tblGrid>
      <w:tr w:rsidR="005E4C44" w:rsidRPr="00A33455" w14:paraId="0A539BCE" w14:textId="77777777" w:rsidTr="00F941C8">
        <w:trPr>
          <w:gridAfter w:val="1"/>
          <w:wAfter w:w="734" w:type="dxa"/>
          <w:trHeight w:val="290"/>
        </w:trPr>
        <w:tc>
          <w:tcPr>
            <w:tcW w:w="2506" w:type="dxa"/>
            <w:gridSpan w:val="2"/>
          </w:tcPr>
          <w:p w14:paraId="7271944F" w14:textId="77777777" w:rsidR="005E4C44" w:rsidRPr="00D27653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4C44" w:rsidRPr="00A33455" w14:paraId="7112E66F" w14:textId="77777777" w:rsidTr="00F941C8">
        <w:trPr>
          <w:trHeight w:val="580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48CE01D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hAnsi="Arial" w:cs="Arial"/>
                <w:sz w:val="24"/>
                <w:szCs w:val="24"/>
              </w:rPr>
              <w:t>Soil character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6B7E8DCD" w14:textId="1E9A4CAC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A3345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C3CB6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 SE</w:t>
            </w:r>
          </w:p>
        </w:tc>
      </w:tr>
      <w:tr w:rsidR="005E4C44" w:rsidRPr="00A33455" w14:paraId="25846767" w14:textId="77777777" w:rsidTr="00F941C8">
        <w:trPr>
          <w:trHeight w:val="288"/>
        </w:trPr>
        <w:tc>
          <w:tcPr>
            <w:tcW w:w="1620" w:type="dxa"/>
          </w:tcPr>
          <w:p w14:paraId="7D1F1EFD" w14:textId="77777777" w:rsidR="005E4C44" w:rsidRPr="003C3CB6" w:rsidRDefault="005E4C44" w:rsidP="00F941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</w:tcPr>
          <w:p w14:paraId="2DF4DB0E" w14:textId="77777777" w:rsidR="005E4C44" w:rsidRPr="003C3CB6" w:rsidRDefault="005E4C44" w:rsidP="00F941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E4C44" w:rsidRPr="00A33455" w14:paraId="3A150573" w14:textId="77777777" w:rsidTr="00F941C8">
        <w:trPr>
          <w:trHeight w:val="580"/>
        </w:trPr>
        <w:tc>
          <w:tcPr>
            <w:tcW w:w="1620" w:type="dxa"/>
          </w:tcPr>
          <w:p w14:paraId="637FA08D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3</w:t>
            </w: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N                  </w:t>
            </w:r>
          </w:p>
        </w:tc>
        <w:tc>
          <w:tcPr>
            <w:tcW w:w="1620" w:type="dxa"/>
            <w:gridSpan w:val="2"/>
          </w:tcPr>
          <w:p w14:paraId="323F1BAA" w14:textId="354BBB34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 ± 1.2</w:t>
            </w:r>
          </w:p>
        </w:tc>
      </w:tr>
      <w:tr w:rsidR="005E4C44" w:rsidRPr="00A33455" w14:paraId="28C391B7" w14:textId="77777777" w:rsidTr="00F941C8">
        <w:trPr>
          <w:trHeight w:val="564"/>
        </w:trPr>
        <w:tc>
          <w:tcPr>
            <w:tcW w:w="1620" w:type="dxa"/>
          </w:tcPr>
          <w:p w14:paraId="537EEB90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H</w:t>
            </w: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4</w:t>
            </w: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N                </w:t>
            </w:r>
          </w:p>
        </w:tc>
        <w:tc>
          <w:tcPr>
            <w:tcW w:w="1620" w:type="dxa"/>
            <w:gridSpan w:val="2"/>
          </w:tcPr>
          <w:p w14:paraId="471FC489" w14:textId="77777777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 ± 0.41</w:t>
            </w:r>
          </w:p>
        </w:tc>
      </w:tr>
      <w:tr w:rsidR="005E4C44" w:rsidRPr="00A33455" w14:paraId="62F4BD2D" w14:textId="77777777" w:rsidTr="00F941C8">
        <w:trPr>
          <w:trHeight w:val="580"/>
        </w:trPr>
        <w:tc>
          <w:tcPr>
            <w:tcW w:w="1620" w:type="dxa"/>
          </w:tcPr>
          <w:p w14:paraId="71B9DA11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620" w:type="dxa"/>
            <w:gridSpan w:val="2"/>
          </w:tcPr>
          <w:p w14:paraId="01EFAE0C" w14:textId="77777777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3</w:t>
            </w: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± </w:t>
            </w:r>
            <w:proofErr w:type="gramStart"/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33      </w:t>
            </w:r>
            <w:proofErr w:type="gramEnd"/>
          </w:p>
        </w:tc>
      </w:tr>
      <w:tr w:rsidR="005E4C44" w:rsidRPr="00A33455" w14:paraId="210F24F3" w14:textId="77777777" w:rsidTr="00F941C8">
        <w:trPr>
          <w:trHeight w:val="564"/>
        </w:trPr>
        <w:tc>
          <w:tcPr>
            <w:tcW w:w="1620" w:type="dxa"/>
          </w:tcPr>
          <w:p w14:paraId="620A57BE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620" w:type="dxa"/>
            <w:gridSpan w:val="2"/>
          </w:tcPr>
          <w:p w14:paraId="41D4F02F" w14:textId="77777777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29 ± </w:t>
            </w:r>
            <w:proofErr w:type="gramStart"/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.9       </w:t>
            </w:r>
            <w:proofErr w:type="gramEnd"/>
          </w:p>
        </w:tc>
      </w:tr>
      <w:tr w:rsidR="005E4C44" w:rsidRPr="00A33455" w14:paraId="3A787F90" w14:textId="77777777" w:rsidTr="00F941C8">
        <w:trPr>
          <w:trHeight w:val="564"/>
        </w:trPr>
        <w:tc>
          <w:tcPr>
            <w:tcW w:w="1620" w:type="dxa"/>
          </w:tcPr>
          <w:p w14:paraId="5D094B01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hAnsi="Arial" w:cs="Arial"/>
                <w:sz w:val="24"/>
                <w:szCs w:val="24"/>
              </w:rPr>
              <w:t>Zn</w:t>
            </w:r>
          </w:p>
        </w:tc>
        <w:tc>
          <w:tcPr>
            <w:tcW w:w="1620" w:type="dxa"/>
            <w:gridSpan w:val="2"/>
          </w:tcPr>
          <w:p w14:paraId="488F3F34" w14:textId="77777777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 ± 0.19</w:t>
            </w:r>
          </w:p>
        </w:tc>
      </w:tr>
      <w:tr w:rsidR="005E4C44" w:rsidRPr="00A33455" w14:paraId="6034D426" w14:textId="77777777" w:rsidTr="00F941C8">
        <w:trPr>
          <w:trHeight w:val="580"/>
        </w:trPr>
        <w:tc>
          <w:tcPr>
            <w:tcW w:w="1620" w:type="dxa"/>
          </w:tcPr>
          <w:p w14:paraId="3BC290B4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3CB6">
              <w:rPr>
                <w:rFonts w:ascii="Arial" w:hAnsi="Arial" w:cs="Arial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620" w:type="dxa"/>
            <w:gridSpan w:val="2"/>
          </w:tcPr>
          <w:p w14:paraId="3236179E" w14:textId="77777777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30 ± 85</w:t>
            </w:r>
          </w:p>
        </w:tc>
      </w:tr>
      <w:tr w:rsidR="005E4C44" w:rsidRPr="00A33455" w14:paraId="703168AB" w14:textId="77777777" w:rsidTr="00F941C8">
        <w:trPr>
          <w:trHeight w:val="564"/>
        </w:trPr>
        <w:tc>
          <w:tcPr>
            <w:tcW w:w="1620" w:type="dxa"/>
          </w:tcPr>
          <w:p w14:paraId="65BBA825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620" w:type="dxa"/>
            <w:gridSpan w:val="2"/>
          </w:tcPr>
          <w:p w14:paraId="6B2E7452" w14:textId="77777777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0 ± 25</w:t>
            </w:r>
          </w:p>
        </w:tc>
      </w:tr>
      <w:tr w:rsidR="005E4C44" w:rsidRPr="00A33455" w14:paraId="4B457309" w14:textId="77777777" w:rsidTr="00F941C8">
        <w:trPr>
          <w:trHeight w:val="596"/>
        </w:trPr>
        <w:tc>
          <w:tcPr>
            <w:tcW w:w="1620" w:type="dxa"/>
            <w:tcBorders>
              <w:bottom w:val="single" w:sz="4" w:space="0" w:color="auto"/>
            </w:tcBorders>
          </w:tcPr>
          <w:p w14:paraId="32896421" w14:textId="77777777" w:rsidR="005E4C44" w:rsidRPr="003C3CB6" w:rsidRDefault="005E4C44" w:rsidP="00F941C8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3CB6">
              <w:rPr>
                <w:rFonts w:ascii="Arial" w:hAnsi="Arial" w:cs="Arial"/>
                <w:sz w:val="24"/>
                <w:szCs w:val="24"/>
              </w:rPr>
              <w:t>pH</w:t>
            </w:r>
            <w:proofErr w:type="gramEnd"/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5BD31124" w14:textId="77777777" w:rsidR="005E4C44" w:rsidRPr="003C3CB6" w:rsidRDefault="005E4C44" w:rsidP="00F941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C3C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 ± 0.03</w:t>
            </w:r>
          </w:p>
        </w:tc>
      </w:tr>
    </w:tbl>
    <w:p w14:paraId="425AFBC2" w14:textId="77777777" w:rsidR="005E4C44" w:rsidRPr="00A33455" w:rsidRDefault="005E4C44" w:rsidP="005E4C44">
      <w:pPr>
        <w:rPr>
          <w:rFonts w:ascii="Arial" w:hAnsi="Arial" w:cs="Arial"/>
          <w:sz w:val="24"/>
          <w:szCs w:val="24"/>
        </w:rPr>
      </w:pPr>
    </w:p>
    <w:p w14:paraId="37791300" w14:textId="77777777" w:rsidR="005E4C44" w:rsidRPr="0087096D" w:rsidRDefault="005E4C44" w:rsidP="005E4C44">
      <w:pPr>
        <w:rPr>
          <w:rFonts w:ascii="Arial" w:hAnsi="Arial" w:cs="Arial"/>
          <w:sz w:val="24"/>
          <w:szCs w:val="24"/>
        </w:rPr>
      </w:pPr>
    </w:p>
    <w:p w14:paraId="1E3EEE05" w14:textId="77777777" w:rsidR="009D4F29" w:rsidRDefault="009D4F29">
      <w:pPr>
        <w:rPr>
          <w:rFonts w:ascii="Arial" w:hAnsi="Arial" w:cs="Arial"/>
        </w:rPr>
      </w:pPr>
    </w:p>
    <w:p w14:paraId="6E18B718" w14:textId="77777777" w:rsidR="001B3CC4" w:rsidRPr="000F00CF" w:rsidRDefault="001B3CC4" w:rsidP="001B3CC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18"/>
          <w:szCs w:val="18"/>
        </w:rPr>
      </w:pPr>
    </w:p>
    <w:p w14:paraId="5C0FB1E2" w14:textId="5A291970" w:rsidR="001341C4" w:rsidRDefault="001341C4" w:rsidP="001341C4"/>
    <w:tbl>
      <w:tblPr>
        <w:tblStyle w:val="TableGrid"/>
        <w:tblpPr w:leftFromText="180" w:rightFromText="180" w:vertAnchor="page" w:horzAnchor="margin" w:tblpXSpec="center" w:tblpY="2671"/>
        <w:tblW w:w="10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7"/>
        <w:gridCol w:w="665"/>
        <w:gridCol w:w="951"/>
        <w:gridCol w:w="1291"/>
        <w:gridCol w:w="670"/>
        <w:gridCol w:w="951"/>
        <w:gridCol w:w="1084"/>
      </w:tblGrid>
      <w:tr w:rsidR="00AD72AC" w:rsidRPr="00E9651B" w14:paraId="1C12C7D0" w14:textId="77777777" w:rsidTr="00B707EC">
        <w:trPr>
          <w:trHeight w:val="342"/>
        </w:trPr>
        <w:tc>
          <w:tcPr>
            <w:tcW w:w="5237" w:type="dxa"/>
          </w:tcPr>
          <w:p w14:paraId="6F6189A0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07" w:type="dxa"/>
            <w:gridSpan w:val="3"/>
          </w:tcPr>
          <w:p w14:paraId="0BE9C16E" w14:textId="77777777" w:rsidR="00AD72AC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9651B">
              <w:rPr>
                <w:rFonts w:ascii="Arial" w:hAnsi="Arial" w:cs="Arial"/>
                <w:i/>
                <w:sz w:val="24"/>
                <w:szCs w:val="24"/>
              </w:rPr>
              <w:t>Andropogon</w:t>
            </w:r>
            <w:proofErr w:type="spellEnd"/>
          </w:p>
          <w:p w14:paraId="21AE47A5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705" w:type="dxa"/>
            <w:gridSpan w:val="3"/>
          </w:tcPr>
          <w:p w14:paraId="35FF3EA3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9651B">
              <w:rPr>
                <w:rFonts w:ascii="Arial" w:hAnsi="Arial" w:cs="Arial"/>
                <w:i/>
                <w:sz w:val="24"/>
                <w:szCs w:val="24"/>
              </w:rPr>
              <w:t>Oligoneuron</w:t>
            </w:r>
            <w:proofErr w:type="spellEnd"/>
          </w:p>
        </w:tc>
      </w:tr>
      <w:tr w:rsidR="00AD72AC" w:rsidRPr="00E9651B" w14:paraId="770CDB3B" w14:textId="77777777" w:rsidTr="00B707EC">
        <w:trPr>
          <w:trHeight w:val="227"/>
        </w:trPr>
        <w:tc>
          <w:tcPr>
            <w:tcW w:w="5237" w:type="dxa"/>
          </w:tcPr>
          <w:p w14:paraId="17882CD0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665" w:type="dxa"/>
          </w:tcPr>
          <w:p w14:paraId="5E2BEE85" w14:textId="77777777" w:rsidR="00AD72AC" w:rsidRPr="00E36E22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DF</w:t>
            </w:r>
          </w:p>
          <w:p w14:paraId="566A3EAE" w14:textId="77777777" w:rsidR="00AD72AC" w:rsidRPr="00E36E22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51" w:type="dxa"/>
          </w:tcPr>
          <w:p w14:paraId="44F3754C" w14:textId="77777777" w:rsidR="00AD72AC" w:rsidRPr="00420B6B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20B6B">
              <w:rPr>
                <w:rFonts w:ascii="Arial" w:hAnsi="Arial" w:cs="Arial"/>
                <w:i/>
                <w:sz w:val="24"/>
                <w:szCs w:val="24"/>
              </w:rPr>
              <w:t>Χ</w:t>
            </w:r>
            <w:r w:rsidRPr="005C00D2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4AE7C784" w14:textId="77777777" w:rsidR="00AD72AC" w:rsidRPr="00E36E22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670" w:type="dxa"/>
          </w:tcPr>
          <w:p w14:paraId="38DDE3CD" w14:textId="77777777" w:rsidR="00AD72AC" w:rsidRPr="00E36E22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DF</w:t>
            </w:r>
          </w:p>
        </w:tc>
        <w:tc>
          <w:tcPr>
            <w:tcW w:w="951" w:type="dxa"/>
          </w:tcPr>
          <w:p w14:paraId="337908F0" w14:textId="77777777" w:rsidR="00AD72AC" w:rsidRPr="00E36E22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20B6B">
              <w:rPr>
                <w:rFonts w:ascii="Arial" w:hAnsi="Arial" w:cs="Arial"/>
                <w:i/>
                <w:sz w:val="24"/>
                <w:szCs w:val="24"/>
              </w:rPr>
              <w:t>Χ</w:t>
            </w:r>
            <w:r w:rsidRPr="005C00D2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4" w:type="dxa"/>
          </w:tcPr>
          <w:p w14:paraId="4558B462" w14:textId="77777777" w:rsidR="00AD72AC" w:rsidRPr="00E36E22" w:rsidRDefault="00AD72AC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AD72AC" w:rsidRPr="00E9651B" w14:paraId="4BB5EFA5" w14:textId="77777777" w:rsidTr="00B707EC">
        <w:trPr>
          <w:trHeight w:val="701"/>
        </w:trPr>
        <w:tc>
          <w:tcPr>
            <w:tcW w:w="5237" w:type="dxa"/>
          </w:tcPr>
          <w:p w14:paraId="43435926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N Level</w:t>
            </w:r>
          </w:p>
        </w:tc>
        <w:tc>
          <w:tcPr>
            <w:tcW w:w="665" w:type="dxa"/>
          </w:tcPr>
          <w:p w14:paraId="09BFE43E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21A3E568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91" w:type="dxa"/>
          </w:tcPr>
          <w:p w14:paraId="27A49A2E" w14:textId="77777777" w:rsidR="00AD72AC" w:rsidRPr="00C16B8D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670" w:type="dxa"/>
          </w:tcPr>
          <w:p w14:paraId="70BB908E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66A57A1D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17</w:t>
            </w:r>
          </w:p>
        </w:tc>
        <w:tc>
          <w:tcPr>
            <w:tcW w:w="1084" w:type="dxa"/>
          </w:tcPr>
          <w:p w14:paraId="754AA557" w14:textId="77777777" w:rsidR="00AD72AC" w:rsidRPr="00A22CA2" w:rsidRDefault="00AD72AC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22CA2">
              <w:rPr>
                <w:rFonts w:ascii="Arial" w:hAnsi="Arial" w:cs="Arial"/>
                <w:b/>
                <w:sz w:val="24"/>
                <w:szCs w:val="24"/>
              </w:rPr>
              <w:t>0.</w:t>
            </w:r>
            <w:r>
              <w:rPr>
                <w:rFonts w:ascii="Arial" w:hAnsi="Arial" w:cs="Arial"/>
                <w:b/>
                <w:sz w:val="24"/>
                <w:szCs w:val="24"/>
              </w:rPr>
              <w:t>0014</w:t>
            </w:r>
          </w:p>
        </w:tc>
      </w:tr>
      <w:tr w:rsidR="00AD72AC" w:rsidRPr="00E9651B" w14:paraId="0121CCB7" w14:textId="77777777" w:rsidTr="00B707EC">
        <w:trPr>
          <w:trHeight w:val="701"/>
        </w:trPr>
        <w:tc>
          <w:tcPr>
            <w:tcW w:w="5237" w:type="dxa"/>
          </w:tcPr>
          <w:p w14:paraId="1DB75C4B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Inoculum Type</w:t>
            </w:r>
          </w:p>
        </w:tc>
        <w:tc>
          <w:tcPr>
            <w:tcW w:w="665" w:type="dxa"/>
          </w:tcPr>
          <w:p w14:paraId="1E5C6A70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5A6BFF36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91" w:type="dxa"/>
          </w:tcPr>
          <w:p w14:paraId="7C2AA11E" w14:textId="77777777" w:rsidR="00AD72AC" w:rsidRPr="004B1806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C00D2">
              <w:rPr>
                <w:rFonts w:ascii="Arial" w:hAnsi="Arial" w:cs="Arial"/>
                <w:sz w:val="24"/>
                <w:szCs w:val="24"/>
              </w:rPr>
              <w:t>0.9973</w:t>
            </w:r>
          </w:p>
        </w:tc>
        <w:tc>
          <w:tcPr>
            <w:tcW w:w="670" w:type="dxa"/>
          </w:tcPr>
          <w:p w14:paraId="0A73E853" w14:textId="77777777" w:rsidR="00AD72AC" w:rsidRPr="004B1806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180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1BA46556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97</w:t>
            </w:r>
          </w:p>
        </w:tc>
        <w:tc>
          <w:tcPr>
            <w:tcW w:w="1084" w:type="dxa"/>
          </w:tcPr>
          <w:p w14:paraId="0CD05C07" w14:textId="77777777" w:rsidR="00AD72AC" w:rsidRPr="005C00D2" w:rsidRDefault="00AD72AC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5C00D2">
              <w:rPr>
                <w:rFonts w:ascii="Arial" w:hAnsi="Arial" w:cs="Arial"/>
                <w:b/>
                <w:sz w:val="24"/>
                <w:szCs w:val="24"/>
              </w:rPr>
              <w:t>0.0002</w:t>
            </w:r>
          </w:p>
          <w:p w14:paraId="30672C78" w14:textId="77777777" w:rsidR="00AD72AC" w:rsidRPr="005C00D2" w:rsidRDefault="00AD72AC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D72AC" w:rsidRPr="00E9651B" w14:paraId="6201F729" w14:textId="77777777" w:rsidTr="00B707EC">
        <w:trPr>
          <w:trHeight w:val="682"/>
        </w:trPr>
        <w:tc>
          <w:tcPr>
            <w:tcW w:w="5237" w:type="dxa"/>
          </w:tcPr>
          <w:p w14:paraId="08B74926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Competition Type</w:t>
            </w:r>
          </w:p>
        </w:tc>
        <w:tc>
          <w:tcPr>
            <w:tcW w:w="665" w:type="dxa"/>
          </w:tcPr>
          <w:p w14:paraId="7A7DE0EA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4A2A597F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91" w:type="dxa"/>
          </w:tcPr>
          <w:p w14:paraId="55B82F55" w14:textId="77777777" w:rsidR="00AD72AC" w:rsidRPr="00420B6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78</w:t>
            </w:r>
          </w:p>
        </w:tc>
        <w:tc>
          <w:tcPr>
            <w:tcW w:w="670" w:type="dxa"/>
          </w:tcPr>
          <w:p w14:paraId="15FCB3B0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1A861851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08</w:t>
            </w:r>
          </w:p>
        </w:tc>
        <w:tc>
          <w:tcPr>
            <w:tcW w:w="1084" w:type="dxa"/>
          </w:tcPr>
          <w:p w14:paraId="255FA9CD" w14:textId="77777777" w:rsidR="00AD72AC" w:rsidRPr="00A22CA2" w:rsidRDefault="00AD72AC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0009</w:t>
            </w:r>
          </w:p>
        </w:tc>
      </w:tr>
      <w:tr w:rsidR="00AD72AC" w:rsidRPr="00E9651B" w14:paraId="0D5764E7" w14:textId="77777777" w:rsidTr="00B707EC">
        <w:trPr>
          <w:trHeight w:val="701"/>
        </w:trPr>
        <w:tc>
          <w:tcPr>
            <w:tcW w:w="5237" w:type="dxa"/>
          </w:tcPr>
          <w:p w14:paraId="0073C9FF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 xml:space="preserve">N Level 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 w:rsidRPr="00E9651B">
              <w:rPr>
                <w:rFonts w:ascii="Arial" w:hAnsi="Arial" w:cs="Arial"/>
                <w:sz w:val="24"/>
                <w:szCs w:val="24"/>
              </w:rPr>
              <w:t xml:space="preserve"> Inoculum Type</w:t>
            </w:r>
          </w:p>
        </w:tc>
        <w:tc>
          <w:tcPr>
            <w:tcW w:w="665" w:type="dxa"/>
          </w:tcPr>
          <w:p w14:paraId="7518F6E7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59C4EFC2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91" w:type="dxa"/>
          </w:tcPr>
          <w:p w14:paraId="732EC3CF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670" w:type="dxa"/>
          </w:tcPr>
          <w:p w14:paraId="641AD056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73B7620F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14:paraId="5D39CC17" w14:textId="77777777" w:rsidR="00AD72AC" w:rsidRPr="005C00D2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C00D2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</w:tr>
      <w:tr w:rsidR="00AD72AC" w:rsidRPr="00E9651B" w14:paraId="71BE3FAB" w14:textId="77777777" w:rsidTr="00B707EC">
        <w:trPr>
          <w:trHeight w:val="682"/>
        </w:trPr>
        <w:tc>
          <w:tcPr>
            <w:tcW w:w="5237" w:type="dxa"/>
          </w:tcPr>
          <w:p w14:paraId="6CC69D86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 xml:space="preserve">N Level </w:t>
            </w:r>
            <w:r>
              <w:rPr>
                <w:rFonts w:ascii="Arial" w:hAnsi="Arial" w:cs="Arial"/>
                <w:sz w:val="24"/>
                <w:szCs w:val="24"/>
              </w:rPr>
              <w:t>× Competition Type</w:t>
            </w:r>
          </w:p>
        </w:tc>
        <w:tc>
          <w:tcPr>
            <w:tcW w:w="665" w:type="dxa"/>
          </w:tcPr>
          <w:p w14:paraId="1A9612F2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0A618BBC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91" w:type="dxa"/>
          </w:tcPr>
          <w:p w14:paraId="5B3A5927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670" w:type="dxa"/>
          </w:tcPr>
          <w:p w14:paraId="687B0D4C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53BA1E89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14:paraId="26324643" w14:textId="77777777" w:rsidR="00AD72AC" w:rsidRPr="005C00D2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C00D2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</w:tr>
      <w:tr w:rsidR="00AD72AC" w:rsidRPr="00E9651B" w14:paraId="3A124A63" w14:textId="77777777" w:rsidTr="00B707EC">
        <w:trPr>
          <w:trHeight w:val="682"/>
        </w:trPr>
        <w:tc>
          <w:tcPr>
            <w:tcW w:w="5237" w:type="dxa"/>
          </w:tcPr>
          <w:p w14:paraId="2A9D8054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Inoculum Type</w:t>
            </w:r>
            <w:r>
              <w:rPr>
                <w:rFonts w:ascii="Arial" w:hAnsi="Arial" w:cs="Arial"/>
                <w:sz w:val="24"/>
                <w:szCs w:val="24"/>
              </w:rPr>
              <w:t xml:space="preserve"> ×</w:t>
            </w:r>
            <w:r w:rsidRPr="00E9651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ompetition Type</w:t>
            </w:r>
          </w:p>
        </w:tc>
        <w:tc>
          <w:tcPr>
            <w:tcW w:w="665" w:type="dxa"/>
          </w:tcPr>
          <w:p w14:paraId="7750DE12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74644448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91" w:type="dxa"/>
          </w:tcPr>
          <w:p w14:paraId="459C8627" w14:textId="77777777" w:rsidR="00AD72AC" w:rsidRPr="004B1806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82</w:t>
            </w:r>
          </w:p>
        </w:tc>
        <w:tc>
          <w:tcPr>
            <w:tcW w:w="670" w:type="dxa"/>
          </w:tcPr>
          <w:p w14:paraId="20D353B9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663F939B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084" w:type="dxa"/>
          </w:tcPr>
          <w:p w14:paraId="300E9260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83</w:t>
            </w:r>
          </w:p>
        </w:tc>
      </w:tr>
      <w:tr w:rsidR="00AD72AC" w:rsidRPr="00E9651B" w14:paraId="4B0FF9C6" w14:textId="77777777" w:rsidTr="00B707EC">
        <w:trPr>
          <w:trHeight w:val="701"/>
        </w:trPr>
        <w:tc>
          <w:tcPr>
            <w:tcW w:w="5237" w:type="dxa"/>
          </w:tcPr>
          <w:p w14:paraId="6ABC85D0" w14:textId="77777777" w:rsidR="00AD72AC" w:rsidRPr="00E9651B" w:rsidRDefault="00AD72AC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 xml:space="preserve">N Level 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 w:rsidRPr="00E9651B">
              <w:rPr>
                <w:rFonts w:ascii="Arial" w:hAnsi="Arial" w:cs="Arial"/>
                <w:sz w:val="24"/>
                <w:szCs w:val="24"/>
              </w:rPr>
              <w:t xml:space="preserve"> Inoculum Type </w:t>
            </w:r>
            <w:r>
              <w:rPr>
                <w:rFonts w:ascii="Arial" w:hAnsi="Arial" w:cs="Arial"/>
                <w:sz w:val="24"/>
                <w:szCs w:val="24"/>
              </w:rPr>
              <w:t xml:space="preserve">× </w:t>
            </w:r>
            <w:r w:rsidRPr="00E9651B">
              <w:rPr>
                <w:rFonts w:ascii="Arial" w:hAnsi="Arial" w:cs="Arial"/>
                <w:sz w:val="24"/>
                <w:szCs w:val="24"/>
              </w:rPr>
              <w:t>Competition Type</w:t>
            </w:r>
          </w:p>
        </w:tc>
        <w:tc>
          <w:tcPr>
            <w:tcW w:w="665" w:type="dxa"/>
          </w:tcPr>
          <w:p w14:paraId="5D667233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3E37EF1C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291" w:type="dxa"/>
          </w:tcPr>
          <w:p w14:paraId="02DCE42F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670" w:type="dxa"/>
          </w:tcPr>
          <w:p w14:paraId="6F2A9ED6" w14:textId="77777777" w:rsidR="00AD72AC" w:rsidRPr="00E9651B" w:rsidRDefault="00AD72AC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511C67B0" w14:textId="77777777" w:rsidR="00AD72AC" w:rsidRPr="00E9651B" w:rsidRDefault="00AD72AC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7</w:t>
            </w:r>
          </w:p>
        </w:tc>
        <w:tc>
          <w:tcPr>
            <w:tcW w:w="1084" w:type="dxa"/>
          </w:tcPr>
          <w:p w14:paraId="49C2A3BA" w14:textId="77777777" w:rsidR="00AD72AC" w:rsidRPr="00AB3866" w:rsidRDefault="00AD72AC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B3866">
              <w:rPr>
                <w:rFonts w:ascii="Arial" w:hAnsi="Arial" w:cs="Arial"/>
                <w:b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sz w:val="24"/>
                <w:szCs w:val="24"/>
              </w:rPr>
              <w:t>.0145</w:t>
            </w:r>
          </w:p>
        </w:tc>
      </w:tr>
    </w:tbl>
    <w:p w14:paraId="3EEE0DA7" w14:textId="77777777" w:rsidR="00AD72AC" w:rsidRDefault="00AD72AC" w:rsidP="00AD72AC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E9651B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3</w:t>
      </w:r>
      <w:r w:rsidRPr="00E9651B">
        <w:rPr>
          <w:rFonts w:ascii="Arial" w:hAnsi="Arial" w:cs="Arial"/>
          <w:sz w:val="24"/>
          <w:szCs w:val="24"/>
        </w:rPr>
        <w:t>.  Effects of</w:t>
      </w:r>
      <w:r>
        <w:rPr>
          <w:rFonts w:ascii="Arial" w:hAnsi="Arial" w:cs="Arial"/>
          <w:sz w:val="24"/>
          <w:szCs w:val="24"/>
        </w:rPr>
        <w:t xml:space="preserve"> </w:t>
      </w:r>
      <w:r w:rsidRPr="00E9651B">
        <w:rPr>
          <w:rFonts w:ascii="Arial" w:hAnsi="Arial" w:cs="Arial"/>
          <w:sz w:val="24"/>
          <w:szCs w:val="24"/>
        </w:rPr>
        <w:t>N level</w:t>
      </w:r>
      <w:r>
        <w:rPr>
          <w:rFonts w:ascii="Arial" w:hAnsi="Arial" w:cs="Arial"/>
          <w:sz w:val="24"/>
          <w:szCs w:val="24"/>
        </w:rPr>
        <w:t>,</w:t>
      </w:r>
      <w:r w:rsidRPr="00E9651B">
        <w:rPr>
          <w:rFonts w:ascii="Arial" w:hAnsi="Arial" w:cs="Arial"/>
          <w:sz w:val="24"/>
          <w:szCs w:val="24"/>
        </w:rPr>
        <w:t xml:space="preserve"> soil inoculum</w:t>
      </w:r>
      <w:r>
        <w:rPr>
          <w:rFonts w:ascii="Arial" w:hAnsi="Arial" w:cs="Arial"/>
          <w:sz w:val="24"/>
          <w:szCs w:val="24"/>
        </w:rPr>
        <w:t>,</w:t>
      </w:r>
      <w:r w:rsidRPr="00E9651B">
        <w:rPr>
          <w:rFonts w:ascii="Arial" w:hAnsi="Arial" w:cs="Arial"/>
          <w:sz w:val="24"/>
          <w:szCs w:val="24"/>
        </w:rPr>
        <w:t xml:space="preserve"> and neighbor on </w:t>
      </w:r>
      <w:r>
        <w:rPr>
          <w:rFonts w:ascii="Arial" w:hAnsi="Arial" w:cs="Arial"/>
          <w:sz w:val="24"/>
          <w:szCs w:val="24"/>
        </w:rPr>
        <w:t>survival</w:t>
      </w:r>
      <w:r w:rsidRPr="00E9651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rom Weeks 5 to</w:t>
      </w:r>
      <w:r w:rsidRPr="00E9651B">
        <w:rPr>
          <w:rFonts w:ascii="Arial" w:hAnsi="Arial" w:cs="Arial"/>
          <w:sz w:val="24"/>
          <w:szCs w:val="24"/>
        </w:rPr>
        <w:t xml:space="preserve"> 15</w:t>
      </w:r>
      <w:r>
        <w:rPr>
          <w:rFonts w:ascii="Arial" w:hAnsi="Arial" w:cs="Arial"/>
          <w:sz w:val="24"/>
          <w:szCs w:val="24"/>
        </w:rPr>
        <w:t xml:space="preserve"> </w:t>
      </w:r>
      <w:r w:rsidRPr="00E9651B">
        <w:rPr>
          <w:rFonts w:ascii="Arial" w:hAnsi="Arial" w:cs="Arial"/>
          <w:sz w:val="24"/>
          <w:szCs w:val="24"/>
        </w:rPr>
        <w:t xml:space="preserve">for </w:t>
      </w:r>
      <w:proofErr w:type="spellStart"/>
      <w:r w:rsidRPr="00E9651B">
        <w:rPr>
          <w:rFonts w:ascii="Arial" w:hAnsi="Arial" w:cs="Arial"/>
          <w:i/>
          <w:iCs/>
          <w:sz w:val="24"/>
          <w:szCs w:val="24"/>
        </w:rPr>
        <w:t>Andropogon</w:t>
      </w:r>
      <w:proofErr w:type="spellEnd"/>
      <w:r w:rsidRPr="00E9651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gerardii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E9651B">
        <w:rPr>
          <w:rFonts w:ascii="Arial" w:hAnsi="Arial" w:cs="Arial"/>
          <w:iCs/>
          <w:sz w:val="24"/>
          <w:szCs w:val="24"/>
        </w:rPr>
        <w:t>(</w:t>
      </w:r>
      <w:r w:rsidRPr="006C2C98">
        <w:rPr>
          <w:rFonts w:ascii="Arial" w:hAnsi="Arial" w:cs="Arial"/>
          <w:i/>
          <w:iCs/>
          <w:sz w:val="24"/>
          <w:szCs w:val="24"/>
        </w:rPr>
        <w:t xml:space="preserve">N </w:t>
      </w:r>
      <w:r w:rsidRPr="00E9651B">
        <w:rPr>
          <w:rFonts w:ascii="Arial" w:hAnsi="Arial" w:cs="Arial"/>
          <w:iCs/>
          <w:sz w:val="24"/>
          <w:szCs w:val="24"/>
        </w:rPr>
        <w:t>=</w:t>
      </w:r>
      <w:r>
        <w:rPr>
          <w:rFonts w:ascii="Arial" w:hAnsi="Arial" w:cs="Arial"/>
          <w:iCs/>
          <w:sz w:val="24"/>
          <w:szCs w:val="24"/>
        </w:rPr>
        <w:t xml:space="preserve"> 107)</w:t>
      </w:r>
      <w:r w:rsidRPr="00E9651B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iCs/>
          <w:sz w:val="24"/>
          <w:szCs w:val="24"/>
        </w:rPr>
        <w:t xml:space="preserve">and </w:t>
      </w:r>
      <w:proofErr w:type="spellStart"/>
      <w:r w:rsidRPr="00E9651B">
        <w:rPr>
          <w:rFonts w:ascii="Arial" w:hAnsi="Arial" w:cs="Arial"/>
          <w:i/>
          <w:iCs/>
          <w:sz w:val="24"/>
          <w:szCs w:val="24"/>
        </w:rPr>
        <w:t>Oligoneuron</w:t>
      </w:r>
      <w:proofErr w:type="spellEnd"/>
      <w:r w:rsidRPr="00E9651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rigidum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E9651B">
        <w:rPr>
          <w:rFonts w:ascii="Arial" w:hAnsi="Arial" w:cs="Arial"/>
          <w:iCs/>
          <w:sz w:val="24"/>
          <w:szCs w:val="24"/>
        </w:rPr>
        <w:t>(</w:t>
      </w:r>
      <w:r w:rsidRPr="006C2C98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E9651B">
        <w:rPr>
          <w:rFonts w:ascii="Arial" w:hAnsi="Arial" w:cs="Arial"/>
          <w:iCs/>
          <w:sz w:val="24"/>
          <w:szCs w:val="24"/>
        </w:rPr>
        <w:t>=</w:t>
      </w:r>
      <w:r>
        <w:rPr>
          <w:rFonts w:ascii="Arial" w:hAnsi="Arial" w:cs="Arial"/>
          <w:iCs/>
          <w:sz w:val="24"/>
          <w:szCs w:val="24"/>
        </w:rPr>
        <w:t xml:space="preserve"> 108</w:t>
      </w:r>
      <w:r w:rsidRPr="00E9651B">
        <w:rPr>
          <w:rFonts w:ascii="Arial" w:hAnsi="Arial" w:cs="Arial"/>
          <w:iCs/>
          <w:sz w:val="24"/>
          <w:szCs w:val="24"/>
        </w:rPr>
        <w:t>)</w:t>
      </w:r>
      <w:r w:rsidRPr="00E9651B">
        <w:rPr>
          <w:rFonts w:ascii="Arial" w:hAnsi="Arial" w:cs="Arial"/>
          <w:i/>
          <w:iCs/>
          <w:sz w:val="24"/>
          <w:szCs w:val="24"/>
        </w:rPr>
        <w:t>;</w:t>
      </w:r>
      <w:r w:rsidRPr="00E9651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urvival in </w:t>
      </w:r>
      <w:proofErr w:type="spellStart"/>
      <w:r w:rsidRPr="00E9651B">
        <w:rPr>
          <w:rFonts w:ascii="Arial" w:hAnsi="Arial" w:cs="Arial"/>
          <w:i/>
          <w:iCs/>
          <w:sz w:val="24"/>
          <w:szCs w:val="24"/>
        </w:rPr>
        <w:t>Carduus</w:t>
      </w:r>
      <w:proofErr w:type="spellEnd"/>
      <w:r w:rsidRPr="00E9651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acanthoides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5C00D2">
        <w:rPr>
          <w:rFonts w:ascii="Arial" w:hAnsi="Arial" w:cs="Arial"/>
          <w:iCs/>
          <w:sz w:val="24"/>
          <w:szCs w:val="24"/>
        </w:rPr>
        <w:t>(</w:t>
      </w:r>
      <w:r w:rsidRPr="004B1806">
        <w:rPr>
          <w:rFonts w:ascii="Arial" w:hAnsi="Arial" w:cs="Arial"/>
          <w:i/>
          <w:iCs/>
          <w:sz w:val="24"/>
          <w:szCs w:val="24"/>
        </w:rPr>
        <w:t>N</w:t>
      </w:r>
      <w:r w:rsidRPr="005C00D2">
        <w:rPr>
          <w:rFonts w:ascii="Arial" w:hAnsi="Arial" w:cs="Arial"/>
          <w:iCs/>
          <w:sz w:val="24"/>
          <w:szCs w:val="24"/>
        </w:rPr>
        <w:t xml:space="preserve"> = 144) was 100%.</w:t>
      </w:r>
    </w:p>
    <w:p w14:paraId="4D8E88A6" w14:textId="77777777" w:rsidR="00AD72AC" w:rsidRPr="00F92D12" w:rsidRDefault="00AD72AC" w:rsidP="00AD72AC">
      <w:pPr>
        <w:rPr>
          <w:rFonts w:ascii="Arial" w:hAnsi="Arial" w:cs="Arial"/>
          <w:sz w:val="24"/>
          <w:szCs w:val="24"/>
        </w:rPr>
      </w:pPr>
    </w:p>
    <w:p w14:paraId="701D1EFE" w14:textId="77777777" w:rsidR="00AD72AC" w:rsidRPr="00F92D12" w:rsidRDefault="00AD72AC" w:rsidP="00AD72AC">
      <w:pPr>
        <w:rPr>
          <w:rFonts w:ascii="Arial" w:hAnsi="Arial" w:cs="Arial"/>
          <w:sz w:val="24"/>
          <w:szCs w:val="24"/>
        </w:rPr>
      </w:pPr>
    </w:p>
    <w:p w14:paraId="283AFC8C" w14:textId="77777777" w:rsidR="00AD72AC" w:rsidRPr="00E9651B" w:rsidRDefault="00AD72AC" w:rsidP="00AD72AC">
      <w:pPr>
        <w:rPr>
          <w:rFonts w:ascii="Arial" w:hAnsi="Arial" w:cs="Arial"/>
          <w:b/>
          <w:sz w:val="24"/>
          <w:szCs w:val="24"/>
        </w:rPr>
      </w:pPr>
    </w:p>
    <w:p w14:paraId="7A789C02" w14:textId="0005F855" w:rsidR="0096185A" w:rsidRDefault="0096185A" w:rsidP="001341C4">
      <w:pPr>
        <w:ind w:firstLine="720"/>
      </w:pPr>
    </w:p>
    <w:p w14:paraId="0014953F" w14:textId="30AE467D" w:rsidR="0096185A" w:rsidRDefault="0096185A" w:rsidP="001341C4">
      <w:pPr>
        <w:ind w:firstLine="720"/>
      </w:pPr>
    </w:p>
    <w:p w14:paraId="28D2FE2D" w14:textId="416DBC5B" w:rsidR="0096185A" w:rsidRDefault="0096185A" w:rsidP="001341C4">
      <w:pPr>
        <w:ind w:firstLine="720"/>
      </w:pPr>
    </w:p>
    <w:p w14:paraId="29DFD380" w14:textId="0AC1AEF8" w:rsidR="0096185A" w:rsidRDefault="0096185A" w:rsidP="001341C4">
      <w:pPr>
        <w:ind w:firstLine="720"/>
      </w:pPr>
    </w:p>
    <w:p w14:paraId="43620EED" w14:textId="23E361BB" w:rsidR="0096185A" w:rsidRDefault="0096185A" w:rsidP="001341C4">
      <w:pPr>
        <w:ind w:firstLine="720"/>
      </w:pPr>
    </w:p>
    <w:p w14:paraId="65290F49" w14:textId="733C40E1" w:rsidR="0096185A" w:rsidRDefault="0096185A" w:rsidP="001341C4">
      <w:pPr>
        <w:ind w:firstLine="720"/>
      </w:pPr>
    </w:p>
    <w:p w14:paraId="6991DE03" w14:textId="1BFF170C" w:rsidR="0096185A" w:rsidRDefault="0096185A" w:rsidP="001341C4">
      <w:pPr>
        <w:ind w:firstLine="720"/>
      </w:pPr>
    </w:p>
    <w:p w14:paraId="2423E7CD" w14:textId="10805F0B" w:rsidR="0096185A" w:rsidRDefault="0096185A" w:rsidP="001341C4">
      <w:pPr>
        <w:ind w:firstLine="720"/>
      </w:pPr>
    </w:p>
    <w:p w14:paraId="27CAEBFC" w14:textId="2ECBE4DC" w:rsidR="0096185A" w:rsidRDefault="0096185A" w:rsidP="001341C4">
      <w:pPr>
        <w:ind w:firstLine="720"/>
      </w:pPr>
    </w:p>
    <w:p w14:paraId="5F179C3E" w14:textId="27D1EBF0" w:rsidR="0096185A" w:rsidRDefault="0096185A" w:rsidP="001341C4">
      <w:pPr>
        <w:ind w:firstLine="720"/>
      </w:pPr>
    </w:p>
    <w:p w14:paraId="3B5521DE" w14:textId="4C0106A8" w:rsidR="0096185A" w:rsidRDefault="0096185A">
      <w:r>
        <w:br w:type="page"/>
      </w:r>
    </w:p>
    <w:p w14:paraId="50AF6B98" w14:textId="67B8EF82" w:rsidR="0096185A" w:rsidRDefault="0096185A" w:rsidP="0096185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E9651B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4</w:t>
      </w:r>
      <w:r w:rsidRPr="00E9651B">
        <w:rPr>
          <w:rFonts w:ascii="Arial" w:hAnsi="Arial" w:cs="Arial"/>
          <w:sz w:val="24"/>
          <w:szCs w:val="24"/>
        </w:rPr>
        <w:t xml:space="preserve">.  </w:t>
      </w:r>
      <w:proofErr w:type="gramStart"/>
      <w:r w:rsidRPr="00E9651B">
        <w:rPr>
          <w:rFonts w:ascii="Arial" w:hAnsi="Arial" w:cs="Arial"/>
          <w:sz w:val="24"/>
          <w:szCs w:val="24"/>
        </w:rPr>
        <w:t>Effects of</w:t>
      </w:r>
      <w:r>
        <w:rPr>
          <w:rFonts w:ascii="Arial" w:hAnsi="Arial" w:cs="Arial"/>
          <w:sz w:val="24"/>
          <w:szCs w:val="24"/>
        </w:rPr>
        <w:t xml:space="preserve"> </w:t>
      </w:r>
      <w:r w:rsidRPr="00E9651B">
        <w:rPr>
          <w:rFonts w:ascii="Arial" w:hAnsi="Arial" w:cs="Arial"/>
          <w:sz w:val="24"/>
          <w:szCs w:val="24"/>
        </w:rPr>
        <w:t>N level</w:t>
      </w:r>
      <w:r>
        <w:rPr>
          <w:rFonts w:ascii="Arial" w:hAnsi="Arial" w:cs="Arial"/>
          <w:sz w:val="24"/>
          <w:szCs w:val="24"/>
        </w:rPr>
        <w:t>,</w:t>
      </w:r>
      <w:r w:rsidRPr="00E9651B">
        <w:rPr>
          <w:rFonts w:ascii="Arial" w:hAnsi="Arial" w:cs="Arial"/>
          <w:sz w:val="24"/>
          <w:szCs w:val="24"/>
        </w:rPr>
        <w:t xml:space="preserve"> soil inoculum</w:t>
      </w:r>
      <w:r>
        <w:rPr>
          <w:rFonts w:ascii="Arial" w:hAnsi="Arial" w:cs="Arial"/>
          <w:sz w:val="24"/>
          <w:szCs w:val="24"/>
        </w:rPr>
        <w:t>,</w:t>
      </w:r>
      <w:r w:rsidRPr="00E9651B">
        <w:rPr>
          <w:rFonts w:ascii="Arial" w:hAnsi="Arial" w:cs="Arial"/>
          <w:sz w:val="24"/>
          <w:szCs w:val="24"/>
        </w:rPr>
        <w:t xml:space="preserve"> and neighbor on </w:t>
      </w:r>
      <w:r>
        <w:rPr>
          <w:rFonts w:ascii="Arial" w:hAnsi="Arial" w:cs="Arial"/>
          <w:sz w:val="24"/>
          <w:szCs w:val="24"/>
        </w:rPr>
        <w:t>root colonization by AM fungi</w:t>
      </w:r>
      <w:r w:rsidRPr="00E9651B">
        <w:rPr>
          <w:rFonts w:ascii="Arial" w:hAnsi="Arial" w:cs="Arial"/>
          <w:sz w:val="24"/>
          <w:szCs w:val="24"/>
        </w:rPr>
        <w:t xml:space="preserve"> after 15 weeks </w:t>
      </w:r>
      <w:r>
        <w:rPr>
          <w:rFonts w:ascii="Arial" w:hAnsi="Arial" w:cs="Arial"/>
          <w:sz w:val="24"/>
          <w:szCs w:val="24"/>
        </w:rPr>
        <w:t xml:space="preserve">of growth </w:t>
      </w:r>
      <w:r w:rsidRPr="00E9651B">
        <w:rPr>
          <w:rFonts w:ascii="Arial" w:hAnsi="Arial" w:cs="Arial"/>
          <w:sz w:val="24"/>
          <w:szCs w:val="24"/>
        </w:rPr>
        <w:t xml:space="preserve">for </w:t>
      </w:r>
      <w:proofErr w:type="spellStart"/>
      <w:r w:rsidRPr="00E9651B">
        <w:rPr>
          <w:rFonts w:ascii="Arial" w:hAnsi="Arial" w:cs="Arial"/>
          <w:i/>
          <w:iCs/>
          <w:sz w:val="24"/>
          <w:szCs w:val="24"/>
        </w:rPr>
        <w:t>Andropogon</w:t>
      </w:r>
      <w:proofErr w:type="spellEnd"/>
      <w:r w:rsidRPr="00E9651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gerardii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E9651B">
        <w:rPr>
          <w:rFonts w:ascii="Arial" w:hAnsi="Arial" w:cs="Arial"/>
          <w:iCs/>
          <w:sz w:val="24"/>
          <w:szCs w:val="24"/>
        </w:rPr>
        <w:t>(</w:t>
      </w:r>
      <w:r w:rsidRPr="006C2C98">
        <w:rPr>
          <w:rFonts w:ascii="Arial" w:hAnsi="Arial" w:cs="Arial"/>
          <w:i/>
          <w:iCs/>
          <w:sz w:val="24"/>
          <w:szCs w:val="24"/>
        </w:rPr>
        <w:t xml:space="preserve">N </w:t>
      </w:r>
      <w:r w:rsidRPr="00E9651B">
        <w:rPr>
          <w:rFonts w:ascii="Arial" w:hAnsi="Arial" w:cs="Arial"/>
          <w:iCs/>
          <w:sz w:val="24"/>
          <w:szCs w:val="24"/>
        </w:rPr>
        <w:t>=</w:t>
      </w:r>
      <w:r w:rsidR="009617BB">
        <w:rPr>
          <w:rFonts w:ascii="Arial" w:hAnsi="Arial" w:cs="Arial"/>
          <w:iCs/>
          <w:sz w:val="24"/>
          <w:szCs w:val="24"/>
        </w:rPr>
        <w:t xml:space="preserve"> 51</w:t>
      </w:r>
      <w:r>
        <w:rPr>
          <w:rFonts w:ascii="Arial" w:hAnsi="Arial" w:cs="Arial"/>
          <w:iCs/>
          <w:sz w:val="24"/>
          <w:szCs w:val="24"/>
        </w:rPr>
        <w:t>)</w:t>
      </w:r>
      <w:r w:rsidRPr="00E9651B">
        <w:rPr>
          <w:rFonts w:ascii="Arial" w:hAnsi="Arial" w:cs="Arial"/>
          <w:i/>
          <w:iCs/>
          <w:sz w:val="24"/>
          <w:szCs w:val="24"/>
        </w:rPr>
        <w:t xml:space="preserve">; </w:t>
      </w:r>
      <w:proofErr w:type="spellStart"/>
      <w:r w:rsidRPr="00E9651B">
        <w:rPr>
          <w:rFonts w:ascii="Arial" w:hAnsi="Arial" w:cs="Arial"/>
          <w:i/>
          <w:iCs/>
          <w:sz w:val="24"/>
          <w:szCs w:val="24"/>
        </w:rPr>
        <w:t>Oligoneuron</w:t>
      </w:r>
      <w:proofErr w:type="spellEnd"/>
      <w:r w:rsidRPr="00E9651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rigidum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E9651B">
        <w:rPr>
          <w:rFonts w:ascii="Arial" w:hAnsi="Arial" w:cs="Arial"/>
          <w:iCs/>
          <w:sz w:val="24"/>
          <w:szCs w:val="24"/>
        </w:rPr>
        <w:t>(</w:t>
      </w:r>
      <w:r w:rsidRPr="006C2C98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E9651B">
        <w:rPr>
          <w:rFonts w:ascii="Arial" w:hAnsi="Arial" w:cs="Arial"/>
          <w:iCs/>
          <w:sz w:val="24"/>
          <w:szCs w:val="24"/>
        </w:rPr>
        <w:t>=</w:t>
      </w:r>
      <w:r>
        <w:rPr>
          <w:rFonts w:ascii="Arial" w:hAnsi="Arial" w:cs="Arial"/>
          <w:iCs/>
          <w:sz w:val="24"/>
          <w:szCs w:val="24"/>
        </w:rPr>
        <w:t xml:space="preserve"> 29</w:t>
      </w:r>
      <w:r w:rsidRPr="00E9651B">
        <w:rPr>
          <w:rFonts w:ascii="Arial" w:hAnsi="Arial" w:cs="Arial"/>
          <w:iCs/>
          <w:sz w:val="24"/>
          <w:szCs w:val="24"/>
        </w:rPr>
        <w:t>)</w:t>
      </w:r>
      <w:r w:rsidRPr="00E9651B">
        <w:rPr>
          <w:rFonts w:ascii="Arial" w:hAnsi="Arial" w:cs="Arial"/>
          <w:i/>
          <w:iCs/>
          <w:sz w:val="24"/>
          <w:szCs w:val="24"/>
        </w:rPr>
        <w:t>;</w:t>
      </w:r>
      <w:r w:rsidRPr="00E9651B">
        <w:rPr>
          <w:rFonts w:ascii="Arial" w:hAnsi="Arial" w:cs="Arial"/>
          <w:sz w:val="24"/>
          <w:szCs w:val="24"/>
        </w:rPr>
        <w:t xml:space="preserve"> </w:t>
      </w:r>
      <w:r w:rsidRPr="00E9651B">
        <w:rPr>
          <w:rFonts w:ascii="Arial" w:hAnsi="Arial" w:cs="Arial"/>
          <w:bCs/>
          <w:sz w:val="24"/>
          <w:szCs w:val="24"/>
        </w:rPr>
        <w:t xml:space="preserve">and </w:t>
      </w:r>
      <w:proofErr w:type="spellStart"/>
      <w:r w:rsidRPr="00E9651B">
        <w:rPr>
          <w:rFonts w:ascii="Arial" w:hAnsi="Arial" w:cs="Arial"/>
          <w:i/>
          <w:iCs/>
          <w:sz w:val="24"/>
          <w:szCs w:val="24"/>
        </w:rPr>
        <w:t>Carduus</w:t>
      </w:r>
      <w:proofErr w:type="spellEnd"/>
      <w:r w:rsidRPr="00E9651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acanthoides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E9651B">
        <w:rPr>
          <w:rFonts w:ascii="Arial" w:hAnsi="Arial" w:cs="Arial"/>
          <w:iCs/>
          <w:sz w:val="24"/>
          <w:szCs w:val="24"/>
        </w:rPr>
        <w:t>(</w:t>
      </w:r>
      <w:r w:rsidRPr="006C2C98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A33455">
        <w:rPr>
          <w:rFonts w:ascii="Arial" w:hAnsi="Arial" w:cs="Arial"/>
          <w:iCs/>
          <w:sz w:val="24"/>
          <w:szCs w:val="24"/>
        </w:rPr>
        <w:t xml:space="preserve">= </w:t>
      </w:r>
      <w:r w:rsidR="009617BB">
        <w:rPr>
          <w:rFonts w:ascii="Arial" w:hAnsi="Arial" w:cs="Arial"/>
          <w:iCs/>
          <w:sz w:val="24"/>
          <w:szCs w:val="24"/>
        </w:rPr>
        <w:t>76</w:t>
      </w:r>
      <w:r w:rsidRPr="00E9651B">
        <w:rPr>
          <w:rFonts w:ascii="Arial" w:hAnsi="Arial" w:cs="Arial"/>
          <w:iCs/>
          <w:sz w:val="24"/>
          <w:szCs w:val="24"/>
        </w:rPr>
        <w:t>)</w:t>
      </w:r>
      <w:r w:rsidRPr="00E9651B">
        <w:rPr>
          <w:rFonts w:ascii="Arial" w:hAnsi="Arial" w:cs="Arial"/>
          <w:i/>
          <w:iCs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page" w:horzAnchor="margin" w:tblpXSpec="center" w:tblpY="2671"/>
        <w:tblW w:w="13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7"/>
        <w:gridCol w:w="665"/>
        <w:gridCol w:w="951"/>
        <w:gridCol w:w="1291"/>
        <w:gridCol w:w="670"/>
        <w:gridCol w:w="951"/>
        <w:gridCol w:w="1224"/>
        <w:gridCol w:w="670"/>
        <w:gridCol w:w="951"/>
        <w:gridCol w:w="1224"/>
      </w:tblGrid>
      <w:tr w:rsidR="0096185A" w:rsidRPr="00E9651B" w14:paraId="1639FCC2" w14:textId="77777777" w:rsidTr="009617BB">
        <w:trPr>
          <w:trHeight w:val="342"/>
        </w:trPr>
        <w:tc>
          <w:tcPr>
            <w:tcW w:w="5237" w:type="dxa"/>
          </w:tcPr>
          <w:p w14:paraId="23A50680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07" w:type="dxa"/>
            <w:gridSpan w:val="3"/>
          </w:tcPr>
          <w:p w14:paraId="0CF71E97" w14:textId="77777777" w:rsidR="0096185A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9651B">
              <w:rPr>
                <w:rFonts w:ascii="Arial" w:hAnsi="Arial" w:cs="Arial"/>
                <w:i/>
                <w:sz w:val="24"/>
                <w:szCs w:val="24"/>
              </w:rPr>
              <w:t>Andropogon</w:t>
            </w:r>
            <w:proofErr w:type="spellEnd"/>
          </w:p>
          <w:p w14:paraId="7F5D4245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845" w:type="dxa"/>
            <w:gridSpan w:val="3"/>
          </w:tcPr>
          <w:p w14:paraId="37C452D8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9651B">
              <w:rPr>
                <w:rFonts w:ascii="Arial" w:hAnsi="Arial" w:cs="Arial"/>
                <w:i/>
                <w:sz w:val="24"/>
                <w:szCs w:val="24"/>
              </w:rPr>
              <w:t>Oligoneuron</w:t>
            </w:r>
            <w:proofErr w:type="spellEnd"/>
          </w:p>
        </w:tc>
        <w:tc>
          <w:tcPr>
            <w:tcW w:w="2845" w:type="dxa"/>
            <w:gridSpan w:val="3"/>
          </w:tcPr>
          <w:p w14:paraId="01AAF307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651B">
              <w:rPr>
                <w:rFonts w:ascii="Arial" w:hAnsi="Arial" w:cs="Arial"/>
                <w:i/>
                <w:sz w:val="24"/>
                <w:szCs w:val="24"/>
              </w:rPr>
              <w:t>Carduus</w:t>
            </w:r>
            <w:proofErr w:type="spellEnd"/>
          </w:p>
        </w:tc>
      </w:tr>
      <w:tr w:rsidR="0096185A" w:rsidRPr="00E9651B" w14:paraId="4E95AE3C" w14:textId="77777777" w:rsidTr="009617BB">
        <w:trPr>
          <w:trHeight w:val="227"/>
        </w:trPr>
        <w:tc>
          <w:tcPr>
            <w:tcW w:w="5237" w:type="dxa"/>
          </w:tcPr>
          <w:p w14:paraId="49A24E35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" w:type="dxa"/>
          </w:tcPr>
          <w:p w14:paraId="729F2CC7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DF</w:t>
            </w:r>
          </w:p>
          <w:p w14:paraId="5F85D337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51" w:type="dxa"/>
          </w:tcPr>
          <w:p w14:paraId="2C04C7D0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1291" w:type="dxa"/>
          </w:tcPr>
          <w:p w14:paraId="4E724071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670" w:type="dxa"/>
          </w:tcPr>
          <w:p w14:paraId="101F0CA4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DF</w:t>
            </w:r>
          </w:p>
        </w:tc>
        <w:tc>
          <w:tcPr>
            <w:tcW w:w="951" w:type="dxa"/>
          </w:tcPr>
          <w:p w14:paraId="12349E09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1224" w:type="dxa"/>
          </w:tcPr>
          <w:p w14:paraId="079F8A6D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670" w:type="dxa"/>
          </w:tcPr>
          <w:p w14:paraId="0E8E3232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DF</w:t>
            </w:r>
          </w:p>
        </w:tc>
        <w:tc>
          <w:tcPr>
            <w:tcW w:w="951" w:type="dxa"/>
          </w:tcPr>
          <w:p w14:paraId="00285D4B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1224" w:type="dxa"/>
          </w:tcPr>
          <w:p w14:paraId="278FB168" w14:textId="77777777" w:rsidR="0096185A" w:rsidRPr="00E36E22" w:rsidRDefault="0096185A" w:rsidP="00B707E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36E22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96185A" w:rsidRPr="00E9651B" w14:paraId="22599427" w14:textId="77777777" w:rsidTr="009617BB">
        <w:trPr>
          <w:trHeight w:val="701"/>
        </w:trPr>
        <w:tc>
          <w:tcPr>
            <w:tcW w:w="5237" w:type="dxa"/>
          </w:tcPr>
          <w:p w14:paraId="5F4A18A6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N Level</w:t>
            </w:r>
          </w:p>
        </w:tc>
        <w:tc>
          <w:tcPr>
            <w:tcW w:w="665" w:type="dxa"/>
          </w:tcPr>
          <w:p w14:paraId="38A084E0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011666C9" w14:textId="1631FBF5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291" w:type="dxa"/>
          </w:tcPr>
          <w:p w14:paraId="5371E597" w14:textId="750DDE7B" w:rsidR="0096185A" w:rsidRPr="00C16B8D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8079</w:t>
            </w:r>
          </w:p>
        </w:tc>
        <w:tc>
          <w:tcPr>
            <w:tcW w:w="670" w:type="dxa"/>
          </w:tcPr>
          <w:p w14:paraId="5381B104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3170BF9E" w14:textId="1A7C2110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2</w:t>
            </w:r>
          </w:p>
        </w:tc>
        <w:tc>
          <w:tcPr>
            <w:tcW w:w="1224" w:type="dxa"/>
          </w:tcPr>
          <w:p w14:paraId="4D73F015" w14:textId="7E824D09" w:rsidR="0096185A" w:rsidRPr="009617B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1202</w:t>
            </w:r>
          </w:p>
        </w:tc>
        <w:tc>
          <w:tcPr>
            <w:tcW w:w="670" w:type="dxa"/>
          </w:tcPr>
          <w:p w14:paraId="73CE2DBE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47BDC33D" w14:textId="113299DB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68</w:t>
            </w:r>
          </w:p>
        </w:tc>
        <w:tc>
          <w:tcPr>
            <w:tcW w:w="1224" w:type="dxa"/>
          </w:tcPr>
          <w:p w14:paraId="55F7E6AE" w14:textId="50CE699C" w:rsidR="0096185A" w:rsidRPr="009617B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9639</w:t>
            </w:r>
          </w:p>
        </w:tc>
      </w:tr>
      <w:tr w:rsidR="0096185A" w:rsidRPr="00E9651B" w14:paraId="0E3C2F80" w14:textId="77777777" w:rsidTr="009617BB">
        <w:trPr>
          <w:trHeight w:val="701"/>
        </w:trPr>
        <w:tc>
          <w:tcPr>
            <w:tcW w:w="5237" w:type="dxa"/>
          </w:tcPr>
          <w:p w14:paraId="61956812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Inoculum Type</w:t>
            </w:r>
          </w:p>
        </w:tc>
        <w:tc>
          <w:tcPr>
            <w:tcW w:w="665" w:type="dxa"/>
          </w:tcPr>
          <w:p w14:paraId="3BC65474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42A2BEC8" w14:textId="777D57B1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2.18</w:t>
            </w:r>
          </w:p>
        </w:tc>
        <w:tc>
          <w:tcPr>
            <w:tcW w:w="1291" w:type="dxa"/>
          </w:tcPr>
          <w:p w14:paraId="787DD3EC" w14:textId="77777777" w:rsidR="0096185A" w:rsidRPr="00C16B8D" w:rsidRDefault="0096185A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017F3">
              <w:rPr>
                <w:rFonts w:ascii="Arial" w:hAnsi="Arial" w:cs="Arial"/>
                <w:b/>
                <w:sz w:val="24"/>
                <w:szCs w:val="24"/>
              </w:rPr>
              <w:t>&lt;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017F3">
              <w:rPr>
                <w:rFonts w:ascii="Arial" w:hAnsi="Arial" w:cs="Arial"/>
                <w:b/>
                <w:sz w:val="24"/>
                <w:szCs w:val="24"/>
              </w:rPr>
              <w:t>0.0001</w:t>
            </w:r>
          </w:p>
        </w:tc>
        <w:tc>
          <w:tcPr>
            <w:tcW w:w="670" w:type="dxa"/>
          </w:tcPr>
          <w:p w14:paraId="0E37F9B3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14731056" w14:textId="2F1452A7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.86</w:t>
            </w:r>
          </w:p>
        </w:tc>
        <w:tc>
          <w:tcPr>
            <w:tcW w:w="1224" w:type="dxa"/>
          </w:tcPr>
          <w:p w14:paraId="1D467196" w14:textId="51B685C1" w:rsidR="0096185A" w:rsidRPr="009617BB" w:rsidRDefault="00A33455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9617BB">
              <w:rPr>
                <w:rFonts w:ascii="Arial" w:hAnsi="Arial" w:cs="Arial"/>
                <w:b/>
                <w:sz w:val="24"/>
                <w:szCs w:val="24"/>
              </w:rPr>
              <w:t>&lt; 0.0001</w:t>
            </w:r>
          </w:p>
        </w:tc>
        <w:tc>
          <w:tcPr>
            <w:tcW w:w="670" w:type="dxa"/>
          </w:tcPr>
          <w:p w14:paraId="32803FC4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7D1B057C" w14:textId="679A8EDF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7.18</w:t>
            </w:r>
          </w:p>
        </w:tc>
        <w:tc>
          <w:tcPr>
            <w:tcW w:w="1224" w:type="dxa"/>
          </w:tcPr>
          <w:p w14:paraId="10AE6A99" w14:textId="0A61FA61" w:rsidR="0096185A" w:rsidRPr="00AB3866" w:rsidRDefault="009617BB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B3866">
              <w:rPr>
                <w:rFonts w:ascii="Arial" w:hAnsi="Arial" w:cs="Arial"/>
                <w:b/>
                <w:sz w:val="24"/>
                <w:szCs w:val="24"/>
              </w:rPr>
              <w:t>&lt;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AB3866">
              <w:rPr>
                <w:rFonts w:ascii="Arial" w:hAnsi="Arial" w:cs="Arial"/>
                <w:b/>
                <w:sz w:val="24"/>
                <w:szCs w:val="24"/>
              </w:rPr>
              <w:t>0.0001</w:t>
            </w:r>
          </w:p>
        </w:tc>
      </w:tr>
      <w:tr w:rsidR="0096185A" w:rsidRPr="00E9651B" w14:paraId="54AF4C2F" w14:textId="77777777" w:rsidTr="009617BB">
        <w:trPr>
          <w:trHeight w:val="682"/>
        </w:trPr>
        <w:tc>
          <w:tcPr>
            <w:tcW w:w="5237" w:type="dxa"/>
          </w:tcPr>
          <w:p w14:paraId="35F6F2A7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Competition Type</w:t>
            </w:r>
          </w:p>
        </w:tc>
        <w:tc>
          <w:tcPr>
            <w:tcW w:w="665" w:type="dxa"/>
          </w:tcPr>
          <w:p w14:paraId="5DC7D080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5596A48D" w14:textId="3F20E852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291" w:type="dxa"/>
          </w:tcPr>
          <w:p w14:paraId="0F339E33" w14:textId="132841D8" w:rsidR="0096185A" w:rsidRPr="00A33455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5326</w:t>
            </w:r>
          </w:p>
        </w:tc>
        <w:tc>
          <w:tcPr>
            <w:tcW w:w="670" w:type="dxa"/>
          </w:tcPr>
          <w:p w14:paraId="4A48D05C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666E3E59" w14:textId="0A42EA96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7</w:t>
            </w:r>
          </w:p>
        </w:tc>
        <w:tc>
          <w:tcPr>
            <w:tcW w:w="1224" w:type="dxa"/>
          </w:tcPr>
          <w:p w14:paraId="2E5ACFDF" w14:textId="7A2F1EE6" w:rsidR="0096185A" w:rsidRPr="00A33455" w:rsidRDefault="00A33455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A33455">
              <w:rPr>
                <w:rFonts w:ascii="Arial" w:hAnsi="Arial" w:cs="Arial"/>
                <w:b/>
                <w:sz w:val="24"/>
                <w:szCs w:val="24"/>
              </w:rPr>
              <w:t>0.0368</w:t>
            </w:r>
          </w:p>
        </w:tc>
        <w:tc>
          <w:tcPr>
            <w:tcW w:w="670" w:type="dxa"/>
          </w:tcPr>
          <w:p w14:paraId="6CE57B4C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3AB7F1EB" w14:textId="4E50C89E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0</w:t>
            </w:r>
          </w:p>
        </w:tc>
        <w:tc>
          <w:tcPr>
            <w:tcW w:w="1224" w:type="dxa"/>
          </w:tcPr>
          <w:p w14:paraId="3DC8A002" w14:textId="1C582A16" w:rsidR="0096185A" w:rsidRPr="009617B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1910</w:t>
            </w:r>
          </w:p>
        </w:tc>
      </w:tr>
      <w:tr w:rsidR="0096185A" w:rsidRPr="00E9651B" w14:paraId="25666661" w14:textId="77777777" w:rsidTr="009617BB">
        <w:trPr>
          <w:trHeight w:val="701"/>
        </w:trPr>
        <w:tc>
          <w:tcPr>
            <w:tcW w:w="5237" w:type="dxa"/>
          </w:tcPr>
          <w:p w14:paraId="640A90A5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 xml:space="preserve">N Level 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 w:rsidRPr="00E9651B">
              <w:rPr>
                <w:rFonts w:ascii="Arial" w:hAnsi="Arial" w:cs="Arial"/>
                <w:sz w:val="24"/>
                <w:szCs w:val="24"/>
              </w:rPr>
              <w:t xml:space="preserve"> Inoculum Type</w:t>
            </w:r>
          </w:p>
        </w:tc>
        <w:tc>
          <w:tcPr>
            <w:tcW w:w="665" w:type="dxa"/>
          </w:tcPr>
          <w:p w14:paraId="045C0786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599963A3" w14:textId="7614E3B9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291" w:type="dxa"/>
          </w:tcPr>
          <w:p w14:paraId="6C905AC0" w14:textId="16BCA321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48</w:t>
            </w:r>
          </w:p>
        </w:tc>
        <w:tc>
          <w:tcPr>
            <w:tcW w:w="670" w:type="dxa"/>
          </w:tcPr>
          <w:p w14:paraId="78F65F39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1EB00811" w14:textId="7A42662F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224" w:type="dxa"/>
          </w:tcPr>
          <w:p w14:paraId="62323F7A" w14:textId="6187925B" w:rsidR="0096185A" w:rsidRPr="009617B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7216</w:t>
            </w:r>
          </w:p>
        </w:tc>
        <w:tc>
          <w:tcPr>
            <w:tcW w:w="670" w:type="dxa"/>
          </w:tcPr>
          <w:p w14:paraId="3CBA1A37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4A8C833A" w14:textId="3B8D01DC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3</w:t>
            </w:r>
          </w:p>
        </w:tc>
        <w:tc>
          <w:tcPr>
            <w:tcW w:w="1224" w:type="dxa"/>
          </w:tcPr>
          <w:p w14:paraId="0B931A58" w14:textId="4C754C5E" w:rsidR="0096185A" w:rsidRPr="009617B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1868</w:t>
            </w:r>
          </w:p>
        </w:tc>
      </w:tr>
      <w:tr w:rsidR="0096185A" w:rsidRPr="00E9651B" w14:paraId="6B23CC9A" w14:textId="77777777" w:rsidTr="009617BB">
        <w:trPr>
          <w:trHeight w:val="682"/>
        </w:trPr>
        <w:tc>
          <w:tcPr>
            <w:tcW w:w="5237" w:type="dxa"/>
          </w:tcPr>
          <w:p w14:paraId="64726ADB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 xml:space="preserve">N Level </w:t>
            </w:r>
            <w:r>
              <w:rPr>
                <w:rFonts w:ascii="Arial" w:hAnsi="Arial" w:cs="Arial"/>
                <w:sz w:val="24"/>
                <w:szCs w:val="24"/>
              </w:rPr>
              <w:t>× Competition Type</w:t>
            </w:r>
          </w:p>
        </w:tc>
        <w:tc>
          <w:tcPr>
            <w:tcW w:w="665" w:type="dxa"/>
          </w:tcPr>
          <w:p w14:paraId="147A48AD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3242C4A7" w14:textId="30299E87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291" w:type="dxa"/>
          </w:tcPr>
          <w:p w14:paraId="467F1029" w14:textId="16508EFD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943</w:t>
            </w:r>
          </w:p>
        </w:tc>
        <w:tc>
          <w:tcPr>
            <w:tcW w:w="670" w:type="dxa"/>
          </w:tcPr>
          <w:p w14:paraId="139BD867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5CC9A349" w14:textId="41636900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224" w:type="dxa"/>
          </w:tcPr>
          <w:p w14:paraId="3E8A0661" w14:textId="448DB99A" w:rsidR="0096185A" w:rsidRPr="009617B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2639</w:t>
            </w:r>
          </w:p>
        </w:tc>
        <w:tc>
          <w:tcPr>
            <w:tcW w:w="670" w:type="dxa"/>
          </w:tcPr>
          <w:p w14:paraId="50238F6E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51" w:type="dxa"/>
          </w:tcPr>
          <w:p w14:paraId="7F4240C7" w14:textId="366188FA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224" w:type="dxa"/>
          </w:tcPr>
          <w:p w14:paraId="2BBC1FFC" w14:textId="6BD3F288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09</w:t>
            </w:r>
          </w:p>
        </w:tc>
      </w:tr>
      <w:tr w:rsidR="0096185A" w:rsidRPr="00E9651B" w14:paraId="4FA191BE" w14:textId="77777777" w:rsidTr="009617BB">
        <w:trPr>
          <w:trHeight w:val="682"/>
        </w:trPr>
        <w:tc>
          <w:tcPr>
            <w:tcW w:w="5237" w:type="dxa"/>
          </w:tcPr>
          <w:p w14:paraId="576D29C7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Inoculum Type</w:t>
            </w:r>
            <w:r>
              <w:rPr>
                <w:rFonts w:ascii="Arial" w:hAnsi="Arial" w:cs="Arial"/>
                <w:sz w:val="24"/>
                <w:szCs w:val="24"/>
              </w:rPr>
              <w:t xml:space="preserve"> ×</w:t>
            </w:r>
            <w:r w:rsidRPr="00E9651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ompetition Type</w:t>
            </w:r>
          </w:p>
        </w:tc>
        <w:tc>
          <w:tcPr>
            <w:tcW w:w="665" w:type="dxa"/>
          </w:tcPr>
          <w:p w14:paraId="11E89E9F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2419FFBF" w14:textId="7DE89E6A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291" w:type="dxa"/>
          </w:tcPr>
          <w:p w14:paraId="14750EE4" w14:textId="2AFA3FB9" w:rsidR="0096185A" w:rsidRPr="009617B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.5249</w:t>
            </w:r>
          </w:p>
        </w:tc>
        <w:tc>
          <w:tcPr>
            <w:tcW w:w="670" w:type="dxa"/>
          </w:tcPr>
          <w:p w14:paraId="69C905C3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5FEEE7E0" w14:textId="4899FF63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0</w:t>
            </w:r>
          </w:p>
        </w:tc>
        <w:tc>
          <w:tcPr>
            <w:tcW w:w="1224" w:type="dxa"/>
          </w:tcPr>
          <w:p w14:paraId="6B4254A3" w14:textId="3AED62F8" w:rsidR="0096185A" w:rsidRPr="009617BB" w:rsidRDefault="00A33455" w:rsidP="00B707E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9617BB">
              <w:rPr>
                <w:rFonts w:ascii="Arial" w:hAnsi="Arial" w:cs="Arial"/>
                <w:b/>
                <w:sz w:val="24"/>
                <w:szCs w:val="24"/>
              </w:rPr>
              <w:t>0.0164</w:t>
            </w:r>
          </w:p>
        </w:tc>
        <w:tc>
          <w:tcPr>
            <w:tcW w:w="670" w:type="dxa"/>
          </w:tcPr>
          <w:p w14:paraId="6AB5F05E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60D3296D" w14:textId="5A0B196B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224" w:type="dxa"/>
          </w:tcPr>
          <w:p w14:paraId="1FE92E4A" w14:textId="0884233E" w:rsidR="0096185A" w:rsidRPr="00E9651B" w:rsidRDefault="0096185A" w:rsidP="009617B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0.</w:t>
            </w:r>
            <w:r w:rsidR="009617BB">
              <w:rPr>
                <w:rFonts w:ascii="Arial" w:hAnsi="Arial" w:cs="Arial"/>
                <w:sz w:val="24"/>
                <w:szCs w:val="24"/>
              </w:rPr>
              <w:t>5403</w:t>
            </w:r>
          </w:p>
        </w:tc>
      </w:tr>
      <w:tr w:rsidR="0096185A" w:rsidRPr="00E9651B" w14:paraId="07E3AC12" w14:textId="77777777" w:rsidTr="009617BB">
        <w:trPr>
          <w:trHeight w:val="701"/>
        </w:trPr>
        <w:tc>
          <w:tcPr>
            <w:tcW w:w="5237" w:type="dxa"/>
          </w:tcPr>
          <w:p w14:paraId="0460FD18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 xml:space="preserve">N Level 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 w:rsidRPr="00E9651B">
              <w:rPr>
                <w:rFonts w:ascii="Arial" w:hAnsi="Arial" w:cs="Arial"/>
                <w:sz w:val="24"/>
                <w:szCs w:val="24"/>
              </w:rPr>
              <w:t xml:space="preserve"> Inoculum Type </w:t>
            </w:r>
            <w:r>
              <w:rPr>
                <w:rFonts w:ascii="Arial" w:hAnsi="Arial" w:cs="Arial"/>
                <w:sz w:val="24"/>
                <w:szCs w:val="24"/>
              </w:rPr>
              <w:t xml:space="preserve">× </w:t>
            </w:r>
            <w:r w:rsidRPr="00E9651B">
              <w:rPr>
                <w:rFonts w:ascii="Arial" w:hAnsi="Arial" w:cs="Arial"/>
                <w:sz w:val="24"/>
                <w:szCs w:val="24"/>
              </w:rPr>
              <w:t>Competition Type</w:t>
            </w:r>
          </w:p>
        </w:tc>
        <w:tc>
          <w:tcPr>
            <w:tcW w:w="665" w:type="dxa"/>
          </w:tcPr>
          <w:p w14:paraId="17DA37BF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14:paraId="29994C71" w14:textId="2ECAA60C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1</w:t>
            </w:r>
          </w:p>
        </w:tc>
        <w:tc>
          <w:tcPr>
            <w:tcW w:w="1291" w:type="dxa"/>
          </w:tcPr>
          <w:p w14:paraId="79164B69" w14:textId="1860FB0B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44</w:t>
            </w:r>
          </w:p>
        </w:tc>
        <w:tc>
          <w:tcPr>
            <w:tcW w:w="670" w:type="dxa"/>
          </w:tcPr>
          <w:p w14:paraId="6757FC78" w14:textId="7777777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965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357D7537" w14:textId="515BBAEC" w:rsidR="0096185A" w:rsidRPr="00E9651B" w:rsidRDefault="00A33455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2</w:t>
            </w:r>
          </w:p>
        </w:tc>
        <w:tc>
          <w:tcPr>
            <w:tcW w:w="1224" w:type="dxa"/>
          </w:tcPr>
          <w:p w14:paraId="29068EDB" w14:textId="41BF45CE" w:rsidR="0096185A" w:rsidRPr="009617BB" w:rsidRDefault="0096185A" w:rsidP="00A3345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617BB">
              <w:rPr>
                <w:rFonts w:ascii="Arial" w:hAnsi="Arial" w:cs="Arial"/>
                <w:sz w:val="24"/>
                <w:szCs w:val="24"/>
              </w:rPr>
              <w:t>0</w:t>
            </w:r>
            <w:r w:rsidR="00A33455" w:rsidRPr="009617BB">
              <w:rPr>
                <w:rFonts w:ascii="Arial" w:hAnsi="Arial" w:cs="Arial"/>
                <w:sz w:val="24"/>
                <w:szCs w:val="24"/>
              </w:rPr>
              <w:t>.1424</w:t>
            </w:r>
          </w:p>
        </w:tc>
        <w:tc>
          <w:tcPr>
            <w:tcW w:w="670" w:type="dxa"/>
          </w:tcPr>
          <w:p w14:paraId="7BA33328" w14:textId="77777777" w:rsidR="0096185A" w:rsidRPr="00A33455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345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51" w:type="dxa"/>
          </w:tcPr>
          <w:p w14:paraId="3EEE904D" w14:textId="07A6CA34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224" w:type="dxa"/>
          </w:tcPr>
          <w:p w14:paraId="61229CBB" w14:textId="423C7A03" w:rsidR="0096185A" w:rsidRPr="00E9651B" w:rsidRDefault="009617BB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51</w:t>
            </w:r>
          </w:p>
        </w:tc>
      </w:tr>
      <w:tr w:rsidR="0096185A" w:rsidRPr="00E9651B" w14:paraId="3E0710BB" w14:textId="77777777" w:rsidTr="009617BB">
        <w:trPr>
          <w:trHeight w:val="701"/>
        </w:trPr>
        <w:tc>
          <w:tcPr>
            <w:tcW w:w="5237" w:type="dxa"/>
          </w:tcPr>
          <w:p w14:paraId="444CE4DD" w14:textId="77777777" w:rsidR="0096185A" w:rsidRPr="00E9651B" w:rsidRDefault="0096185A" w:rsidP="00B707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ror</w:t>
            </w:r>
          </w:p>
        </w:tc>
        <w:tc>
          <w:tcPr>
            <w:tcW w:w="665" w:type="dxa"/>
          </w:tcPr>
          <w:p w14:paraId="54F4C036" w14:textId="468D1656" w:rsidR="0096185A" w:rsidRPr="00E9651B" w:rsidRDefault="009617BB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51" w:type="dxa"/>
          </w:tcPr>
          <w:p w14:paraId="4C7EADDC" w14:textId="77777777" w:rsidR="0096185A" w:rsidRDefault="0096185A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</w:tcPr>
          <w:p w14:paraId="32E0AD62" w14:textId="77777777" w:rsidR="0096185A" w:rsidRPr="00E9651B" w:rsidRDefault="0096185A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0" w:type="dxa"/>
          </w:tcPr>
          <w:p w14:paraId="706867FC" w14:textId="0BAA42E7" w:rsidR="0096185A" w:rsidRPr="00E9651B" w:rsidRDefault="0096185A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51" w:type="dxa"/>
          </w:tcPr>
          <w:p w14:paraId="706A1126" w14:textId="77777777" w:rsidR="0096185A" w:rsidRPr="00E9651B" w:rsidRDefault="0096185A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020E082" w14:textId="77777777" w:rsidR="0096185A" w:rsidRPr="00E9651B" w:rsidRDefault="0096185A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0" w:type="dxa"/>
          </w:tcPr>
          <w:p w14:paraId="78519EE2" w14:textId="2F00E0E3" w:rsidR="0096185A" w:rsidRPr="00E9651B" w:rsidRDefault="009617BB" w:rsidP="00B707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951" w:type="dxa"/>
          </w:tcPr>
          <w:p w14:paraId="6E494520" w14:textId="77777777" w:rsidR="0096185A" w:rsidRPr="00E9651B" w:rsidRDefault="0096185A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BEDD4BD" w14:textId="77777777" w:rsidR="0096185A" w:rsidRPr="00E9651B" w:rsidRDefault="0096185A" w:rsidP="00B707E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E694008" w14:textId="77777777" w:rsidR="0096185A" w:rsidRDefault="0096185A" w:rsidP="001341C4">
      <w:pPr>
        <w:ind w:firstLine="720"/>
      </w:pPr>
    </w:p>
    <w:p w14:paraId="59354D7F" w14:textId="4FC0232E" w:rsidR="001341C4" w:rsidRDefault="001341C4"/>
    <w:sectPr w:rsidR="001341C4" w:rsidSect="005E2B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1C4AA5" w14:textId="77777777" w:rsidR="005F002C" w:rsidRDefault="005F002C" w:rsidP="00937FF4">
      <w:pPr>
        <w:spacing w:after="0" w:line="240" w:lineRule="auto"/>
      </w:pPr>
      <w:r>
        <w:separator/>
      </w:r>
    </w:p>
  </w:endnote>
  <w:endnote w:type="continuationSeparator" w:id="0">
    <w:p w14:paraId="23F793CF" w14:textId="77777777" w:rsidR="005F002C" w:rsidRDefault="005F002C" w:rsidP="00937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F43C9" w14:textId="77777777" w:rsidR="005F002C" w:rsidRDefault="005F002C" w:rsidP="00937FF4">
      <w:pPr>
        <w:spacing w:after="0" w:line="240" w:lineRule="auto"/>
      </w:pPr>
      <w:r>
        <w:separator/>
      </w:r>
    </w:p>
  </w:footnote>
  <w:footnote w:type="continuationSeparator" w:id="0">
    <w:p w14:paraId="576AFF23" w14:textId="77777777" w:rsidR="005F002C" w:rsidRDefault="005F002C" w:rsidP="00937F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65E"/>
    <w:rsid w:val="00007C39"/>
    <w:rsid w:val="0003095D"/>
    <w:rsid w:val="00056F61"/>
    <w:rsid w:val="00097A17"/>
    <w:rsid w:val="000C344C"/>
    <w:rsid w:val="000E722F"/>
    <w:rsid w:val="00117B79"/>
    <w:rsid w:val="00120222"/>
    <w:rsid w:val="001341C4"/>
    <w:rsid w:val="001449B7"/>
    <w:rsid w:val="001B3CC4"/>
    <w:rsid w:val="00216A33"/>
    <w:rsid w:val="00272B3D"/>
    <w:rsid w:val="0028555A"/>
    <w:rsid w:val="00293853"/>
    <w:rsid w:val="002B60CA"/>
    <w:rsid w:val="002F3498"/>
    <w:rsid w:val="002F6D24"/>
    <w:rsid w:val="00333670"/>
    <w:rsid w:val="0033676B"/>
    <w:rsid w:val="00351761"/>
    <w:rsid w:val="00362090"/>
    <w:rsid w:val="00374721"/>
    <w:rsid w:val="003B450C"/>
    <w:rsid w:val="003C3CB6"/>
    <w:rsid w:val="003C6192"/>
    <w:rsid w:val="003F2468"/>
    <w:rsid w:val="00400809"/>
    <w:rsid w:val="00405DA3"/>
    <w:rsid w:val="00424A34"/>
    <w:rsid w:val="00424EE1"/>
    <w:rsid w:val="00466DF8"/>
    <w:rsid w:val="00471CB1"/>
    <w:rsid w:val="00480C75"/>
    <w:rsid w:val="004B10B2"/>
    <w:rsid w:val="004C07AE"/>
    <w:rsid w:val="004C2AB3"/>
    <w:rsid w:val="004C5E9B"/>
    <w:rsid w:val="004C62D9"/>
    <w:rsid w:val="004D2F1C"/>
    <w:rsid w:val="00516C92"/>
    <w:rsid w:val="0055245E"/>
    <w:rsid w:val="0055575B"/>
    <w:rsid w:val="00565717"/>
    <w:rsid w:val="0059071E"/>
    <w:rsid w:val="005B5B75"/>
    <w:rsid w:val="005D065E"/>
    <w:rsid w:val="005E2BA2"/>
    <w:rsid w:val="005E4C44"/>
    <w:rsid w:val="005F002C"/>
    <w:rsid w:val="00612E1B"/>
    <w:rsid w:val="00635287"/>
    <w:rsid w:val="006C1195"/>
    <w:rsid w:val="00725EE4"/>
    <w:rsid w:val="00747D50"/>
    <w:rsid w:val="00773E4F"/>
    <w:rsid w:val="00775A96"/>
    <w:rsid w:val="007C01A1"/>
    <w:rsid w:val="007E0F14"/>
    <w:rsid w:val="007F789A"/>
    <w:rsid w:val="00895C60"/>
    <w:rsid w:val="008D5C37"/>
    <w:rsid w:val="009224E2"/>
    <w:rsid w:val="00925BEF"/>
    <w:rsid w:val="00937FF4"/>
    <w:rsid w:val="00957817"/>
    <w:rsid w:val="009617BB"/>
    <w:rsid w:val="0096185A"/>
    <w:rsid w:val="00964E17"/>
    <w:rsid w:val="009B53C3"/>
    <w:rsid w:val="009C50B4"/>
    <w:rsid w:val="009D4F29"/>
    <w:rsid w:val="009F2010"/>
    <w:rsid w:val="00A20440"/>
    <w:rsid w:val="00A33455"/>
    <w:rsid w:val="00A71811"/>
    <w:rsid w:val="00A84815"/>
    <w:rsid w:val="00A84B50"/>
    <w:rsid w:val="00A870B8"/>
    <w:rsid w:val="00AB24D0"/>
    <w:rsid w:val="00AC03D4"/>
    <w:rsid w:val="00AD6BE5"/>
    <w:rsid w:val="00AD72AC"/>
    <w:rsid w:val="00B47B5D"/>
    <w:rsid w:val="00BB23D1"/>
    <w:rsid w:val="00BC4629"/>
    <w:rsid w:val="00BF1C04"/>
    <w:rsid w:val="00C12FD1"/>
    <w:rsid w:val="00C37DD1"/>
    <w:rsid w:val="00C60A00"/>
    <w:rsid w:val="00C73F63"/>
    <w:rsid w:val="00C83FC0"/>
    <w:rsid w:val="00C91314"/>
    <w:rsid w:val="00C97026"/>
    <w:rsid w:val="00CC1764"/>
    <w:rsid w:val="00CC17A3"/>
    <w:rsid w:val="00CC6A05"/>
    <w:rsid w:val="00D10426"/>
    <w:rsid w:val="00D12F4C"/>
    <w:rsid w:val="00D27653"/>
    <w:rsid w:val="00D2789D"/>
    <w:rsid w:val="00D414CC"/>
    <w:rsid w:val="00D469D6"/>
    <w:rsid w:val="00D7114F"/>
    <w:rsid w:val="00D97EB1"/>
    <w:rsid w:val="00DB5B73"/>
    <w:rsid w:val="00DD2CE0"/>
    <w:rsid w:val="00DD35C6"/>
    <w:rsid w:val="00E41D23"/>
    <w:rsid w:val="00E55152"/>
    <w:rsid w:val="00E93CA2"/>
    <w:rsid w:val="00EE567D"/>
    <w:rsid w:val="00F00595"/>
    <w:rsid w:val="00F660B1"/>
    <w:rsid w:val="00F74500"/>
    <w:rsid w:val="00F7610F"/>
    <w:rsid w:val="00FC027E"/>
    <w:rsid w:val="00FE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AF5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6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37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FF4"/>
  </w:style>
  <w:style w:type="paragraph" w:styleId="Footer">
    <w:name w:val="footer"/>
    <w:basedOn w:val="Normal"/>
    <w:link w:val="FooterChar"/>
    <w:uiPriority w:val="99"/>
    <w:semiHidden/>
    <w:unhideWhenUsed/>
    <w:rsid w:val="00937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7FF4"/>
  </w:style>
  <w:style w:type="paragraph" w:styleId="BalloonText">
    <w:name w:val="Balloon Text"/>
    <w:basedOn w:val="Normal"/>
    <w:link w:val="BalloonTextChar"/>
    <w:uiPriority w:val="99"/>
    <w:semiHidden/>
    <w:unhideWhenUsed/>
    <w:rsid w:val="00937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0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440"/>
    <w:rPr>
      <w:b/>
      <w:bCs/>
      <w:sz w:val="20"/>
      <w:szCs w:val="20"/>
    </w:rPr>
  </w:style>
  <w:style w:type="paragraph" w:styleId="NormalWeb">
    <w:name w:val="Normal (Web)"/>
    <w:basedOn w:val="Normal"/>
    <w:unhideWhenUsed/>
    <w:rsid w:val="002B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6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37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FF4"/>
  </w:style>
  <w:style w:type="paragraph" w:styleId="Footer">
    <w:name w:val="footer"/>
    <w:basedOn w:val="Normal"/>
    <w:link w:val="FooterChar"/>
    <w:uiPriority w:val="99"/>
    <w:semiHidden/>
    <w:unhideWhenUsed/>
    <w:rsid w:val="00937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7FF4"/>
  </w:style>
  <w:style w:type="paragraph" w:styleId="BalloonText">
    <w:name w:val="Balloon Text"/>
    <w:basedOn w:val="Normal"/>
    <w:link w:val="BalloonTextChar"/>
    <w:uiPriority w:val="99"/>
    <w:semiHidden/>
    <w:unhideWhenUsed/>
    <w:rsid w:val="00937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0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440"/>
    <w:rPr>
      <w:b/>
      <w:bCs/>
      <w:sz w:val="20"/>
      <w:szCs w:val="20"/>
    </w:rPr>
  </w:style>
  <w:style w:type="paragraph" w:styleId="NormalWeb">
    <w:name w:val="Normal (Web)"/>
    <w:basedOn w:val="Normal"/>
    <w:unhideWhenUsed/>
    <w:rsid w:val="002B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9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Gaya%20Shivega\Dr.Laura,%20Gaya%20Paper%202014\Summary%20Table%20of%20%25%20Colonization%20by%20soil%20type%20and%20plan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Gaya%20Shivega\Dr.Laura,%20Gaya%20Paper%202014\Summary%20Table%20of%20%25%20Colonization%20by%20soil%20type%20and%20pla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5258738062821"/>
          <c:y val="0.172584965340871"/>
          <c:w val="0.652657087487127"/>
          <c:h val="0.6483175923764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ouped by plants'!$B$2</c:f>
              <c:strCache>
                <c:ptCount val="1"/>
                <c:pt idx="0">
                  <c:v>Autoclave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Grouped by plants'!$F$2:$F$3</c:f>
                <c:numCache>
                  <c:formatCode>General</c:formatCode>
                  <c:ptCount val="2"/>
                  <c:pt idx="0">
                    <c:v>1.2363493548</c:v>
                  </c:pt>
                  <c:pt idx="1">
                    <c:v>3.3900224985999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'Grouped by plants'!$A$2:$A$3</c:f>
              <c:strCache>
                <c:ptCount val="2"/>
                <c:pt idx="0">
                  <c:v>Andropogon</c:v>
                </c:pt>
                <c:pt idx="1">
                  <c:v>Carduus</c:v>
                </c:pt>
              </c:strCache>
            </c:strRef>
          </c:cat>
          <c:val>
            <c:numRef>
              <c:f>'Grouped by plants'!$D$2:$D$3</c:f>
              <c:numCache>
                <c:formatCode>General</c:formatCode>
                <c:ptCount val="2"/>
                <c:pt idx="0">
                  <c:v>6.5151924977</c:v>
                </c:pt>
                <c:pt idx="1">
                  <c:v>8.5252998993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DEA-45BF-AB6B-66DCF1A93FE2}"/>
            </c:ext>
          </c:extLst>
        </c:ser>
        <c:ser>
          <c:idx val="1"/>
          <c:order val="1"/>
          <c:tx>
            <c:strRef>
              <c:f>'Grouped by plants'!$B$4</c:f>
              <c:strCache>
                <c:ptCount val="1"/>
                <c:pt idx="0">
                  <c:v>Autoclaved + Liv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Grouped by plants'!$F$4:$F$5</c:f>
                <c:numCache>
                  <c:formatCode>General</c:formatCode>
                  <c:ptCount val="2"/>
                  <c:pt idx="0">
                    <c:v>3.341234728800009</c:v>
                  </c:pt>
                  <c:pt idx="1">
                    <c:v>2.27271407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'Grouped by plants'!$A$2:$A$3</c:f>
              <c:strCache>
                <c:ptCount val="2"/>
                <c:pt idx="0">
                  <c:v>Andropogon</c:v>
                </c:pt>
                <c:pt idx="1">
                  <c:v>Carduus</c:v>
                </c:pt>
              </c:strCache>
            </c:strRef>
          </c:cat>
          <c:val>
            <c:numRef>
              <c:f>'Grouped by plants'!$D$4:$D$5</c:f>
              <c:numCache>
                <c:formatCode>General</c:formatCode>
                <c:ptCount val="2"/>
                <c:pt idx="0">
                  <c:v>55.59252830500016</c:v>
                </c:pt>
                <c:pt idx="1">
                  <c:v>74.0414310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DEA-45BF-AB6B-66DCF1A93F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3386152"/>
        <c:axId val="443388520"/>
      </c:barChart>
      <c:catAx>
        <c:axId val="4433861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i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43388520"/>
        <c:crosses val="autoZero"/>
        <c:auto val="1"/>
        <c:lblAlgn val="ctr"/>
        <c:lblOffset val="100"/>
        <c:noMultiLvlLbl val="0"/>
      </c:catAx>
      <c:valAx>
        <c:axId val="443388520"/>
        <c:scaling>
          <c:orientation val="minMax"/>
          <c:max val="8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Mean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Root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Colonization (%)</a:t>
                </a:r>
              </a:p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0805388987803369"/>
              <c:y val="0.1392794490432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43386152"/>
        <c:crosses val="autoZero"/>
        <c:crossBetween val="between"/>
        <c:majorUnit val="20.0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7424905220181"/>
          <c:y val="0.164181295519878"/>
          <c:w val="0.710564512769237"/>
          <c:h val="0.649024059492564"/>
        </c:manualLayout>
      </c:layout>
      <c:barChart>
        <c:barDir val="col"/>
        <c:grouping val="clustered"/>
        <c:varyColors val="0"/>
        <c:ser>
          <c:idx val="0"/>
          <c:order val="0"/>
          <c:tx>
            <c:v>Autoclaved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D$2:$D$3</c:f>
                <c:numCache>
                  <c:formatCode>General</c:formatCode>
                  <c:ptCount val="2"/>
                  <c:pt idx="0">
                    <c:v>2.995</c:v>
                  </c:pt>
                  <c:pt idx="1">
                    <c:v>0.6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2:$A$3</c:f>
              <c:strCache>
                <c:ptCount val="2"/>
                <c:pt idx="0">
                  <c:v>Oligoneuron</c:v>
                </c:pt>
                <c:pt idx="1">
                  <c:v>Oligoneuron w/ Carduus</c:v>
                </c:pt>
              </c:strCache>
            </c:strRef>
          </c:cat>
          <c:val>
            <c:numRef>
              <c:f>Sheet2!$C$2:$C$3</c:f>
              <c:numCache>
                <c:formatCode>General</c:formatCode>
                <c:ptCount val="2"/>
                <c:pt idx="0">
                  <c:v>4.293152955</c:v>
                </c:pt>
                <c:pt idx="1">
                  <c:v>2.7442006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5E-4F9B-82A2-8B47C86C755A}"/>
            </c:ext>
          </c:extLst>
        </c:ser>
        <c:ser>
          <c:idx val="1"/>
          <c:order val="1"/>
          <c:tx>
            <c:v>Autoclaved + Live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D$4:$D$5</c:f>
                <c:numCache>
                  <c:formatCode>General</c:formatCode>
                  <c:ptCount val="2"/>
                  <c:pt idx="0">
                    <c:v>6.959</c:v>
                  </c:pt>
                  <c:pt idx="1">
                    <c:v>1.77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2!$C$4:$C$5</c:f>
              <c:numCache>
                <c:formatCode>General</c:formatCode>
                <c:ptCount val="2"/>
                <c:pt idx="0">
                  <c:v>50.04396959</c:v>
                </c:pt>
                <c:pt idx="1">
                  <c:v>72.416617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85E-4F9B-82A2-8B47C86C75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9705128"/>
        <c:axId val="569708600"/>
      </c:barChart>
      <c:catAx>
        <c:axId val="5697051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1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9708600"/>
        <c:crosses val="autoZero"/>
        <c:auto val="1"/>
        <c:lblAlgn val="ctr"/>
        <c:lblOffset val="100"/>
        <c:noMultiLvlLbl val="0"/>
      </c:catAx>
      <c:valAx>
        <c:axId val="569708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0">
                <a:latin typeface="+mn-lt"/>
                <a:cs typeface="Arial" panose="020B0604020202020204" pitchFamily="34" charset="0"/>
              </a:defRPr>
            </a:pPr>
            <a:endParaRPr lang="en-US"/>
          </a:p>
        </c:txPr>
        <c:crossAx val="569705128"/>
        <c:crosses val="autoZero"/>
        <c:crossBetween val="between"/>
        <c:majorUnit val="20.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1DFD8-45F4-5A43-B56F-1B5A49450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22</Words>
  <Characters>4122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cordia College</Company>
  <LinksUpToDate>false</LinksUpToDate>
  <CharactersWithSpaces>4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a</dc:creator>
  <cp:lastModifiedBy>Office 2004 Test Drive User</cp:lastModifiedBy>
  <cp:revision>2</cp:revision>
  <dcterms:created xsi:type="dcterms:W3CDTF">2017-01-16T16:16:00Z</dcterms:created>
  <dcterms:modified xsi:type="dcterms:W3CDTF">2017-01-16T16:16:00Z</dcterms:modified>
</cp:coreProperties>
</file>